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680FF2" w14:textId="43FE0816" w:rsidR="00445FA8" w:rsidRPr="00445FA8" w:rsidRDefault="00445FA8" w:rsidP="00445FA8">
      <w:pPr>
        <w:keepNext/>
        <w:keepLines/>
        <w:autoSpaceDE w:val="0"/>
        <w:autoSpaceDN w:val="0"/>
        <w:adjustRightInd w:val="0"/>
        <w:spacing w:before="40" w:after="60" w:line="480" w:lineRule="auto"/>
        <w:outlineLvl w:val="1"/>
        <w:rPr>
          <w:rFonts w:ascii="Arial" w:hAnsi="Arial" w:cs="Arial"/>
        </w:rPr>
      </w:pPr>
      <w:bookmarkStart w:id="0" w:name="_Ref70087458"/>
      <w:bookmarkStart w:id="1" w:name="_Hlk104399297"/>
      <w:r w:rsidRPr="00445FA8">
        <w:rPr>
          <w:rFonts w:ascii="Arial" w:eastAsiaTheme="majorEastAsia" w:hAnsi="Arial" w:cs="Arial"/>
          <w:b/>
        </w:rPr>
        <w:t xml:space="preserve">Appendix A: </w:t>
      </w:r>
      <w:r w:rsidRPr="00445FA8">
        <w:rPr>
          <w:rFonts w:ascii="Arial" w:hAnsi="Arial" w:cs="Arial"/>
          <w:b/>
        </w:rPr>
        <w:t>Agenda Setting Tool</w:t>
      </w:r>
      <w:r w:rsidRPr="00445FA8">
        <w:rPr>
          <w:rFonts w:ascii="Arial" w:hAnsi="Arial" w:cs="Arial"/>
          <w:noProof/>
          <w:lang w:eastAsia="en-IE"/>
        </w:rPr>
        <w:drawing>
          <wp:inline distT="0" distB="0" distL="0" distR="0" wp14:anchorId="6CCC3284" wp14:editId="70BAF24D">
            <wp:extent cx="5717041" cy="8114030"/>
            <wp:effectExtent l="0" t="0" r="0" b="127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19428" cy="8117418"/>
                    </a:xfrm>
                    <a:prstGeom prst="rect">
                      <a:avLst/>
                    </a:prstGeom>
                    <a:noFill/>
                    <a:ln>
                      <a:noFill/>
                    </a:ln>
                  </pic:spPr>
                </pic:pic>
              </a:graphicData>
            </a:graphic>
          </wp:inline>
        </w:drawing>
      </w:r>
      <w:bookmarkEnd w:id="0"/>
    </w:p>
    <w:p w14:paraId="2C389939" w14:textId="77777777" w:rsidR="00445FA8" w:rsidRPr="00445FA8" w:rsidRDefault="00445FA8" w:rsidP="00445FA8">
      <w:pPr>
        <w:autoSpaceDE w:val="0"/>
        <w:autoSpaceDN w:val="0"/>
        <w:adjustRightInd w:val="0"/>
        <w:spacing w:after="60" w:line="480" w:lineRule="auto"/>
        <w:rPr>
          <w:rFonts w:ascii="Arial" w:hAnsi="Arial" w:cs="Arial"/>
        </w:rPr>
      </w:pPr>
      <w:r w:rsidRPr="00445FA8">
        <w:rPr>
          <w:rFonts w:ascii="Arial" w:hAnsi="Arial" w:cs="Arial"/>
          <w:noProof/>
          <w:lang w:eastAsia="en-IE"/>
        </w:rPr>
        <w:lastRenderedPageBreak/>
        <w:drawing>
          <wp:inline distT="0" distB="0" distL="0" distR="0" wp14:anchorId="4EEE7A05" wp14:editId="2DCBEA02">
            <wp:extent cx="6120130" cy="5919745"/>
            <wp:effectExtent l="0" t="0" r="0" b="508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120130" cy="5919745"/>
                    </a:xfrm>
                    <a:prstGeom prst="rect">
                      <a:avLst/>
                    </a:prstGeom>
                    <a:noFill/>
                    <a:ln>
                      <a:noFill/>
                    </a:ln>
                  </pic:spPr>
                </pic:pic>
              </a:graphicData>
            </a:graphic>
          </wp:inline>
        </w:drawing>
      </w:r>
    </w:p>
    <w:p w14:paraId="5987F198" w14:textId="4146313A" w:rsidR="00E01BC1" w:rsidRPr="00E01BC1" w:rsidDel="0071666C" w:rsidRDefault="00445FA8" w:rsidP="00E01BC1">
      <w:pPr>
        <w:keepNext/>
        <w:keepLines/>
        <w:autoSpaceDE w:val="0"/>
        <w:autoSpaceDN w:val="0"/>
        <w:adjustRightInd w:val="0"/>
        <w:spacing w:before="40" w:after="60" w:line="480" w:lineRule="auto"/>
        <w:outlineLvl w:val="1"/>
        <w:rPr>
          <w:del w:id="2" w:author="Casey, Dympna" w:date="2025-01-08T19:45:00Z" w16du:dateUtc="2025-01-08T19:45:00Z"/>
          <w:rFonts w:ascii="Arial" w:hAnsi="Arial" w:cs="Arial"/>
          <w:b/>
          <w:bCs/>
        </w:rPr>
      </w:pPr>
      <w:r w:rsidRPr="00445FA8">
        <w:rPr>
          <w:rFonts w:ascii="Arial" w:eastAsiaTheme="majorEastAsia" w:hAnsi="Arial" w:cs="Arial"/>
          <w:b/>
          <w:bCs/>
        </w:rPr>
        <w:br w:type="page"/>
      </w:r>
      <w:ins w:id="3" w:author="Casey, Dympna" w:date="2025-01-08T19:45:00Z" w16du:dateUtc="2025-01-08T19:45:00Z">
        <w:r w:rsidR="0071666C" w:rsidRPr="00445FA8" w:rsidDel="0071666C">
          <w:rPr>
            <w:rFonts w:ascii="Arial" w:eastAsiaTheme="majorEastAsia" w:hAnsi="Arial" w:cs="Arial"/>
            <w:b/>
            <w:bCs/>
          </w:rPr>
          <w:lastRenderedPageBreak/>
          <w:t xml:space="preserve"> </w:t>
        </w:r>
      </w:ins>
      <w:del w:id="4" w:author="Casey, Dympna" w:date="2025-01-08T19:45:00Z" w16du:dateUtc="2025-01-08T19:45:00Z">
        <w:r w:rsidRPr="00445FA8" w:rsidDel="0071666C">
          <w:rPr>
            <w:rFonts w:ascii="Arial" w:eastAsiaTheme="majorEastAsia" w:hAnsi="Arial" w:cs="Arial"/>
            <w:b/>
            <w:bCs/>
          </w:rPr>
          <w:delText>Appendix B</w:delText>
        </w:r>
        <w:r w:rsidDel="0071666C">
          <w:rPr>
            <w:rFonts w:ascii="Arial" w:eastAsiaTheme="majorEastAsia" w:hAnsi="Arial" w:cs="Arial"/>
            <w:b/>
            <w:bCs/>
          </w:rPr>
          <w:delText xml:space="preserve">: </w:delText>
        </w:r>
        <w:bookmarkStart w:id="5" w:name="_Hlk102736327"/>
        <w:r w:rsidRPr="00445FA8" w:rsidDel="0071666C">
          <w:rPr>
            <w:rFonts w:ascii="Arial" w:hAnsi="Arial" w:cs="Arial"/>
            <w:b/>
            <w:bCs/>
          </w:rPr>
          <w:delText>D1 Now Interview Guide</w:delText>
        </w:r>
        <w:bookmarkStart w:id="6" w:name="_Hlk185095474"/>
        <w:r w:rsidR="00E01BC1" w:rsidDel="0071666C">
          <w:rPr>
            <w:rFonts w:ascii="Arial" w:hAnsi="Arial" w:cs="Arial"/>
            <w:b/>
            <w:bCs/>
          </w:rPr>
          <w:delText>s</w:delText>
        </w:r>
        <w:r w:rsidR="00E01BC1" w:rsidRPr="00E01BC1" w:rsidDel="0071666C">
          <w:rPr>
            <w:rFonts w:ascii="Arial" w:hAnsi="Arial" w:cs="Arial"/>
            <w:b/>
            <w:bCs/>
          </w:rPr>
          <w:delText>: Young adults and healthcare staff</w:delText>
        </w:r>
      </w:del>
    </w:p>
    <w:p w14:paraId="4F4C364D" w14:textId="09F887E4" w:rsidR="00E01BC1" w:rsidRPr="008D74F0" w:rsidDel="0071666C" w:rsidRDefault="00E01BC1" w:rsidP="001B429E">
      <w:pPr>
        <w:autoSpaceDE w:val="0"/>
        <w:autoSpaceDN w:val="0"/>
        <w:adjustRightInd w:val="0"/>
        <w:spacing w:after="0" w:line="480" w:lineRule="auto"/>
        <w:rPr>
          <w:del w:id="7" w:author="Casey, Dympna" w:date="2025-01-08T19:45:00Z" w16du:dateUtc="2025-01-08T19:45:00Z"/>
          <w:rFonts w:cstheme="minorHAnsi"/>
          <w:b/>
          <w:bCs/>
        </w:rPr>
        <w:pPrChange w:id="8" w:author="Casey, Dympna" w:date="2025-01-08T19:41:00Z" w16du:dateUtc="2025-01-08T19:41:00Z">
          <w:pPr>
            <w:autoSpaceDE w:val="0"/>
            <w:autoSpaceDN w:val="0"/>
            <w:adjustRightInd w:val="0"/>
            <w:spacing w:after="0" w:line="480" w:lineRule="auto"/>
            <w:jc w:val="center"/>
          </w:pPr>
        </w:pPrChange>
      </w:pPr>
      <w:bookmarkStart w:id="9" w:name="_Hlk149048898"/>
      <w:bookmarkStart w:id="10" w:name="_Hlk167715926"/>
      <w:del w:id="11" w:author="Casey, Dympna" w:date="2025-01-08T19:45:00Z" w16du:dateUtc="2025-01-08T19:45:00Z">
        <w:r w:rsidRPr="008D74F0" w:rsidDel="0071666C">
          <w:rPr>
            <w:rFonts w:cstheme="minorHAnsi"/>
            <w:b/>
            <w:bCs/>
          </w:rPr>
          <w:delText>D1 Now Interview Guide: Young Adult</w:delText>
        </w:r>
      </w:del>
      <w:ins w:id="12" w:author="dympna casey" w:date="2025-01-08T19:07:00Z" w16du:dateUtc="2025-01-08T19:07:00Z">
        <w:del w:id="13" w:author="Casey, Dympna" w:date="2025-01-08T19:45:00Z" w16du:dateUtc="2025-01-08T19:45:00Z">
          <w:r w:rsidR="00DD3A71" w:rsidDel="0071666C">
            <w:rPr>
              <w:rFonts w:cstheme="minorHAnsi"/>
              <w:b/>
              <w:bCs/>
            </w:rPr>
            <w:delText>s</w:delText>
          </w:r>
        </w:del>
      </w:ins>
      <w:del w:id="14" w:author="Casey, Dympna" w:date="2025-01-08T19:45:00Z" w16du:dateUtc="2025-01-08T19:45:00Z">
        <w:r w:rsidRPr="008D74F0" w:rsidDel="0071666C">
          <w:rPr>
            <w:rFonts w:cstheme="minorHAnsi"/>
            <w:b/>
            <w:bCs/>
          </w:rPr>
          <w:delText xml:space="preserve"> Intervention sites</w:delText>
        </w:r>
      </w:del>
    </w:p>
    <w:bookmarkEnd w:id="9"/>
    <w:p w14:paraId="39CBF8E5" w14:textId="4FBBC318" w:rsidR="00E01BC1" w:rsidRPr="008D74F0" w:rsidDel="0071666C" w:rsidRDefault="00E01BC1" w:rsidP="00E01BC1">
      <w:pPr>
        <w:autoSpaceDE w:val="0"/>
        <w:autoSpaceDN w:val="0"/>
        <w:adjustRightInd w:val="0"/>
        <w:spacing w:after="0" w:line="480" w:lineRule="auto"/>
        <w:rPr>
          <w:del w:id="15" w:author="Casey, Dympna" w:date="2025-01-08T19:45:00Z" w16du:dateUtc="2025-01-08T19:45:00Z"/>
          <w:rFonts w:cstheme="minorHAnsi"/>
          <w:bCs/>
        </w:rPr>
      </w:pPr>
      <w:del w:id="16" w:author="Casey, Dympna" w:date="2025-01-08T19:45:00Z" w16du:dateUtc="2025-01-08T19:45:00Z">
        <w:r w:rsidRPr="008D74F0" w:rsidDel="0071666C">
          <w:rPr>
            <w:rFonts w:cstheme="minorHAnsi"/>
            <w:bCs/>
          </w:rPr>
          <w:delText>The D1 Now study in which you are taking part is a ‘pilot’ study. This means we are trying to learn as much as we can about which parts of the intervention work well and which don’t work so well before rolling it out on a larger scale. It is very important that we hear what patients’ think about the intervention and about their experiences of D1 Now. Can I check that you are happy to take part in the interview today? Just to remind you, we can stop the interview at any time if you want.</w:delText>
        </w:r>
      </w:del>
    </w:p>
    <w:tbl>
      <w:tblPr>
        <w:tblStyle w:val="TableGrid"/>
        <w:tblW w:w="5000" w:type="pct"/>
        <w:tblLook w:val="04A0" w:firstRow="1" w:lastRow="0" w:firstColumn="1" w:lastColumn="0" w:noHBand="0" w:noVBand="1"/>
      </w:tblPr>
      <w:tblGrid>
        <w:gridCol w:w="1838"/>
        <w:gridCol w:w="3827"/>
        <w:gridCol w:w="3351"/>
      </w:tblGrid>
      <w:tr w:rsidR="00E01BC1" w:rsidRPr="00F6005C" w:rsidDel="0071666C" w14:paraId="71D85CAC" w14:textId="739C2ECD" w:rsidTr="005B2AF6">
        <w:trPr>
          <w:del w:id="17" w:author="Casey, Dympna" w:date="2025-01-08T19:45:00Z" w16du:dateUtc="2025-01-08T19:45:00Z"/>
        </w:trPr>
        <w:tc>
          <w:tcPr>
            <w:tcW w:w="1019" w:type="pct"/>
          </w:tcPr>
          <w:p w14:paraId="6118499F" w14:textId="178D4312" w:rsidR="00E01BC1" w:rsidRPr="008D74F0" w:rsidDel="0071666C" w:rsidRDefault="00E01BC1" w:rsidP="005B2AF6">
            <w:pPr>
              <w:autoSpaceDE w:val="0"/>
              <w:autoSpaceDN w:val="0"/>
              <w:adjustRightInd w:val="0"/>
              <w:spacing w:line="480" w:lineRule="auto"/>
              <w:rPr>
                <w:del w:id="18" w:author="Casey, Dympna" w:date="2025-01-08T19:45:00Z" w16du:dateUtc="2025-01-08T19:45:00Z"/>
                <w:rFonts w:cstheme="minorHAnsi"/>
                <w:b/>
                <w:bCs/>
              </w:rPr>
            </w:pPr>
            <w:del w:id="19" w:author="Casey, Dympna" w:date="2025-01-08T19:45:00Z" w16du:dateUtc="2025-01-08T19:45:00Z">
              <w:r w:rsidRPr="008D74F0" w:rsidDel="0071666C">
                <w:rPr>
                  <w:rFonts w:cstheme="minorHAnsi"/>
                  <w:b/>
                  <w:bCs/>
                </w:rPr>
                <w:delText>Topic</w:delText>
              </w:r>
            </w:del>
          </w:p>
        </w:tc>
        <w:tc>
          <w:tcPr>
            <w:tcW w:w="2122" w:type="pct"/>
          </w:tcPr>
          <w:p w14:paraId="7BCD5032" w14:textId="0234E592" w:rsidR="00E01BC1" w:rsidRPr="008D74F0" w:rsidDel="0071666C" w:rsidRDefault="00E01BC1" w:rsidP="005B2AF6">
            <w:pPr>
              <w:autoSpaceDE w:val="0"/>
              <w:autoSpaceDN w:val="0"/>
              <w:adjustRightInd w:val="0"/>
              <w:spacing w:line="480" w:lineRule="auto"/>
              <w:rPr>
                <w:del w:id="20" w:author="Casey, Dympna" w:date="2025-01-08T19:45:00Z" w16du:dateUtc="2025-01-08T19:45:00Z"/>
                <w:rFonts w:cstheme="minorHAnsi"/>
                <w:b/>
                <w:bCs/>
              </w:rPr>
            </w:pPr>
            <w:del w:id="21" w:author="Casey, Dympna" w:date="2025-01-08T19:45:00Z" w16du:dateUtc="2025-01-08T19:45:00Z">
              <w:r w:rsidRPr="008D74F0" w:rsidDel="0071666C">
                <w:rPr>
                  <w:rFonts w:cstheme="minorHAnsi"/>
                  <w:b/>
                  <w:bCs/>
                </w:rPr>
                <w:delText>Question</w:delText>
              </w:r>
            </w:del>
          </w:p>
        </w:tc>
        <w:tc>
          <w:tcPr>
            <w:tcW w:w="1858" w:type="pct"/>
          </w:tcPr>
          <w:p w14:paraId="0E8A7C89" w14:textId="3E12D5AD" w:rsidR="00E01BC1" w:rsidRPr="008D74F0" w:rsidDel="0071666C" w:rsidRDefault="00E01BC1" w:rsidP="005B2AF6">
            <w:pPr>
              <w:autoSpaceDE w:val="0"/>
              <w:autoSpaceDN w:val="0"/>
              <w:adjustRightInd w:val="0"/>
              <w:spacing w:line="480" w:lineRule="auto"/>
              <w:rPr>
                <w:del w:id="22" w:author="Casey, Dympna" w:date="2025-01-08T19:45:00Z" w16du:dateUtc="2025-01-08T19:45:00Z"/>
                <w:rFonts w:cstheme="minorHAnsi"/>
                <w:b/>
                <w:bCs/>
              </w:rPr>
            </w:pPr>
            <w:del w:id="23" w:author="Casey, Dympna" w:date="2025-01-08T19:45:00Z" w16du:dateUtc="2025-01-08T19:45:00Z">
              <w:r w:rsidRPr="008D74F0" w:rsidDel="0071666C">
                <w:rPr>
                  <w:rFonts w:cstheme="minorHAnsi"/>
                  <w:b/>
                  <w:bCs/>
                </w:rPr>
                <w:delText>Prompt</w:delText>
              </w:r>
            </w:del>
          </w:p>
        </w:tc>
      </w:tr>
      <w:tr w:rsidR="00E01BC1" w:rsidRPr="00F6005C" w:rsidDel="0071666C" w14:paraId="194BAD82" w14:textId="5BF85967" w:rsidTr="005B2AF6">
        <w:trPr>
          <w:del w:id="24" w:author="Casey, Dympna" w:date="2025-01-08T19:45:00Z" w16du:dateUtc="2025-01-08T19:45:00Z"/>
        </w:trPr>
        <w:tc>
          <w:tcPr>
            <w:tcW w:w="1019" w:type="pct"/>
          </w:tcPr>
          <w:p w14:paraId="14682893" w14:textId="5D2DF1BF" w:rsidR="00E01BC1" w:rsidRPr="008D74F0" w:rsidDel="0071666C" w:rsidRDefault="00E01BC1" w:rsidP="005B2AF6">
            <w:pPr>
              <w:autoSpaceDE w:val="0"/>
              <w:autoSpaceDN w:val="0"/>
              <w:adjustRightInd w:val="0"/>
              <w:spacing w:line="480" w:lineRule="auto"/>
              <w:rPr>
                <w:del w:id="25" w:author="Casey, Dympna" w:date="2025-01-08T19:45:00Z" w16du:dateUtc="2025-01-08T19:45:00Z"/>
                <w:rFonts w:cstheme="minorHAnsi"/>
                <w:b/>
                <w:bCs/>
              </w:rPr>
            </w:pPr>
            <w:del w:id="26" w:author="Casey, Dympna" w:date="2025-01-08T19:45:00Z" w16du:dateUtc="2025-01-08T19:45:00Z">
              <w:r w:rsidRPr="008D74F0" w:rsidDel="0071666C">
                <w:rPr>
                  <w:rFonts w:cstheme="minorHAnsi"/>
                  <w:b/>
                  <w:bCs/>
                </w:rPr>
                <w:delText xml:space="preserve">Experience </w:delText>
              </w:r>
            </w:del>
          </w:p>
          <w:p w14:paraId="7AE94D11" w14:textId="08BEDB56" w:rsidR="00E01BC1" w:rsidRPr="008D74F0" w:rsidDel="0071666C" w:rsidRDefault="00E01BC1" w:rsidP="005B2AF6">
            <w:pPr>
              <w:autoSpaceDE w:val="0"/>
              <w:autoSpaceDN w:val="0"/>
              <w:adjustRightInd w:val="0"/>
              <w:spacing w:line="480" w:lineRule="auto"/>
              <w:rPr>
                <w:del w:id="27" w:author="Casey, Dympna" w:date="2025-01-08T19:45:00Z" w16du:dateUtc="2025-01-08T19:45:00Z"/>
                <w:rFonts w:cstheme="minorHAnsi"/>
              </w:rPr>
            </w:pPr>
            <w:del w:id="28" w:author="Casey, Dympna" w:date="2025-01-08T19:45:00Z" w16du:dateUtc="2025-01-08T19:45:00Z">
              <w:r w:rsidRPr="008D74F0" w:rsidDel="0071666C">
                <w:rPr>
                  <w:rFonts w:cstheme="minorHAnsi"/>
                </w:rPr>
                <w:delText>What are young adults’ experiences of using the D1 Now intervention?</w:delText>
              </w:r>
            </w:del>
          </w:p>
        </w:tc>
        <w:tc>
          <w:tcPr>
            <w:tcW w:w="2122" w:type="pct"/>
          </w:tcPr>
          <w:p w14:paraId="633E71D2" w14:textId="68160E79" w:rsidR="00E01BC1" w:rsidRPr="008D74F0" w:rsidDel="0071666C" w:rsidRDefault="00E01BC1" w:rsidP="005B2AF6">
            <w:pPr>
              <w:numPr>
                <w:ilvl w:val="0"/>
                <w:numId w:val="1"/>
              </w:numPr>
              <w:spacing w:line="480" w:lineRule="auto"/>
              <w:ind w:left="113" w:hanging="113"/>
              <w:contextualSpacing/>
              <w:rPr>
                <w:del w:id="29" w:author="Casey, Dympna" w:date="2025-01-08T19:45:00Z" w16du:dateUtc="2025-01-08T19:45:00Z"/>
                <w:rFonts w:cstheme="minorHAnsi"/>
              </w:rPr>
            </w:pPr>
            <w:del w:id="30" w:author="Casey, Dympna" w:date="2025-01-08T19:45:00Z" w16du:dateUtc="2025-01-08T19:45:00Z">
              <w:r w:rsidRPr="008D74F0" w:rsidDel="0071666C">
                <w:rPr>
                  <w:rFonts w:cstheme="minorHAnsi"/>
                </w:rPr>
                <w:delText xml:space="preserve">Tell me about your experience with taking part in the D1 Now study? What was it like?  </w:delText>
              </w:r>
            </w:del>
          </w:p>
        </w:tc>
        <w:tc>
          <w:tcPr>
            <w:tcW w:w="1858" w:type="pct"/>
          </w:tcPr>
          <w:p w14:paraId="6DA16DD0" w14:textId="067A4110" w:rsidR="00E01BC1" w:rsidRPr="008D74F0" w:rsidDel="0071666C" w:rsidRDefault="00E01BC1" w:rsidP="005B2AF6">
            <w:pPr>
              <w:numPr>
                <w:ilvl w:val="0"/>
                <w:numId w:val="1"/>
              </w:numPr>
              <w:spacing w:line="480" w:lineRule="auto"/>
              <w:ind w:left="113" w:hanging="113"/>
              <w:contextualSpacing/>
              <w:rPr>
                <w:del w:id="31" w:author="Casey, Dympna" w:date="2025-01-08T19:45:00Z" w16du:dateUtc="2025-01-08T19:45:00Z"/>
                <w:rFonts w:cstheme="minorHAnsi"/>
              </w:rPr>
            </w:pPr>
            <w:del w:id="32" w:author="Casey, Dympna" w:date="2025-01-08T19:45:00Z" w16du:dateUtc="2025-01-08T19:45:00Z">
              <w:r w:rsidRPr="008D74F0" w:rsidDel="0071666C">
                <w:rPr>
                  <w:rFonts w:cstheme="minorHAnsi"/>
                </w:rPr>
                <w:delText>How has your self-management been over the past 6/12 months?</w:delText>
              </w:r>
            </w:del>
          </w:p>
          <w:p w14:paraId="64FEAD4F" w14:textId="06468F69" w:rsidR="00E01BC1" w:rsidRPr="008D74F0" w:rsidDel="0071666C" w:rsidRDefault="00E01BC1" w:rsidP="005B2AF6">
            <w:pPr>
              <w:numPr>
                <w:ilvl w:val="0"/>
                <w:numId w:val="1"/>
              </w:numPr>
              <w:spacing w:line="480" w:lineRule="auto"/>
              <w:ind w:left="113" w:hanging="113"/>
              <w:contextualSpacing/>
              <w:rPr>
                <w:del w:id="33" w:author="Casey, Dympna" w:date="2025-01-08T19:45:00Z" w16du:dateUtc="2025-01-08T19:45:00Z"/>
                <w:rFonts w:cstheme="minorHAnsi"/>
              </w:rPr>
            </w:pPr>
            <w:del w:id="34" w:author="Casey, Dympna" w:date="2025-01-08T19:45:00Z" w16du:dateUtc="2025-01-08T19:45:00Z">
              <w:r w:rsidRPr="008D74F0" w:rsidDel="0071666C">
                <w:rPr>
                  <w:rFonts w:cstheme="minorHAnsi"/>
                </w:rPr>
                <w:delText>How did the D1 Now study impact on your self-management?</w:delText>
              </w:r>
            </w:del>
          </w:p>
        </w:tc>
      </w:tr>
      <w:tr w:rsidR="00E01BC1" w:rsidRPr="00F6005C" w:rsidDel="0071666C" w14:paraId="6ED071A9" w14:textId="159CBDB7" w:rsidTr="005B2AF6">
        <w:trPr>
          <w:del w:id="35" w:author="Casey, Dympna" w:date="2025-01-08T19:45:00Z" w16du:dateUtc="2025-01-08T19:45:00Z"/>
        </w:trPr>
        <w:tc>
          <w:tcPr>
            <w:tcW w:w="1019" w:type="pct"/>
          </w:tcPr>
          <w:p w14:paraId="074C06BB" w14:textId="20757E2A" w:rsidR="00E01BC1" w:rsidRPr="008D74F0" w:rsidDel="0071666C" w:rsidRDefault="00E01BC1" w:rsidP="005B2AF6">
            <w:pPr>
              <w:autoSpaceDE w:val="0"/>
              <w:autoSpaceDN w:val="0"/>
              <w:adjustRightInd w:val="0"/>
              <w:spacing w:line="480" w:lineRule="auto"/>
              <w:rPr>
                <w:del w:id="36" w:author="Casey, Dympna" w:date="2025-01-08T19:45:00Z" w16du:dateUtc="2025-01-08T19:45:00Z"/>
                <w:rFonts w:cstheme="minorHAnsi"/>
                <w:b/>
                <w:bCs/>
              </w:rPr>
            </w:pPr>
            <w:del w:id="37" w:author="Casey, Dympna" w:date="2025-01-08T19:45:00Z" w16du:dateUtc="2025-01-08T19:45:00Z">
              <w:r w:rsidRPr="008D74F0" w:rsidDel="0071666C">
                <w:rPr>
                  <w:rFonts w:cstheme="minorHAnsi"/>
                  <w:b/>
                  <w:bCs/>
                </w:rPr>
                <w:delText>Intervention supports</w:delText>
              </w:r>
            </w:del>
          </w:p>
          <w:p w14:paraId="0AAAF7BF" w14:textId="01E35120" w:rsidR="00E01BC1" w:rsidRPr="008D74F0" w:rsidDel="0071666C" w:rsidRDefault="00E01BC1" w:rsidP="005B2AF6">
            <w:pPr>
              <w:autoSpaceDE w:val="0"/>
              <w:autoSpaceDN w:val="0"/>
              <w:adjustRightInd w:val="0"/>
              <w:spacing w:line="480" w:lineRule="auto"/>
              <w:rPr>
                <w:del w:id="38" w:author="Casey, Dympna" w:date="2025-01-08T19:45:00Z" w16du:dateUtc="2025-01-08T19:45:00Z"/>
                <w:rFonts w:cstheme="minorHAnsi"/>
              </w:rPr>
            </w:pPr>
            <w:del w:id="39" w:author="Casey, Dympna" w:date="2025-01-08T19:45:00Z" w16du:dateUtc="2025-01-08T19:45:00Z">
              <w:r w:rsidRPr="008D74F0" w:rsidDel="0071666C">
                <w:rPr>
                  <w:rFonts w:cstheme="minorHAnsi"/>
                </w:rPr>
                <w:delText>Florence</w:delText>
              </w:r>
            </w:del>
          </w:p>
        </w:tc>
        <w:tc>
          <w:tcPr>
            <w:tcW w:w="2122" w:type="pct"/>
          </w:tcPr>
          <w:p w14:paraId="5BEF1C9F" w14:textId="44D886C7" w:rsidR="00E01BC1" w:rsidRPr="008D74F0" w:rsidDel="0071666C" w:rsidRDefault="00E01BC1" w:rsidP="005B2AF6">
            <w:pPr>
              <w:numPr>
                <w:ilvl w:val="0"/>
                <w:numId w:val="1"/>
              </w:numPr>
              <w:spacing w:line="480" w:lineRule="auto"/>
              <w:ind w:left="169" w:hanging="142"/>
              <w:contextualSpacing/>
              <w:rPr>
                <w:del w:id="40" w:author="Casey, Dympna" w:date="2025-01-08T19:45:00Z" w16du:dateUtc="2025-01-08T19:45:00Z"/>
                <w:rFonts w:cstheme="minorHAnsi"/>
              </w:rPr>
            </w:pPr>
            <w:del w:id="41" w:author="Casey, Dympna" w:date="2025-01-08T19:45:00Z" w16du:dateUtc="2025-01-08T19:45:00Z">
              <w:r w:rsidRPr="008D74F0" w:rsidDel="0071666C">
                <w:rPr>
                  <w:rFonts w:cstheme="minorHAnsi"/>
                </w:rPr>
                <w:delText>What was it like using Florence?</w:delText>
              </w:r>
            </w:del>
          </w:p>
        </w:tc>
        <w:tc>
          <w:tcPr>
            <w:tcW w:w="1858" w:type="pct"/>
          </w:tcPr>
          <w:p w14:paraId="7F29EF7A" w14:textId="318DA593" w:rsidR="00E01BC1" w:rsidRPr="008D74F0" w:rsidDel="0071666C" w:rsidRDefault="00E01BC1" w:rsidP="005B2AF6">
            <w:pPr>
              <w:numPr>
                <w:ilvl w:val="0"/>
                <w:numId w:val="1"/>
              </w:numPr>
              <w:spacing w:line="480" w:lineRule="auto"/>
              <w:ind w:left="113" w:hanging="113"/>
              <w:contextualSpacing/>
              <w:rPr>
                <w:del w:id="42" w:author="Casey, Dympna" w:date="2025-01-08T19:45:00Z" w16du:dateUtc="2025-01-08T19:45:00Z"/>
                <w:rFonts w:cstheme="minorHAnsi"/>
              </w:rPr>
            </w:pPr>
            <w:del w:id="43" w:author="Casey, Dympna" w:date="2025-01-08T19:45:00Z" w16du:dateUtc="2025-01-08T19:45:00Z">
              <w:r w:rsidRPr="008D74F0" w:rsidDel="0071666C">
                <w:rPr>
                  <w:rFonts w:cstheme="minorHAnsi"/>
                </w:rPr>
                <w:delText xml:space="preserve">How well did you think the BG reminders worked? Why so? </w:delText>
              </w:r>
            </w:del>
          </w:p>
          <w:p w14:paraId="06D514DC" w14:textId="379D23D0" w:rsidR="00E01BC1" w:rsidRPr="008D74F0" w:rsidDel="0071666C" w:rsidRDefault="00E01BC1" w:rsidP="005B2AF6">
            <w:pPr>
              <w:numPr>
                <w:ilvl w:val="0"/>
                <w:numId w:val="1"/>
              </w:numPr>
              <w:spacing w:line="480" w:lineRule="auto"/>
              <w:ind w:left="113" w:hanging="113"/>
              <w:contextualSpacing/>
              <w:rPr>
                <w:del w:id="44" w:author="Casey, Dympna" w:date="2025-01-08T19:45:00Z" w16du:dateUtc="2025-01-08T19:45:00Z"/>
                <w:rFonts w:cstheme="minorHAnsi"/>
              </w:rPr>
            </w:pPr>
            <w:del w:id="45" w:author="Casey, Dympna" w:date="2025-01-08T19:45:00Z" w16du:dateUtc="2025-01-08T19:45:00Z">
              <w:r w:rsidRPr="008D74F0" w:rsidDel="0071666C">
                <w:rPr>
                  <w:rFonts w:cstheme="minorHAnsi"/>
                </w:rPr>
                <w:delText xml:space="preserve">How well did you think the alcohol safety reminders worked? Why so? </w:delText>
              </w:r>
            </w:del>
          </w:p>
          <w:p w14:paraId="378DE103" w14:textId="4AB10861" w:rsidR="00E01BC1" w:rsidRPr="008D74F0" w:rsidDel="0071666C" w:rsidRDefault="00E01BC1" w:rsidP="005B2AF6">
            <w:pPr>
              <w:numPr>
                <w:ilvl w:val="0"/>
                <w:numId w:val="1"/>
              </w:numPr>
              <w:spacing w:line="480" w:lineRule="auto"/>
              <w:ind w:left="113" w:hanging="113"/>
              <w:contextualSpacing/>
              <w:rPr>
                <w:del w:id="46" w:author="Casey, Dympna" w:date="2025-01-08T19:45:00Z" w16du:dateUtc="2025-01-08T19:45:00Z"/>
                <w:rFonts w:cstheme="minorHAnsi"/>
              </w:rPr>
            </w:pPr>
            <w:del w:id="47" w:author="Casey, Dympna" w:date="2025-01-08T19:45:00Z" w16du:dateUtc="2025-01-08T19:45:00Z">
              <w:r w:rsidRPr="008D74F0" w:rsidDel="0071666C">
                <w:rPr>
                  <w:rFonts w:cstheme="minorHAnsi"/>
                </w:rPr>
                <w:delText>How well did you think the sick day rules reminders worked? Why so?</w:delText>
              </w:r>
            </w:del>
          </w:p>
          <w:p w14:paraId="58FE068E" w14:textId="529F46D4" w:rsidR="00E01BC1" w:rsidRPr="008D74F0" w:rsidDel="0071666C" w:rsidRDefault="00E01BC1" w:rsidP="005B2AF6">
            <w:pPr>
              <w:numPr>
                <w:ilvl w:val="0"/>
                <w:numId w:val="1"/>
              </w:numPr>
              <w:spacing w:line="480" w:lineRule="auto"/>
              <w:ind w:left="113" w:hanging="113"/>
              <w:contextualSpacing/>
              <w:rPr>
                <w:del w:id="48" w:author="Casey, Dympna" w:date="2025-01-08T19:45:00Z" w16du:dateUtc="2025-01-08T19:45:00Z"/>
                <w:rFonts w:cstheme="minorHAnsi"/>
              </w:rPr>
            </w:pPr>
            <w:del w:id="49" w:author="Casey, Dympna" w:date="2025-01-08T19:45:00Z" w16du:dateUtc="2025-01-08T19:45:00Z">
              <w:r w:rsidRPr="008D74F0" w:rsidDel="0071666C">
                <w:rPr>
                  <w:rFonts w:cstheme="minorHAnsi"/>
                </w:rPr>
                <w:delText>What did you think about the motivational messages?</w:delText>
              </w:r>
            </w:del>
          </w:p>
          <w:p w14:paraId="244E66F4" w14:textId="4995DF1A" w:rsidR="00E01BC1" w:rsidRPr="008D74F0" w:rsidDel="0071666C" w:rsidRDefault="00E01BC1" w:rsidP="005B2AF6">
            <w:pPr>
              <w:numPr>
                <w:ilvl w:val="0"/>
                <w:numId w:val="1"/>
              </w:numPr>
              <w:spacing w:line="480" w:lineRule="auto"/>
              <w:ind w:left="113" w:hanging="113"/>
              <w:contextualSpacing/>
              <w:rPr>
                <w:del w:id="50" w:author="Casey, Dympna" w:date="2025-01-08T19:45:00Z" w16du:dateUtc="2025-01-08T19:45:00Z"/>
                <w:rFonts w:cstheme="minorHAnsi"/>
              </w:rPr>
            </w:pPr>
            <w:del w:id="51" w:author="Casey, Dympna" w:date="2025-01-08T19:45:00Z" w16du:dateUtc="2025-01-08T19:45:00Z">
              <w:r w:rsidRPr="008D74F0" w:rsidDel="0071666C">
                <w:rPr>
                  <w:rFonts w:cstheme="minorHAnsi"/>
                </w:rPr>
                <w:lastRenderedPageBreak/>
                <w:delText>What did you think about the amount of messages you were getting daily?</w:delText>
              </w:r>
            </w:del>
          </w:p>
        </w:tc>
      </w:tr>
      <w:tr w:rsidR="00E01BC1" w:rsidRPr="00F6005C" w:rsidDel="0071666C" w14:paraId="782F9848" w14:textId="25FAD8AE" w:rsidTr="005B2AF6">
        <w:trPr>
          <w:del w:id="52" w:author="Casey, Dympna" w:date="2025-01-08T19:45:00Z" w16du:dateUtc="2025-01-08T19:45:00Z"/>
        </w:trPr>
        <w:tc>
          <w:tcPr>
            <w:tcW w:w="1019" w:type="pct"/>
          </w:tcPr>
          <w:p w14:paraId="4DA54420" w14:textId="2408C1DD" w:rsidR="00E01BC1" w:rsidRPr="008D74F0" w:rsidDel="0071666C" w:rsidRDefault="00E01BC1" w:rsidP="005B2AF6">
            <w:pPr>
              <w:autoSpaceDE w:val="0"/>
              <w:autoSpaceDN w:val="0"/>
              <w:adjustRightInd w:val="0"/>
              <w:spacing w:line="480" w:lineRule="auto"/>
              <w:rPr>
                <w:del w:id="53" w:author="Casey, Dympna" w:date="2025-01-08T19:45:00Z" w16du:dateUtc="2025-01-08T19:45:00Z"/>
                <w:rFonts w:cstheme="minorHAnsi"/>
                <w:b/>
                <w:bCs/>
              </w:rPr>
            </w:pPr>
            <w:del w:id="54" w:author="Casey, Dympna" w:date="2025-01-08T19:45:00Z" w16du:dateUtc="2025-01-08T19:45:00Z">
              <w:r w:rsidRPr="008D74F0" w:rsidDel="0071666C">
                <w:rPr>
                  <w:rFonts w:cstheme="minorHAnsi"/>
                  <w:b/>
                  <w:bCs/>
                </w:rPr>
                <w:lastRenderedPageBreak/>
                <w:delText>Intervention supports</w:delText>
              </w:r>
            </w:del>
          </w:p>
          <w:p w14:paraId="58335079" w14:textId="08C6F9CA" w:rsidR="00E01BC1" w:rsidRPr="008D74F0" w:rsidDel="0071666C" w:rsidRDefault="00E01BC1" w:rsidP="005B2AF6">
            <w:pPr>
              <w:autoSpaceDE w:val="0"/>
              <w:autoSpaceDN w:val="0"/>
              <w:adjustRightInd w:val="0"/>
              <w:spacing w:line="480" w:lineRule="auto"/>
              <w:rPr>
                <w:del w:id="55" w:author="Casey, Dympna" w:date="2025-01-08T19:45:00Z" w16du:dateUtc="2025-01-08T19:45:00Z"/>
                <w:rFonts w:cstheme="minorHAnsi"/>
                <w:b/>
                <w:bCs/>
              </w:rPr>
            </w:pPr>
            <w:del w:id="56" w:author="Casey, Dympna" w:date="2025-01-08T19:45:00Z" w16du:dateUtc="2025-01-08T19:45:00Z">
              <w:r w:rsidRPr="008D74F0" w:rsidDel="0071666C">
                <w:rPr>
                  <w:rFonts w:cstheme="minorHAnsi"/>
                  <w:b/>
                  <w:bCs/>
                </w:rPr>
                <w:delText>Agenda setting tool</w:delText>
              </w:r>
            </w:del>
          </w:p>
        </w:tc>
        <w:tc>
          <w:tcPr>
            <w:tcW w:w="2122" w:type="pct"/>
          </w:tcPr>
          <w:p w14:paraId="43A30B6C" w14:textId="6DFE47B1" w:rsidR="00E01BC1" w:rsidRPr="008D74F0" w:rsidDel="0071666C" w:rsidRDefault="00E01BC1" w:rsidP="005B2AF6">
            <w:pPr>
              <w:autoSpaceDE w:val="0"/>
              <w:autoSpaceDN w:val="0"/>
              <w:adjustRightInd w:val="0"/>
              <w:spacing w:line="480" w:lineRule="auto"/>
              <w:rPr>
                <w:del w:id="57" w:author="Casey, Dympna" w:date="2025-01-08T19:45:00Z" w16du:dateUtc="2025-01-08T19:45:00Z"/>
                <w:rFonts w:cstheme="minorHAnsi"/>
              </w:rPr>
            </w:pPr>
            <w:del w:id="58" w:author="Casey, Dympna" w:date="2025-01-08T19:45:00Z" w16du:dateUtc="2025-01-08T19:45:00Z">
              <w:r w:rsidRPr="008D74F0" w:rsidDel="0071666C">
                <w:rPr>
                  <w:rFonts w:cstheme="minorHAnsi"/>
                </w:rPr>
                <w:delText xml:space="preserve">As you know, part of D1 Now was using the agenda setting tool in your clinic appointments. </w:delText>
              </w:r>
            </w:del>
          </w:p>
          <w:p w14:paraId="60FA036D" w14:textId="64656B25" w:rsidR="00E01BC1" w:rsidRPr="008D74F0" w:rsidDel="0071666C" w:rsidRDefault="00E01BC1" w:rsidP="005B2AF6">
            <w:pPr>
              <w:numPr>
                <w:ilvl w:val="0"/>
                <w:numId w:val="1"/>
              </w:numPr>
              <w:spacing w:line="480" w:lineRule="auto"/>
              <w:ind w:left="113" w:hanging="113"/>
              <w:contextualSpacing/>
              <w:rPr>
                <w:del w:id="59" w:author="Casey, Dympna" w:date="2025-01-08T19:45:00Z" w16du:dateUtc="2025-01-08T19:45:00Z"/>
                <w:rFonts w:cstheme="minorHAnsi"/>
              </w:rPr>
            </w:pPr>
            <w:del w:id="60" w:author="Casey, Dympna" w:date="2025-01-08T19:45:00Z" w16du:dateUtc="2025-01-08T19:45:00Z">
              <w:r w:rsidRPr="008D74F0" w:rsidDel="0071666C">
                <w:rPr>
                  <w:rFonts w:cstheme="minorHAnsi"/>
                </w:rPr>
                <w:delText xml:space="preserve">Can you tell me about your experience of using it? </w:delText>
              </w:r>
            </w:del>
          </w:p>
          <w:p w14:paraId="72625A97" w14:textId="3889001C" w:rsidR="00E01BC1" w:rsidRPr="008D74F0" w:rsidDel="0071666C" w:rsidRDefault="00E01BC1" w:rsidP="005B2AF6">
            <w:pPr>
              <w:numPr>
                <w:ilvl w:val="0"/>
                <w:numId w:val="1"/>
              </w:numPr>
              <w:spacing w:line="480" w:lineRule="auto"/>
              <w:ind w:left="113" w:hanging="113"/>
              <w:contextualSpacing/>
              <w:rPr>
                <w:del w:id="61" w:author="Casey, Dympna" w:date="2025-01-08T19:45:00Z" w16du:dateUtc="2025-01-08T19:45:00Z"/>
                <w:rFonts w:cstheme="minorHAnsi"/>
              </w:rPr>
            </w:pPr>
            <w:del w:id="62" w:author="Casey, Dympna" w:date="2025-01-08T19:45:00Z" w16du:dateUtc="2025-01-08T19:45:00Z">
              <w:r w:rsidRPr="008D74F0" w:rsidDel="0071666C">
                <w:rPr>
                  <w:rFonts w:cstheme="minorHAnsi"/>
                </w:rPr>
                <w:delText>What do you think about having a question about distress?</w:delText>
              </w:r>
            </w:del>
          </w:p>
        </w:tc>
        <w:tc>
          <w:tcPr>
            <w:tcW w:w="1858" w:type="pct"/>
          </w:tcPr>
          <w:p w14:paraId="423A4592" w14:textId="7CDA6BD3" w:rsidR="00E01BC1" w:rsidRPr="008D74F0" w:rsidDel="0071666C" w:rsidRDefault="00E01BC1" w:rsidP="005B2AF6">
            <w:pPr>
              <w:numPr>
                <w:ilvl w:val="0"/>
                <w:numId w:val="1"/>
              </w:numPr>
              <w:spacing w:line="480" w:lineRule="auto"/>
              <w:ind w:left="113" w:hanging="113"/>
              <w:contextualSpacing/>
              <w:rPr>
                <w:del w:id="63" w:author="Casey, Dympna" w:date="2025-01-08T19:45:00Z" w16du:dateUtc="2025-01-08T19:45:00Z"/>
                <w:rFonts w:cstheme="minorHAnsi"/>
              </w:rPr>
            </w:pPr>
            <w:del w:id="64" w:author="Casey, Dympna" w:date="2025-01-08T19:45:00Z" w16du:dateUtc="2025-01-08T19:45:00Z">
              <w:r w:rsidRPr="008D74F0" w:rsidDel="0071666C">
                <w:rPr>
                  <w:rFonts w:cstheme="minorHAnsi"/>
                </w:rPr>
                <w:delText xml:space="preserve">What parts did you think were useful/not useful? </w:delText>
              </w:r>
            </w:del>
          </w:p>
          <w:p w14:paraId="508BCF79" w14:textId="35F55C16" w:rsidR="00E01BC1" w:rsidRPr="008D74F0" w:rsidDel="0071666C" w:rsidRDefault="00E01BC1" w:rsidP="005B2AF6">
            <w:pPr>
              <w:numPr>
                <w:ilvl w:val="0"/>
                <w:numId w:val="1"/>
              </w:numPr>
              <w:spacing w:line="480" w:lineRule="auto"/>
              <w:ind w:left="113" w:hanging="113"/>
              <w:contextualSpacing/>
              <w:rPr>
                <w:del w:id="65" w:author="Casey, Dympna" w:date="2025-01-08T19:45:00Z" w16du:dateUtc="2025-01-08T19:45:00Z"/>
                <w:rFonts w:cstheme="minorHAnsi"/>
              </w:rPr>
            </w:pPr>
            <w:del w:id="66" w:author="Casey, Dympna" w:date="2025-01-08T19:45:00Z" w16du:dateUtc="2025-01-08T19:45:00Z">
              <w:r w:rsidRPr="008D74F0" w:rsidDel="0071666C">
                <w:rPr>
                  <w:rFonts w:cstheme="minorHAnsi"/>
                </w:rPr>
                <w:delText>How could we improve the tool?</w:delText>
              </w:r>
            </w:del>
          </w:p>
          <w:p w14:paraId="1EA34234" w14:textId="77EEFA07" w:rsidR="00E01BC1" w:rsidRPr="008D74F0" w:rsidDel="0071666C" w:rsidRDefault="00E01BC1" w:rsidP="005B2AF6">
            <w:pPr>
              <w:numPr>
                <w:ilvl w:val="0"/>
                <w:numId w:val="1"/>
              </w:numPr>
              <w:spacing w:line="480" w:lineRule="auto"/>
              <w:ind w:left="113" w:hanging="113"/>
              <w:contextualSpacing/>
              <w:rPr>
                <w:del w:id="67" w:author="Casey, Dympna" w:date="2025-01-08T19:45:00Z" w16du:dateUtc="2025-01-08T19:45:00Z"/>
                <w:rFonts w:cstheme="minorHAnsi"/>
              </w:rPr>
            </w:pPr>
            <w:del w:id="68" w:author="Casey, Dympna" w:date="2025-01-08T19:45:00Z" w16du:dateUtc="2025-01-08T19:45:00Z">
              <w:r w:rsidRPr="008D74F0" w:rsidDel="0071666C">
                <w:rPr>
                  <w:rFonts w:cstheme="minorHAnsi"/>
                </w:rPr>
                <w:delText>Tell me about your experience of doing the mapping exercise with your doctor</w:delText>
              </w:r>
            </w:del>
          </w:p>
        </w:tc>
      </w:tr>
      <w:tr w:rsidR="00E01BC1" w:rsidRPr="00F6005C" w:rsidDel="0071666C" w14:paraId="56B92D6A" w14:textId="0CC3904D" w:rsidTr="005B2AF6">
        <w:trPr>
          <w:del w:id="69" w:author="Casey, Dympna" w:date="2025-01-08T19:45:00Z" w16du:dateUtc="2025-01-08T19:45:00Z"/>
        </w:trPr>
        <w:tc>
          <w:tcPr>
            <w:tcW w:w="1019" w:type="pct"/>
          </w:tcPr>
          <w:p w14:paraId="54F208BA" w14:textId="657FB26F" w:rsidR="00E01BC1" w:rsidRPr="008D74F0" w:rsidDel="0071666C" w:rsidRDefault="00E01BC1" w:rsidP="005B2AF6">
            <w:pPr>
              <w:autoSpaceDE w:val="0"/>
              <w:autoSpaceDN w:val="0"/>
              <w:adjustRightInd w:val="0"/>
              <w:spacing w:line="480" w:lineRule="auto"/>
              <w:rPr>
                <w:del w:id="70" w:author="Casey, Dympna" w:date="2025-01-08T19:45:00Z" w16du:dateUtc="2025-01-08T19:45:00Z"/>
                <w:rFonts w:cstheme="minorHAnsi"/>
                <w:b/>
                <w:bCs/>
              </w:rPr>
            </w:pPr>
            <w:del w:id="71" w:author="Casey, Dympna" w:date="2025-01-08T19:45:00Z" w16du:dateUtc="2025-01-08T19:45:00Z">
              <w:r w:rsidRPr="008D74F0" w:rsidDel="0071666C">
                <w:rPr>
                  <w:rFonts w:cstheme="minorHAnsi"/>
                  <w:b/>
                  <w:bCs/>
                </w:rPr>
                <w:delText>Intervention supports</w:delText>
              </w:r>
            </w:del>
          </w:p>
          <w:p w14:paraId="6445AA19" w14:textId="1ED77D27" w:rsidR="00E01BC1" w:rsidRPr="008D74F0" w:rsidDel="0071666C" w:rsidRDefault="00E01BC1" w:rsidP="005B2AF6">
            <w:pPr>
              <w:autoSpaceDE w:val="0"/>
              <w:autoSpaceDN w:val="0"/>
              <w:adjustRightInd w:val="0"/>
              <w:spacing w:line="480" w:lineRule="auto"/>
              <w:rPr>
                <w:del w:id="72" w:author="Casey, Dympna" w:date="2025-01-08T19:45:00Z" w16du:dateUtc="2025-01-08T19:45:00Z"/>
                <w:rFonts w:cstheme="minorHAnsi"/>
                <w:b/>
                <w:bCs/>
              </w:rPr>
            </w:pPr>
            <w:del w:id="73" w:author="Casey, Dympna" w:date="2025-01-08T19:45:00Z" w16du:dateUtc="2025-01-08T19:45:00Z">
              <w:r w:rsidRPr="008D74F0" w:rsidDel="0071666C">
                <w:rPr>
                  <w:rFonts w:cstheme="minorHAnsi"/>
                  <w:b/>
                  <w:bCs/>
                </w:rPr>
                <w:delText>Support worker</w:delText>
              </w:r>
            </w:del>
          </w:p>
        </w:tc>
        <w:tc>
          <w:tcPr>
            <w:tcW w:w="2122" w:type="pct"/>
          </w:tcPr>
          <w:p w14:paraId="5F9B7BD0" w14:textId="42C4B233" w:rsidR="00E01BC1" w:rsidRPr="008D74F0" w:rsidDel="0071666C" w:rsidRDefault="00E01BC1" w:rsidP="005B2AF6">
            <w:pPr>
              <w:numPr>
                <w:ilvl w:val="0"/>
                <w:numId w:val="1"/>
              </w:numPr>
              <w:spacing w:line="480" w:lineRule="auto"/>
              <w:ind w:left="113" w:hanging="113"/>
              <w:contextualSpacing/>
              <w:rPr>
                <w:del w:id="74" w:author="Casey, Dympna" w:date="2025-01-08T19:45:00Z" w16du:dateUtc="2025-01-08T19:45:00Z"/>
                <w:rFonts w:cstheme="minorHAnsi"/>
              </w:rPr>
            </w:pPr>
            <w:del w:id="75" w:author="Casey, Dympna" w:date="2025-01-08T19:45:00Z" w16du:dateUtc="2025-01-08T19:45:00Z">
              <w:r w:rsidRPr="008D74F0" w:rsidDel="0071666C">
                <w:rPr>
                  <w:rFonts w:cstheme="minorHAnsi"/>
                </w:rPr>
                <w:delText xml:space="preserve">Tell me about your experience of working with the Support Worker </w:delText>
              </w:r>
            </w:del>
          </w:p>
        </w:tc>
        <w:tc>
          <w:tcPr>
            <w:tcW w:w="1858" w:type="pct"/>
          </w:tcPr>
          <w:p w14:paraId="6AE9C8A1" w14:textId="6EE3A6C4" w:rsidR="00E01BC1" w:rsidRPr="008D74F0" w:rsidDel="0071666C" w:rsidRDefault="00E01BC1" w:rsidP="005B2AF6">
            <w:pPr>
              <w:numPr>
                <w:ilvl w:val="0"/>
                <w:numId w:val="1"/>
              </w:numPr>
              <w:spacing w:line="480" w:lineRule="auto"/>
              <w:ind w:left="113" w:hanging="113"/>
              <w:contextualSpacing/>
              <w:rPr>
                <w:del w:id="76" w:author="Casey, Dympna" w:date="2025-01-08T19:45:00Z" w16du:dateUtc="2025-01-08T19:45:00Z"/>
                <w:rFonts w:cstheme="minorHAnsi"/>
              </w:rPr>
            </w:pPr>
            <w:del w:id="77" w:author="Casey, Dympna" w:date="2025-01-08T19:45:00Z" w16du:dateUtc="2025-01-08T19:45:00Z">
              <w:r w:rsidRPr="008D74F0" w:rsidDel="0071666C">
                <w:rPr>
                  <w:rFonts w:cstheme="minorHAnsi"/>
                </w:rPr>
                <w:delText>What worked well? Why?</w:delText>
              </w:r>
            </w:del>
          </w:p>
          <w:p w14:paraId="25C2C22C" w14:textId="3CD863B5" w:rsidR="00E01BC1" w:rsidRPr="008D74F0" w:rsidDel="0071666C" w:rsidRDefault="00E01BC1" w:rsidP="005B2AF6">
            <w:pPr>
              <w:numPr>
                <w:ilvl w:val="0"/>
                <w:numId w:val="1"/>
              </w:numPr>
              <w:spacing w:line="480" w:lineRule="auto"/>
              <w:ind w:left="113" w:hanging="113"/>
              <w:contextualSpacing/>
              <w:rPr>
                <w:del w:id="78" w:author="Casey, Dympna" w:date="2025-01-08T19:45:00Z" w16du:dateUtc="2025-01-08T19:45:00Z"/>
                <w:rFonts w:cstheme="minorHAnsi"/>
              </w:rPr>
            </w:pPr>
            <w:del w:id="79" w:author="Casey, Dympna" w:date="2025-01-08T19:45:00Z" w16du:dateUtc="2025-01-08T19:45:00Z">
              <w:r w:rsidRPr="008D74F0" w:rsidDel="0071666C">
                <w:rPr>
                  <w:rFonts w:cstheme="minorHAnsi"/>
                </w:rPr>
                <w:delText>What didn’t work so well? Why?</w:delText>
              </w:r>
            </w:del>
          </w:p>
          <w:p w14:paraId="3B9FEB39" w14:textId="4818115F" w:rsidR="00E01BC1" w:rsidRPr="008D74F0" w:rsidDel="0071666C" w:rsidRDefault="00E01BC1" w:rsidP="005B2AF6">
            <w:pPr>
              <w:numPr>
                <w:ilvl w:val="0"/>
                <w:numId w:val="1"/>
              </w:numPr>
              <w:spacing w:line="480" w:lineRule="auto"/>
              <w:ind w:left="113" w:hanging="113"/>
              <w:contextualSpacing/>
              <w:rPr>
                <w:del w:id="80" w:author="Casey, Dympna" w:date="2025-01-08T19:45:00Z" w16du:dateUtc="2025-01-08T19:45:00Z"/>
                <w:rFonts w:cstheme="minorHAnsi"/>
              </w:rPr>
            </w:pPr>
            <w:del w:id="81" w:author="Casey, Dympna" w:date="2025-01-08T19:45:00Z" w16du:dateUtc="2025-01-08T19:45:00Z">
              <w:r w:rsidRPr="008D74F0" w:rsidDel="0071666C">
                <w:rPr>
                  <w:rFonts w:cstheme="minorHAnsi"/>
                </w:rPr>
                <w:delText xml:space="preserve">Did the Support Worker ring you in between appointments? What did you think about that? </w:delText>
              </w:r>
            </w:del>
          </w:p>
          <w:p w14:paraId="010FD05D" w14:textId="056B9F1B" w:rsidR="00E01BC1" w:rsidRPr="008D74F0" w:rsidDel="0071666C" w:rsidRDefault="00E01BC1" w:rsidP="005B2AF6">
            <w:pPr>
              <w:numPr>
                <w:ilvl w:val="0"/>
                <w:numId w:val="1"/>
              </w:numPr>
              <w:spacing w:line="480" w:lineRule="auto"/>
              <w:ind w:left="113" w:hanging="113"/>
              <w:contextualSpacing/>
              <w:rPr>
                <w:del w:id="82" w:author="Casey, Dympna" w:date="2025-01-08T19:45:00Z" w16du:dateUtc="2025-01-08T19:45:00Z"/>
                <w:rFonts w:cstheme="minorHAnsi"/>
              </w:rPr>
            </w:pPr>
            <w:del w:id="83" w:author="Casey, Dympna" w:date="2025-01-08T19:45:00Z" w16du:dateUtc="2025-01-08T19:45:00Z">
              <w:r w:rsidRPr="008D74F0" w:rsidDel="0071666C">
                <w:rPr>
                  <w:rFonts w:cstheme="minorHAnsi"/>
                </w:rPr>
                <w:delText xml:space="preserve">As you may remember, the Support Worker was able to check how you were getting on with Florence. Can you tell me a bit about that? </w:delText>
              </w:r>
            </w:del>
          </w:p>
        </w:tc>
      </w:tr>
      <w:tr w:rsidR="00E01BC1" w:rsidRPr="00F6005C" w:rsidDel="0071666C" w14:paraId="4E285CF6" w14:textId="6FCF0155" w:rsidTr="005B2AF6">
        <w:trPr>
          <w:del w:id="84" w:author="Casey, Dympna" w:date="2025-01-08T19:45:00Z" w16du:dateUtc="2025-01-08T19:45:00Z"/>
        </w:trPr>
        <w:tc>
          <w:tcPr>
            <w:tcW w:w="1019" w:type="pct"/>
          </w:tcPr>
          <w:p w14:paraId="19102D1A" w14:textId="616C16BE" w:rsidR="00E01BC1" w:rsidRPr="008D74F0" w:rsidDel="0071666C" w:rsidRDefault="00E01BC1" w:rsidP="005B2AF6">
            <w:pPr>
              <w:autoSpaceDE w:val="0"/>
              <w:autoSpaceDN w:val="0"/>
              <w:adjustRightInd w:val="0"/>
              <w:spacing w:line="480" w:lineRule="auto"/>
              <w:rPr>
                <w:del w:id="85" w:author="Casey, Dympna" w:date="2025-01-08T19:45:00Z" w16du:dateUtc="2025-01-08T19:45:00Z"/>
                <w:rFonts w:cstheme="minorHAnsi"/>
                <w:b/>
                <w:bCs/>
              </w:rPr>
            </w:pPr>
            <w:del w:id="86" w:author="Casey, Dympna" w:date="2025-01-08T19:45:00Z" w16du:dateUtc="2025-01-08T19:45:00Z">
              <w:r w:rsidRPr="008D74F0" w:rsidDel="0071666C">
                <w:rPr>
                  <w:rFonts w:cstheme="minorHAnsi"/>
                  <w:b/>
                  <w:bCs/>
                </w:rPr>
                <w:delText>Intervention supports</w:delText>
              </w:r>
            </w:del>
          </w:p>
          <w:p w14:paraId="1C9F0B79" w14:textId="527A5D4C" w:rsidR="00E01BC1" w:rsidRPr="008D74F0" w:rsidDel="0071666C" w:rsidRDefault="00E01BC1" w:rsidP="005B2AF6">
            <w:pPr>
              <w:autoSpaceDE w:val="0"/>
              <w:autoSpaceDN w:val="0"/>
              <w:adjustRightInd w:val="0"/>
              <w:spacing w:line="480" w:lineRule="auto"/>
              <w:rPr>
                <w:del w:id="87" w:author="Casey, Dympna" w:date="2025-01-08T19:45:00Z" w16du:dateUtc="2025-01-08T19:45:00Z"/>
                <w:rFonts w:cstheme="minorHAnsi"/>
              </w:rPr>
            </w:pPr>
            <w:del w:id="88" w:author="Casey, Dympna" w:date="2025-01-08T19:45:00Z" w16du:dateUtc="2025-01-08T19:45:00Z">
              <w:r w:rsidRPr="008D74F0" w:rsidDel="0071666C">
                <w:rPr>
                  <w:rFonts w:cstheme="minorHAnsi"/>
                </w:rPr>
                <w:delText>D1 Now</w:delText>
              </w:r>
            </w:del>
          </w:p>
        </w:tc>
        <w:tc>
          <w:tcPr>
            <w:tcW w:w="2122" w:type="pct"/>
          </w:tcPr>
          <w:p w14:paraId="1C87F04F" w14:textId="08DB6E43" w:rsidR="00E01BC1" w:rsidRPr="008D74F0" w:rsidDel="0071666C" w:rsidRDefault="00E01BC1" w:rsidP="005B2AF6">
            <w:pPr>
              <w:autoSpaceDE w:val="0"/>
              <w:autoSpaceDN w:val="0"/>
              <w:adjustRightInd w:val="0"/>
              <w:spacing w:line="480" w:lineRule="auto"/>
              <w:rPr>
                <w:del w:id="89" w:author="Casey, Dympna" w:date="2025-01-08T19:45:00Z" w16du:dateUtc="2025-01-08T19:45:00Z"/>
                <w:rFonts w:cstheme="minorHAnsi"/>
              </w:rPr>
            </w:pPr>
            <w:del w:id="90" w:author="Casey, Dympna" w:date="2025-01-08T19:45:00Z" w16du:dateUtc="2025-01-08T19:45:00Z">
              <w:r w:rsidRPr="008D74F0" w:rsidDel="0071666C">
                <w:rPr>
                  <w:rFonts w:cstheme="minorHAnsi"/>
                </w:rPr>
                <w:delText>As you know the intervention consists of three pieces – Florence, the agenda setting tool and the support worker – together.</w:delText>
              </w:r>
            </w:del>
          </w:p>
          <w:p w14:paraId="261AC7E4" w14:textId="592A2887" w:rsidR="00E01BC1" w:rsidRPr="008D74F0" w:rsidDel="0071666C" w:rsidRDefault="00E01BC1" w:rsidP="005B2AF6">
            <w:pPr>
              <w:numPr>
                <w:ilvl w:val="0"/>
                <w:numId w:val="1"/>
              </w:numPr>
              <w:spacing w:line="480" w:lineRule="auto"/>
              <w:ind w:left="113" w:hanging="113"/>
              <w:contextualSpacing/>
              <w:rPr>
                <w:del w:id="91" w:author="Casey, Dympna" w:date="2025-01-08T19:45:00Z" w16du:dateUtc="2025-01-08T19:45:00Z"/>
                <w:rFonts w:cstheme="minorHAnsi"/>
              </w:rPr>
            </w:pPr>
            <w:del w:id="92" w:author="Casey, Dympna" w:date="2025-01-08T19:45:00Z" w16du:dateUtc="2025-01-08T19:45:00Z">
              <w:r w:rsidRPr="008D74F0" w:rsidDel="0071666C">
                <w:rPr>
                  <w:rFonts w:cstheme="minorHAnsi"/>
                </w:rPr>
                <w:lastRenderedPageBreak/>
                <w:delText>How do you think they work together as a package?</w:delText>
              </w:r>
            </w:del>
          </w:p>
          <w:p w14:paraId="6C732A5A" w14:textId="5A5909ED" w:rsidR="00E01BC1" w:rsidRPr="008D74F0" w:rsidDel="0071666C" w:rsidRDefault="00E01BC1" w:rsidP="005B2AF6">
            <w:pPr>
              <w:numPr>
                <w:ilvl w:val="0"/>
                <w:numId w:val="1"/>
              </w:numPr>
              <w:spacing w:line="480" w:lineRule="auto"/>
              <w:ind w:left="113" w:hanging="113"/>
              <w:contextualSpacing/>
              <w:rPr>
                <w:del w:id="93" w:author="Casey, Dympna" w:date="2025-01-08T19:45:00Z" w16du:dateUtc="2025-01-08T19:45:00Z"/>
                <w:rFonts w:cstheme="minorHAnsi"/>
              </w:rPr>
            </w:pPr>
            <w:del w:id="94" w:author="Casey, Dympna" w:date="2025-01-08T19:45:00Z" w16du:dateUtc="2025-01-08T19:45:00Z">
              <w:r w:rsidRPr="008D74F0" w:rsidDel="0071666C">
                <w:rPr>
                  <w:rFonts w:cstheme="minorHAnsi"/>
                </w:rPr>
                <w:delText>What do you think about using them as standalones?</w:delText>
              </w:r>
            </w:del>
          </w:p>
        </w:tc>
        <w:tc>
          <w:tcPr>
            <w:tcW w:w="1858" w:type="pct"/>
          </w:tcPr>
          <w:p w14:paraId="192CA533" w14:textId="17186A21" w:rsidR="00E01BC1" w:rsidRPr="008D74F0" w:rsidDel="0071666C" w:rsidRDefault="00E01BC1" w:rsidP="005B2AF6">
            <w:pPr>
              <w:numPr>
                <w:ilvl w:val="0"/>
                <w:numId w:val="1"/>
              </w:numPr>
              <w:spacing w:line="480" w:lineRule="auto"/>
              <w:ind w:left="113" w:hanging="113"/>
              <w:contextualSpacing/>
              <w:rPr>
                <w:del w:id="95" w:author="Casey, Dympna" w:date="2025-01-08T19:45:00Z" w16du:dateUtc="2025-01-08T19:45:00Z"/>
                <w:rFonts w:cstheme="minorHAnsi"/>
              </w:rPr>
            </w:pPr>
            <w:del w:id="96" w:author="Casey, Dympna" w:date="2025-01-08T19:45:00Z" w16du:dateUtc="2025-01-08T19:45:00Z">
              <w:r w:rsidRPr="008D74F0" w:rsidDel="0071666C">
                <w:rPr>
                  <w:rFonts w:cstheme="minorHAnsi"/>
                </w:rPr>
                <w:lastRenderedPageBreak/>
                <w:delText>What piece did you think worked well? Why?</w:delText>
              </w:r>
            </w:del>
          </w:p>
          <w:p w14:paraId="60CA5B95" w14:textId="506C8FA1" w:rsidR="00E01BC1" w:rsidRPr="008D74F0" w:rsidDel="0071666C" w:rsidRDefault="00E01BC1" w:rsidP="005B2AF6">
            <w:pPr>
              <w:numPr>
                <w:ilvl w:val="0"/>
                <w:numId w:val="1"/>
              </w:numPr>
              <w:spacing w:line="480" w:lineRule="auto"/>
              <w:ind w:left="113" w:hanging="113"/>
              <w:contextualSpacing/>
              <w:rPr>
                <w:del w:id="97" w:author="Casey, Dympna" w:date="2025-01-08T19:45:00Z" w16du:dateUtc="2025-01-08T19:45:00Z"/>
                <w:rFonts w:cstheme="minorHAnsi"/>
              </w:rPr>
            </w:pPr>
            <w:del w:id="98" w:author="Casey, Dympna" w:date="2025-01-08T19:45:00Z" w16du:dateUtc="2025-01-08T19:45:00Z">
              <w:r w:rsidRPr="008D74F0" w:rsidDel="0071666C">
                <w:rPr>
                  <w:rFonts w:cstheme="minorHAnsi"/>
                </w:rPr>
                <w:delText>What piece didn’t work so well? Why not?</w:delText>
              </w:r>
            </w:del>
          </w:p>
        </w:tc>
      </w:tr>
      <w:tr w:rsidR="00E01BC1" w:rsidRPr="00F6005C" w:rsidDel="0071666C" w14:paraId="17BEFE6C" w14:textId="663C660E" w:rsidTr="005B2AF6">
        <w:trPr>
          <w:del w:id="99" w:author="Casey, Dympna" w:date="2025-01-08T19:45:00Z" w16du:dateUtc="2025-01-08T19:45:00Z"/>
        </w:trPr>
        <w:tc>
          <w:tcPr>
            <w:tcW w:w="1019" w:type="pct"/>
          </w:tcPr>
          <w:p w14:paraId="7D83308A" w14:textId="1DA058B6" w:rsidR="00E01BC1" w:rsidRPr="008D74F0" w:rsidDel="0071666C" w:rsidRDefault="00E01BC1" w:rsidP="005B2AF6">
            <w:pPr>
              <w:autoSpaceDE w:val="0"/>
              <w:autoSpaceDN w:val="0"/>
              <w:adjustRightInd w:val="0"/>
              <w:spacing w:line="480" w:lineRule="auto"/>
              <w:rPr>
                <w:del w:id="100" w:author="Casey, Dympna" w:date="2025-01-08T19:45:00Z" w16du:dateUtc="2025-01-08T19:45:00Z"/>
                <w:rFonts w:cstheme="minorHAnsi"/>
                <w:b/>
                <w:bCs/>
              </w:rPr>
            </w:pPr>
            <w:del w:id="101" w:author="Casey, Dympna" w:date="2025-01-08T19:45:00Z" w16du:dateUtc="2025-01-08T19:45:00Z">
              <w:r w:rsidRPr="008D74F0" w:rsidDel="0071666C">
                <w:rPr>
                  <w:rFonts w:cstheme="minorHAnsi"/>
                  <w:b/>
                  <w:bCs/>
                </w:rPr>
                <w:delText>Feasibility</w:delText>
              </w:r>
            </w:del>
          </w:p>
          <w:p w14:paraId="2CEA22E8" w14:textId="2B780454" w:rsidR="00E01BC1" w:rsidRPr="008D74F0" w:rsidDel="0071666C" w:rsidRDefault="00E01BC1" w:rsidP="005B2AF6">
            <w:pPr>
              <w:autoSpaceDE w:val="0"/>
              <w:autoSpaceDN w:val="0"/>
              <w:adjustRightInd w:val="0"/>
              <w:spacing w:line="480" w:lineRule="auto"/>
              <w:rPr>
                <w:del w:id="102" w:author="Casey, Dympna" w:date="2025-01-08T19:45:00Z" w16du:dateUtc="2025-01-08T19:45:00Z"/>
                <w:rFonts w:cstheme="minorHAnsi"/>
              </w:rPr>
            </w:pPr>
          </w:p>
        </w:tc>
        <w:tc>
          <w:tcPr>
            <w:tcW w:w="2122" w:type="pct"/>
          </w:tcPr>
          <w:p w14:paraId="2D49F307" w14:textId="6D89DDE2" w:rsidR="00E01BC1" w:rsidRPr="008D74F0" w:rsidDel="0071666C" w:rsidRDefault="00E01BC1" w:rsidP="005B2AF6">
            <w:pPr>
              <w:autoSpaceDE w:val="0"/>
              <w:autoSpaceDN w:val="0"/>
              <w:adjustRightInd w:val="0"/>
              <w:spacing w:line="480" w:lineRule="auto"/>
              <w:rPr>
                <w:del w:id="103" w:author="Casey, Dympna" w:date="2025-01-08T19:45:00Z" w16du:dateUtc="2025-01-08T19:45:00Z"/>
                <w:rFonts w:cstheme="minorHAnsi"/>
              </w:rPr>
            </w:pPr>
            <w:del w:id="104" w:author="Casey, Dympna" w:date="2025-01-08T19:45:00Z" w16du:dateUtc="2025-01-08T19:45:00Z">
              <w:r w:rsidRPr="008D74F0" w:rsidDel="0071666C">
                <w:rPr>
                  <w:rFonts w:cstheme="minorHAnsi"/>
                </w:rPr>
                <w:delText xml:space="preserve">You may remember as part of the study we asked you to complete a booklet of questionnaires at the beginning and end?  </w:delText>
              </w:r>
            </w:del>
          </w:p>
          <w:p w14:paraId="08FD17BB" w14:textId="17870631" w:rsidR="00E01BC1" w:rsidRPr="008D74F0" w:rsidDel="0071666C" w:rsidRDefault="00E01BC1" w:rsidP="005B2AF6">
            <w:pPr>
              <w:numPr>
                <w:ilvl w:val="0"/>
                <w:numId w:val="1"/>
              </w:numPr>
              <w:spacing w:line="480" w:lineRule="auto"/>
              <w:ind w:left="113" w:hanging="113"/>
              <w:contextualSpacing/>
              <w:rPr>
                <w:del w:id="105" w:author="Casey, Dympna" w:date="2025-01-08T19:45:00Z" w16du:dateUtc="2025-01-08T19:45:00Z"/>
                <w:rFonts w:cstheme="minorHAnsi"/>
              </w:rPr>
            </w:pPr>
            <w:del w:id="106" w:author="Casey, Dympna" w:date="2025-01-08T19:45:00Z" w16du:dateUtc="2025-01-08T19:45:00Z">
              <w:r w:rsidRPr="008D74F0" w:rsidDel="0071666C">
                <w:rPr>
                  <w:rFonts w:cstheme="minorHAnsi"/>
                </w:rPr>
                <w:delText xml:space="preserve">Were there any questions that were particularly easy or difficult? </w:delText>
              </w:r>
            </w:del>
          </w:p>
        </w:tc>
        <w:tc>
          <w:tcPr>
            <w:tcW w:w="1858" w:type="pct"/>
          </w:tcPr>
          <w:p w14:paraId="70841FA5" w14:textId="119D9A7D" w:rsidR="00E01BC1" w:rsidRPr="008D74F0" w:rsidDel="0071666C" w:rsidRDefault="00E01BC1" w:rsidP="005B2AF6">
            <w:pPr>
              <w:numPr>
                <w:ilvl w:val="0"/>
                <w:numId w:val="1"/>
              </w:numPr>
              <w:spacing w:line="480" w:lineRule="auto"/>
              <w:ind w:left="113" w:hanging="113"/>
              <w:contextualSpacing/>
              <w:rPr>
                <w:del w:id="107" w:author="Casey, Dympna" w:date="2025-01-08T19:45:00Z" w16du:dateUtc="2025-01-08T19:45:00Z"/>
                <w:rFonts w:cstheme="minorHAnsi"/>
              </w:rPr>
            </w:pPr>
            <w:del w:id="108" w:author="Casey, Dympna" w:date="2025-01-08T19:45:00Z" w16du:dateUtc="2025-01-08T19:45:00Z">
              <w:r w:rsidRPr="008D74F0" w:rsidDel="0071666C">
                <w:rPr>
                  <w:rFonts w:cstheme="minorHAnsi"/>
                </w:rPr>
                <w:delText>Is there anything we could change in the booklet of questionnaires that you think might improve it?</w:delText>
              </w:r>
            </w:del>
          </w:p>
        </w:tc>
      </w:tr>
      <w:tr w:rsidR="00E01BC1" w:rsidRPr="00F6005C" w:rsidDel="0071666C" w14:paraId="5E03EDAB" w14:textId="6C81ACC3" w:rsidTr="005B2AF6">
        <w:trPr>
          <w:del w:id="109" w:author="Casey, Dympna" w:date="2025-01-08T19:45:00Z" w16du:dateUtc="2025-01-08T19:45:00Z"/>
        </w:trPr>
        <w:tc>
          <w:tcPr>
            <w:tcW w:w="1019" w:type="pct"/>
          </w:tcPr>
          <w:p w14:paraId="153323EB" w14:textId="201BC090" w:rsidR="00E01BC1" w:rsidRPr="008D74F0" w:rsidDel="0071666C" w:rsidRDefault="00E01BC1" w:rsidP="005B2AF6">
            <w:pPr>
              <w:autoSpaceDE w:val="0"/>
              <w:autoSpaceDN w:val="0"/>
              <w:adjustRightInd w:val="0"/>
              <w:spacing w:line="480" w:lineRule="auto"/>
              <w:rPr>
                <w:del w:id="110" w:author="Casey, Dympna" w:date="2025-01-08T19:45:00Z" w16du:dateUtc="2025-01-08T19:45:00Z"/>
                <w:rFonts w:cstheme="minorHAnsi"/>
                <w:b/>
                <w:bCs/>
              </w:rPr>
            </w:pPr>
            <w:del w:id="111" w:author="Casey, Dympna" w:date="2025-01-08T19:45:00Z" w16du:dateUtc="2025-01-08T19:45:00Z">
              <w:r w:rsidRPr="008D74F0" w:rsidDel="0071666C">
                <w:rPr>
                  <w:rFonts w:cstheme="minorHAnsi"/>
                  <w:b/>
                  <w:bCs/>
                </w:rPr>
                <w:delText>Covid Impact</w:delText>
              </w:r>
            </w:del>
          </w:p>
        </w:tc>
        <w:tc>
          <w:tcPr>
            <w:tcW w:w="2122" w:type="pct"/>
          </w:tcPr>
          <w:p w14:paraId="65F5A810" w14:textId="01D4C97D" w:rsidR="00E01BC1" w:rsidRPr="008D74F0" w:rsidDel="0071666C" w:rsidRDefault="00E01BC1" w:rsidP="005B2AF6">
            <w:pPr>
              <w:numPr>
                <w:ilvl w:val="0"/>
                <w:numId w:val="1"/>
              </w:numPr>
              <w:spacing w:line="480" w:lineRule="auto"/>
              <w:ind w:left="169" w:hanging="142"/>
              <w:contextualSpacing/>
              <w:rPr>
                <w:del w:id="112" w:author="Casey, Dympna" w:date="2025-01-08T19:45:00Z" w16du:dateUtc="2025-01-08T19:45:00Z"/>
                <w:rFonts w:cstheme="minorHAnsi"/>
              </w:rPr>
            </w:pPr>
            <w:del w:id="113" w:author="Casey, Dympna" w:date="2025-01-08T19:45:00Z" w16du:dateUtc="2025-01-08T19:45:00Z">
              <w:r w:rsidRPr="008D74F0" w:rsidDel="0071666C">
                <w:rPr>
                  <w:rFonts w:cstheme="minorHAnsi"/>
                </w:rPr>
                <w:delText>Did Covid restrictions have any impact on your participation in the D1 Now study?</w:delText>
              </w:r>
            </w:del>
          </w:p>
        </w:tc>
        <w:tc>
          <w:tcPr>
            <w:tcW w:w="1858" w:type="pct"/>
          </w:tcPr>
          <w:p w14:paraId="1C3D68C6" w14:textId="6683DFB9" w:rsidR="00E01BC1" w:rsidRPr="008D74F0" w:rsidDel="0071666C" w:rsidRDefault="00E01BC1" w:rsidP="005B2AF6">
            <w:pPr>
              <w:numPr>
                <w:ilvl w:val="0"/>
                <w:numId w:val="1"/>
              </w:numPr>
              <w:spacing w:line="480" w:lineRule="auto"/>
              <w:ind w:left="113" w:hanging="113"/>
              <w:contextualSpacing/>
              <w:rPr>
                <w:del w:id="114" w:author="Casey, Dympna" w:date="2025-01-08T19:45:00Z" w16du:dateUtc="2025-01-08T19:45:00Z"/>
                <w:rFonts w:cstheme="minorHAnsi"/>
              </w:rPr>
            </w:pPr>
            <w:del w:id="115" w:author="Casey, Dympna" w:date="2025-01-08T19:45:00Z" w16du:dateUtc="2025-01-08T19:45:00Z">
              <w:r w:rsidRPr="008D74F0" w:rsidDel="0071666C">
                <w:rPr>
                  <w:rFonts w:cstheme="minorHAnsi"/>
                </w:rPr>
                <w:delText>Personal impact of Covid on diabetes management</w:delText>
              </w:r>
            </w:del>
          </w:p>
          <w:p w14:paraId="7AE92A2D" w14:textId="3AD084C1" w:rsidR="00E01BC1" w:rsidRPr="008D74F0" w:rsidDel="0071666C" w:rsidRDefault="00E01BC1" w:rsidP="005B2AF6">
            <w:pPr>
              <w:numPr>
                <w:ilvl w:val="0"/>
                <w:numId w:val="1"/>
              </w:numPr>
              <w:spacing w:line="480" w:lineRule="auto"/>
              <w:ind w:left="113" w:hanging="113"/>
              <w:contextualSpacing/>
              <w:rPr>
                <w:del w:id="116" w:author="Casey, Dympna" w:date="2025-01-08T19:45:00Z" w16du:dateUtc="2025-01-08T19:45:00Z"/>
                <w:rFonts w:cstheme="minorHAnsi"/>
              </w:rPr>
            </w:pPr>
            <w:del w:id="117" w:author="Casey, Dympna" w:date="2025-01-08T19:45:00Z" w16du:dateUtc="2025-01-08T19:45:00Z">
              <w:r w:rsidRPr="008D74F0" w:rsidDel="0071666C">
                <w:rPr>
                  <w:rFonts w:cstheme="minorHAnsi"/>
                </w:rPr>
                <w:delText>Interaction with clinic and appointments</w:delText>
              </w:r>
            </w:del>
          </w:p>
        </w:tc>
      </w:tr>
      <w:tr w:rsidR="00E01BC1" w:rsidRPr="00F6005C" w:rsidDel="0071666C" w14:paraId="0AE9CC08" w14:textId="5394FE2C" w:rsidTr="005B2AF6">
        <w:trPr>
          <w:del w:id="118" w:author="Casey, Dympna" w:date="2025-01-08T19:45:00Z" w16du:dateUtc="2025-01-08T19:45:00Z"/>
        </w:trPr>
        <w:tc>
          <w:tcPr>
            <w:tcW w:w="1019" w:type="pct"/>
          </w:tcPr>
          <w:p w14:paraId="57C1938F" w14:textId="7E9BE4D7" w:rsidR="00E01BC1" w:rsidRPr="008D74F0" w:rsidDel="0071666C" w:rsidRDefault="00E01BC1" w:rsidP="005B2AF6">
            <w:pPr>
              <w:autoSpaceDE w:val="0"/>
              <w:autoSpaceDN w:val="0"/>
              <w:adjustRightInd w:val="0"/>
              <w:spacing w:line="480" w:lineRule="auto"/>
              <w:rPr>
                <w:del w:id="119" w:author="Casey, Dympna" w:date="2025-01-08T19:45:00Z" w16du:dateUtc="2025-01-08T19:45:00Z"/>
                <w:rFonts w:cstheme="minorHAnsi"/>
                <w:b/>
                <w:bCs/>
              </w:rPr>
            </w:pPr>
            <w:del w:id="120" w:author="Casey, Dympna" w:date="2025-01-08T19:45:00Z" w16du:dateUtc="2025-01-08T19:45:00Z">
              <w:r w:rsidRPr="008D74F0" w:rsidDel="0071666C">
                <w:rPr>
                  <w:rFonts w:cstheme="minorHAnsi"/>
                  <w:b/>
                  <w:bCs/>
                </w:rPr>
                <w:delText>Finish</w:delText>
              </w:r>
            </w:del>
          </w:p>
        </w:tc>
        <w:tc>
          <w:tcPr>
            <w:tcW w:w="2122" w:type="pct"/>
          </w:tcPr>
          <w:p w14:paraId="3846B801" w14:textId="4E870DE3" w:rsidR="00E01BC1" w:rsidRPr="008D74F0" w:rsidDel="0071666C" w:rsidRDefault="00E01BC1" w:rsidP="005B2AF6">
            <w:pPr>
              <w:numPr>
                <w:ilvl w:val="0"/>
                <w:numId w:val="1"/>
              </w:numPr>
              <w:spacing w:line="480" w:lineRule="auto"/>
              <w:ind w:left="169" w:hanging="142"/>
              <w:contextualSpacing/>
              <w:rPr>
                <w:del w:id="121" w:author="Casey, Dympna" w:date="2025-01-08T19:45:00Z" w16du:dateUtc="2025-01-08T19:45:00Z"/>
                <w:rFonts w:cstheme="minorHAnsi"/>
              </w:rPr>
            </w:pPr>
            <w:del w:id="122" w:author="Casey, Dympna" w:date="2025-01-08T19:45:00Z" w16du:dateUtc="2025-01-08T19:45:00Z">
              <w:r w:rsidRPr="008D74F0" w:rsidDel="0071666C">
                <w:rPr>
                  <w:rFonts w:cstheme="minorHAnsi"/>
                </w:rPr>
                <w:delText xml:space="preserve">Is there anything else you would like to share with me regarding your experiences of participating in the study? </w:delText>
              </w:r>
            </w:del>
          </w:p>
        </w:tc>
        <w:tc>
          <w:tcPr>
            <w:tcW w:w="1858" w:type="pct"/>
          </w:tcPr>
          <w:p w14:paraId="0C0DDD27" w14:textId="02E2D86A" w:rsidR="00E01BC1" w:rsidRPr="008D74F0" w:rsidDel="0071666C" w:rsidRDefault="00E01BC1" w:rsidP="005B2AF6">
            <w:pPr>
              <w:numPr>
                <w:ilvl w:val="0"/>
                <w:numId w:val="1"/>
              </w:numPr>
              <w:spacing w:line="480" w:lineRule="auto"/>
              <w:ind w:left="113" w:hanging="113"/>
              <w:contextualSpacing/>
              <w:rPr>
                <w:del w:id="123" w:author="Casey, Dympna" w:date="2025-01-08T19:45:00Z" w16du:dateUtc="2025-01-08T19:45:00Z"/>
                <w:rFonts w:cstheme="minorHAnsi"/>
              </w:rPr>
            </w:pPr>
            <w:del w:id="124" w:author="Casey, Dympna" w:date="2025-01-08T19:45:00Z" w16du:dateUtc="2025-01-08T19:45:00Z">
              <w:r w:rsidRPr="008D74F0" w:rsidDel="0071666C">
                <w:rPr>
                  <w:rFonts w:cstheme="minorHAnsi"/>
                </w:rPr>
                <w:delText xml:space="preserve">Is there anything I haven’t asked you that you wanted to talk about? </w:delText>
              </w:r>
            </w:del>
          </w:p>
        </w:tc>
      </w:tr>
    </w:tbl>
    <w:p w14:paraId="4644FE7C" w14:textId="15E7C983" w:rsidR="00E01BC1" w:rsidDel="0071666C" w:rsidRDefault="00E01BC1" w:rsidP="00E01BC1">
      <w:pPr>
        <w:autoSpaceDE w:val="0"/>
        <w:autoSpaceDN w:val="0"/>
        <w:adjustRightInd w:val="0"/>
        <w:spacing w:after="60" w:line="480" w:lineRule="auto"/>
        <w:rPr>
          <w:del w:id="125" w:author="Casey, Dympna" w:date="2025-01-08T19:45:00Z" w16du:dateUtc="2025-01-08T19:45:00Z"/>
          <w:rFonts w:cstheme="minorHAnsi"/>
        </w:rPr>
      </w:pPr>
    </w:p>
    <w:p w14:paraId="6D23AE2A" w14:textId="7A22004A" w:rsidR="00DD3A71" w:rsidRPr="00F6005C" w:rsidDel="0071666C" w:rsidRDefault="00DD3A71" w:rsidP="00DD3A71">
      <w:pPr>
        <w:spacing w:line="480" w:lineRule="auto"/>
        <w:rPr>
          <w:ins w:id="126" w:author="dympna casey" w:date="2025-01-08T19:10:00Z" w16du:dateUtc="2025-01-08T19:10:00Z"/>
          <w:del w:id="127" w:author="Casey, Dympna" w:date="2025-01-08T19:45:00Z" w16du:dateUtc="2025-01-08T19:45:00Z"/>
          <w:rFonts w:cstheme="minorHAnsi"/>
        </w:rPr>
      </w:pPr>
      <w:ins w:id="128" w:author="dympna casey" w:date="2025-01-08T19:10:00Z" w16du:dateUtc="2025-01-08T19:10:00Z">
        <w:del w:id="129" w:author="Casey, Dympna" w:date="2025-01-08T19:45:00Z" w16du:dateUtc="2025-01-08T19:45:00Z">
          <w:r w:rsidDel="0071666C">
            <w:rPr>
              <w:rFonts w:cstheme="minorHAnsi"/>
              <w:b/>
              <w:bCs/>
            </w:rPr>
            <w:delText>Healthcare staff</w:delText>
          </w:r>
          <w:r w:rsidRPr="00DD3A71" w:rsidDel="0071666C">
            <w:rPr>
              <w:rFonts w:cstheme="minorHAnsi"/>
              <w:b/>
              <w:bCs/>
            </w:rPr>
            <w:delText xml:space="preserve"> </w:delText>
          </w:r>
        </w:del>
      </w:ins>
    </w:p>
    <w:p w14:paraId="2935182F" w14:textId="053EB64A" w:rsidR="00DD3A71" w:rsidRPr="00F6005C" w:rsidDel="0071666C" w:rsidRDefault="00DD3A71" w:rsidP="00DD3A71">
      <w:pPr>
        <w:spacing w:line="480" w:lineRule="auto"/>
        <w:rPr>
          <w:ins w:id="130" w:author="dympna casey" w:date="2025-01-08T19:10:00Z" w16du:dateUtc="2025-01-08T19:10:00Z"/>
          <w:del w:id="131" w:author="Casey, Dympna" w:date="2025-01-08T19:45:00Z" w16du:dateUtc="2025-01-08T19:45:00Z"/>
          <w:rFonts w:cstheme="minorHAnsi"/>
          <w:bCs/>
        </w:rPr>
      </w:pPr>
      <w:ins w:id="132" w:author="dympna casey" w:date="2025-01-08T19:10:00Z" w16du:dateUtc="2025-01-08T19:10:00Z">
        <w:del w:id="133" w:author="Casey, Dympna" w:date="2025-01-08T19:45:00Z" w16du:dateUtc="2025-01-08T19:45:00Z">
          <w:r w:rsidRPr="00F6005C" w:rsidDel="0071666C">
            <w:rPr>
              <w:rFonts w:cstheme="minorHAnsi"/>
              <w:bCs/>
            </w:rPr>
            <w:delText xml:space="preserve">The D1 Now study in which you are taking part is a ‘pilot’ study. This means we are trying to learn as much as we can about which parts of the intervention work well and which don’t work so well before rolling it out on a larger scale. It is very important that we hear what doctors (healthcare </w:delText>
          </w:r>
          <w:r w:rsidDel="0071666C">
            <w:rPr>
              <w:rFonts w:cstheme="minorHAnsi"/>
              <w:bCs/>
            </w:rPr>
            <w:delText>staff</w:delText>
          </w:r>
          <w:r w:rsidRPr="00F6005C" w:rsidDel="0071666C">
            <w:rPr>
              <w:rFonts w:cstheme="minorHAnsi"/>
              <w:bCs/>
            </w:rPr>
            <w:delText xml:space="preserve"> think about the intervention and about their experiences of using D1 Now with their patients. So I’m </w:delText>
          </w:r>
          <w:r w:rsidRPr="00F6005C" w:rsidDel="0071666C">
            <w:rPr>
              <w:rFonts w:cstheme="minorHAnsi"/>
              <w:bCs/>
            </w:rPr>
            <w:lastRenderedPageBreak/>
            <w:delText>very pleased that you’ve agreed to do this interview today.</w:delText>
          </w:r>
        </w:del>
      </w:ins>
      <w:ins w:id="134" w:author="dympna casey" w:date="2025-01-08T19:11:00Z" w16du:dateUtc="2025-01-08T19:11:00Z">
        <w:del w:id="135" w:author="Casey, Dympna" w:date="2025-01-08T19:45:00Z" w16du:dateUtc="2025-01-08T19:45:00Z">
          <w:r w:rsidDel="0071666C">
            <w:rPr>
              <w:rFonts w:cstheme="minorHAnsi"/>
              <w:bCs/>
            </w:rPr>
            <w:delText xml:space="preserve"> </w:delText>
          </w:r>
        </w:del>
      </w:ins>
      <w:ins w:id="136" w:author="dympna casey" w:date="2025-01-08T19:10:00Z" w16du:dateUtc="2025-01-08T19:10:00Z">
        <w:del w:id="137" w:author="Casey, Dympna" w:date="2025-01-08T19:45:00Z" w16du:dateUtc="2025-01-08T19:45:00Z">
          <w:r w:rsidRPr="00F6005C" w:rsidDel="0071666C">
            <w:rPr>
              <w:rFonts w:cstheme="minorHAnsi"/>
              <w:bCs/>
            </w:rPr>
            <w:delText>Just to remind you, we can stop the interview at any time if you want.</w:delText>
          </w:r>
        </w:del>
      </w:ins>
    </w:p>
    <w:tbl>
      <w:tblPr>
        <w:tblStyle w:val="TableGrid"/>
        <w:tblW w:w="0" w:type="auto"/>
        <w:tblLook w:val="04A0" w:firstRow="1" w:lastRow="0" w:firstColumn="1" w:lastColumn="0" w:noHBand="0" w:noVBand="1"/>
      </w:tblPr>
      <w:tblGrid>
        <w:gridCol w:w="3003"/>
        <w:gridCol w:w="3003"/>
        <w:gridCol w:w="3004"/>
      </w:tblGrid>
      <w:tr w:rsidR="00DD3A71" w:rsidRPr="00F6005C" w:rsidDel="0071666C" w14:paraId="4D1E288E" w14:textId="477233B1" w:rsidTr="0086019B">
        <w:trPr>
          <w:ins w:id="138" w:author="dympna casey" w:date="2025-01-08T19:10:00Z"/>
          <w:del w:id="139" w:author="Casey, Dympna" w:date="2025-01-08T19:45:00Z" w16du:dateUtc="2025-01-08T19:45:00Z"/>
        </w:trPr>
        <w:tc>
          <w:tcPr>
            <w:tcW w:w="3003" w:type="dxa"/>
          </w:tcPr>
          <w:p w14:paraId="74ED8FCC" w14:textId="2E156184" w:rsidR="00DD3A71" w:rsidRPr="00F6005C" w:rsidDel="0071666C" w:rsidRDefault="00DD3A71" w:rsidP="0086019B">
            <w:pPr>
              <w:spacing w:line="480" w:lineRule="auto"/>
              <w:rPr>
                <w:ins w:id="140" w:author="dympna casey" w:date="2025-01-08T19:10:00Z" w16du:dateUtc="2025-01-08T19:10:00Z"/>
                <w:del w:id="141" w:author="Casey, Dympna" w:date="2025-01-08T19:45:00Z" w16du:dateUtc="2025-01-08T19:45:00Z"/>
                <w:rFonts w:cstheme="minorHAnsi"/>
                <w:b/>
                <w:bCs/>
              </w:rPr>
            </w:pPr>
            <w:ins w:id="142" w:author="dympna casey" w:date="2025-01-08T19:10:00Z" w16du:dateUtc="2025-01-08T19:10:00Z">
              <w:del w:id="143" w:author="Casey, Dympna" w:date="2025-01-08T19:45:00Z" w16du:dateUtc="2025-01-08T19:45:00Z">
                <w:r w:rsidRPr="00F6005C" w:rsidDel="0071666C">
                  <w:rPr>
                    <w:rFonts w:cstheme="minorHAnsi"/>
                    <w:b/>
                    <w:bCs/>
                  </w:rPr>
                  <w:delText>Topic</w:delText>
                </w:r>
              </w:del>
            </w:ins>
          </w:p>
        </w:tc>
        <w:tc>
          <w:tcPr>
            <w:tcW w:w="3003" w:type="dxa"/>
          </w:tcPr>
          <w:p w14:paraId="58B2854F" w14:textId="214126BA" w:rsidR="00DD3A71" w:rsidRPr="00F6005C" w:rsidDel="0071666C" w:rsidRDefault="00DD3A71" w:rsidP="0086019B">
            <w:pPr>
              <w:spacing w:line="480" w:lineRule="auto"/>
              <w:rPr>
                <w:ins w:id="144" w:author="dympna casey" w:date="2025-01-08T19:10:00Z" w16du:dateUtc="2025-01-08T19:10:00Z"/>
                <w:del w:id="145" w:author="Casey, Dympna" w:date="2025-01-08T19:45:00Z" w16du:dateUtc="2025-01-08T19:45:00Z"/>
                <w:rFonts w:cstheme="minorHAnsi"/>
                <w:b/>
                <w:bCs/>
              </w:rPr>
            </w:pPr>
            <w:ins w:id="146" w:author="dympna casey" w:date="2025-01-08T19:10:00Z" w16du:dateUtc="2025-01-08T19:10:00Z">
              <w:del w:id="147" w:author="Casey, Dympna" w:date="2025-01-08T19:45:00Z" w16du:dateUtc="2025-01-08T19:45:00Z">
                <w:r w:rsidRPr="00F6005C" w:rsidDel="0071666C">
                  <w:rPr>
                    <w:rFonts w:cstheme="minorHAnsi"/>
                    <w:b/>
                    <w:bCs/>
                  </w:rPr>
                  <w:delText>Question</w:delText>
                </w:r>
              </w:del>
            </w:ins>
          </w:p>
        </w:tc>
        <w:tc>
          <w:tcPr>
            <w:tcW w:w="3004" w:type="dxa"/>
          </w:tcPr>
          <w:p w14:paraId="53B11FCF" w14:textId="0FA1A637" w:rsidR="00DD3A71" w:rsidRPr="00F6005C" w:rsidDel="0071666C" w:rsidRDefault="00DD3A71" w:rsidP="0086019B">
            <w:pPr>
              <w:spacing w:line="480" w:lineRule="auto"/>
              <w:rPr>
                <w:ins w:id="148" w:author="dympna casey" w:date="2025-01-08T19:10:00Z" w16du:dateUtc="2025-01-08T19:10:00Z"/>
                <w:del w:id="149" w:author="Casey, Dympna" w:date="2025-01-08T19:45:00Z" w16du:dateUtc="2025-01-08T19:45:00Z"/>
                <w:rFonts w:cstheme="minorHAnsi"/>
                <w:b/>
                <w:bCs/>
              </w:rPr>
            </w:pPr>
            <w:ins w:id="150" w:author="dympna casey" w:date="2025-01-08T19:10:00Z" w16du:dateUtc="2025-01-08T19:10:00Z">
              <w:del w:id="151" w:author="Casey, Dympna" w:date="2025-01-08T19:45:00Z" w16du:dateUtc="2025-01-08T19:45:00Z">
                <w:r w:rsidRPr="00F6005C" w:rsidDel="0071666C">
                  <w:rPr>
                    <w:rFonts w:cstheme="minorHAnsi"/>
                    <w:b/>
                    <w:bCs/>
                  </w:rPr>
                  <w:delText>Prompt</w:delText>
                </w:r>
              </w:del>
            </w:ins>
          </w:p>
        </w:tc>
      </w:tr>
      <w:tr w:rsidR="00DD3A71" w:rsidRPr="00F6005C" w:rsidDel="0071666C" w14:paraId="2ACD8D20" w14:textId="1A375E30" w:rsidTr="0086019B">
        <w:trPr>
          <w:ins w:id="152" w:author="dympna casey" w:date="2025-01-08T19:10:00Z"/>
          <w:del w:id="153" w:author="Casey, Dympna" w:date="2025-01-08T19:45:00Z" w16du:dateUtc="2025-01-08T19:45:00Z"/>
        </w:trPr>
        <w:tc>
          <w:tcPr>
            <w:tcW w:w="3003" w:type="dxa"/>
          </w:tcPr>
          <w:p w14:paraId="1906C00E" w14:textId="477DCFE7" w:rsidR="00DD3A71" w:rsidRPr="00F6005C" w:rsidDel="0071666C" w:rsidRDefault="00DD3A71" w:rsidP="0086019B">
            <w:pPr>
              <w:spacing w:line="480" w:lineRule="auto"/>
              <w:rPr>
                <w:ins w:id="154" w:author="dympna casey" w:date="2025-01-08T19:10:00Z" w16du:dateUtc="2025-01-08T19:10:00Z"/>
                <w:del w:id="155" w:author="Casey, Dympna" w:date="2025-01-08T19:45:00Z" w16du:dateUtc="2025-01-08T19:45:00Z"/>
                <w:rFonts w:cstheme="minorHAnsi"/>
                <w:b/>
                <w:bCs/>
              </w:rPr>
            </w:pPr>
            <w:ins w:id="156" w:author="dympna casey" w:date="2025-01-08T19:10:00Z" w16du:dateUtc="2025-01-08T19:10:00Z">
              <w:del w:id="157" w:author="Casey, Dympna" w:date="2025-01-08T19:45:00Z" w16du:dateUtc="2025-01-08T19:45:00Z">
                <w:r w:rsidRPr="00F6005C" w:rsidDel="0071666C">
                  <w:rPr>
                    <w:rFonts w:cstheme="minorHAnsi"/>
                    <w:b/>
                    <w:bCs/>
                  </w:rPr>
                  <w:delText xml:space="preserve">Experience </w:delText>
                </w:r>
              </w:del>
            </w:ins>
          </w:p>
          <w:p w14:paraId="3302A537" w14:textId="7C9E3249" w:rsidR="00DD3A71" w:rsidRPr="00F6005C" w:rsidDel="0071666C" w:rsidRDefault="00DD3A71" w:rsidP="0086019B">
            <w:pPr>
              <w:spacing w:line="480" w:lineRule="auto"/>
              <w:rPr>
                <w:ins w:id="158" w:author="dympna casey" w:date="2025-01-08T19:10:00Z" w16du:dateUtc="2025-01-08T19:10:00Z"/>
                <w:del w:id="159" w:author="Casey, Dympna" w:date="2025-01-08T19:45:00Z" w16du:dateUtc="2025-01-08T19:45:00Z"/>
                <w:rFonts w:cstheme="minorHAnsi"/>
              </w:rPr>
            </w:pPr>
            <w:ins w:id="160" w:author="dympna casey" w:date="2025-01-08T19:10:00Z" w16du:dateUtc="2025-01-08T19:10:00Z">
              <w:del w:id="161" w:author="Casey, Dympna" w:date="2025-01-08T19:45:00Z" w16du:dateUtc="2025-01-08T19:45:00Z">
                <w:r w:rsidRPr="00F6005C" w:rsidDel="0071666C">
                  <w:rPr>
                    <w:rFonts w:cstheme="minorHAnsi"/>
                  </w:rPr>
                  <w:delText>What are consultants’ experiences of using the D1 Now intervention?</w:delText>
                </w:r>
              </w:del>
            </w:ins>
          </w:p>
        </w:tc>
        <w:tc>
          <w:tcPr>
            <w:tcW w:w="3003" w:type="dxa"/>
          </w:tcPr>
          <w:p w14:paraId="0788F771" w14:textId="700A6EDA" w:rsidR="00DD3A71" w:rsidRPr="00F6005C" w:rsidDel="0071666C" w:rsidRDefault="00DD3A71" w:rsidP="0086019B">
            <w:pPr>
              <w:spacing w:line="480" w:lineRule="auto"/>
              <w:rPr>
                <w:ins w:id="162" w:author="dympna casey" w:date="2025-01-08T19:10:00Z" w16du:dateUtc="2025-01-08T19:10:00Z"/>
                <w:del w:id="163" w:author="Casey, Dympna" w:date="2025-01-08T19:45:00Z" w16du:dateUtc="2025-01-08T19:45:00Z"/>
                <w:rFonts w:cstheme="minorHAnsi"/>
              </w:rPr>
            </w:pPr>
            <w:ins w:id="164" w:author="dympna casey" w:date="2025-01-08T19:10:00Z" w16du:dateUtc="2025-01-08T19:10:00Z">
              <w:del w:id="165" w:author="Casey, Dympna" w:date="2025-01-08T19:45:00Z" w16du:dateUtc="2025-01-08T19:45:00Z">
                <w:r w:rsidRPr="00F6005C" w:rsidDel="0071666C">
                  <w:rPr>
                    <w:rFonts w:cstheme="minorHAnsi"/>
                  </w:rPr>
                  <w:delText xml:space="preserve">Tell me about your experience with taking part in the D1 Now study? What was it like?  </w:delText>
                </w:r>
              </w:del>
            </w:ins>
          </w:p>
        </w:tc>
        <w:tc>
          <w:tcPr>
            <w:tcW w:w="3004" w:type="dxa"/>
          </w:tcPr>
          <w:p w14:paraId="2C894FF7" w14:textId="7F05BD2D" w:rsidR="00DD3A71" w:rsidRPr="00F6005C" w:rsidDel="0071666C" w:rsidRDefault="00DD3A71" w:rsidP="0086019B">
            <w:pPr>
              <w:spacing w:line="480" w:lineRule="auto"/>
              <w:rPr>
                <w:ins w:id="166" w:author="dympna casey" w:date="2025-01-08T19:10:00Z" w16du:dateUtc="2025-01-08T19:10:00Z"/>
                <w:del w:id="167" w:author="Casey, Dympna" w:date="2025-01-08T19:45:00Z" w16du:dateUtc="2025-01-08T19:45:00Z"/>
                <w:rFonts w:cstheme="minorHAnsi"/>
              </w:rPr>
            </w:pPr>
            <w:ins w:id="168" w:author="dympna casey" w:date="2025-01-08T19:10:00Z" w16du:dateUtc="2025-01-08T19:10:00Z">
              <w:del w:id="169" w:author="Casey, Dympna" w:date="2025-01-08T19:45:00Z" w16du:dateUtc="2025-01-08T19:45:00Z">
                <w:r w:rsidRPr="00F6005C" w:rsidDel="0071666C">
                  <w:rPr>
                    <w:rFonts w:cstheme="minorHAnsi"/>
                  </w:rPr>
                  <w:delText>How did it impact on the YAs?</w:delText>
                </w:r>
              </w:del>
            </w:ins>
          </w:p>
        </w:tc>
      </w:tr>
      <w:tr w:rsidR="00DD3A71" w:rsidRPr="00F6005C" w:rsidDel="0071666C" w14:paraId="4C1AC0F8" w14:textId="1888DF0E" w:rsidTr="0086019B">
        <w:trPr>
          <w:ins w:id="170" w:author="dympna casey" w:date="2025-01-08T19:10:00Z"/>
          <w:del w:id="171" w:author="Casey, Dympna" w:date="2025-01-08T19:45:00Z" w16du:dateUtc="2025-01-08T19:45:00Z"/>
        </w:trPr>
        <w:tc>
          <w:tcPr>
            <w:tcW w:w="3003" w:type="dxa"/>
          </w:tcPr>
          <w:p w14:paraId="2AABC8A9" w14:textId="7D9EFEFC" w:rsidR="00DD3A71" w:rsidRPr="00F6005C" w:rsidDel="0071666C" w:rsidRDefault="00DD3A71" w:rsidP="0086019B">
            <w:pPr>
              <w:spacing w:line="480" w:lineRule="auto"/>
              <w:rPr>
                <w:ins w:id="172" w:author="dympna casey" w:date="2025-01-08T19:10:00Z" w16du:dateUtc="2025-01-08T19:10:00Z"/>
                <w:del w:id="173" w:author="Casey, Dympna" w:date="2025-01-08T19:45:00Z" w16du:dateUtc="2025-01-08T19:45:00Z"/>
                <w:rFonts w:cstheme="minorHAnsi"/>
                <w:b/>
                <w:bCs/>
              </w:rPr>
            </w:pPr>
            <w:ins w:id="174" w:author="dympna casey" w:date="2025-01-08T19:10:00Z" w16du:dateUtc="2025-01-08T19:10:00Z">
              <w:del w:id="175" w:author="Casey, Dympna" w:date="2025-01-08T19:45:00Z" w16du:dateUtc="2025-01-08T19:45:00Z">
                <w:r w:rsidRPr="00F6005C" w:rsidDel="0071666C">
                  <w:rPr>
                    <w:rFonts w:cstheme="minorHAnsi"/>
                    <w:b/>
                    <w:bCs/>
                  </w:rPr>
                  <w:delText>Intervention supports</w:delText>
                </w:r>
              </w:del>
            </w:ins>
          </w:p>
          <w:p w14:paraId="1B3DD28A" w14:textId="0C690B2C" w:rsidR="00DD3A71" w:rsidRPr="00F6005C" w:rsidDel="0071666C" w:rsidRDefault="00DD3A71" w:rsidP="0086019B">
            <w:pPr>
              <w:spacing w:line="480" w:lineRule="auto"/>
              <w:rPr>
                <w:ins w:id="176" w:author="dympna casey" w:date="2025-01-08T19:10:00Z" w16du:dateUtc="2025-01-08T19:10:00Z"/>
                <w:del w:id="177" w:author="Casey, Dympna" w:date="2025-01-08T19:45:00Z" w16du:dateUtc="2025-01-08T19:45:00Z"/>
                <w:rFonts w:cstheme="minorHAnsi"/>
              </w:rPr>
            </w:pPr>
            <w:ins w:id="178" w:author="dympna casey" w:date="2025-01-08T19:10:00Z" w16du:dateUtc="2025-01-08T19:10:00Z">
              <w:del w:id="179" w:author="Casey, Dympna" w:date="2025-01-08T19:45:00Z" w16du:dateUtc="2025-01-08T19:45:00Z">
                <w:r w:rsidRPr="00F6005C" w:rsidDel="0071666C">
                  <w:rPr>
                    <w:rFonts w:cstheme="minorHAnsi"/>
                  </w:rPr>
                  <w:delText>Florence</w:delText>
                </w:r>
              </w:del>
            </w:ins>
          </w:p>
        </w:tc>
        <w:tc>
          <w:tcPr>
            <w:tcW w:w="3003" w:type="dxa"/>
          </w:tcPr>
          <w:p w14:paraId="2DC2B520" w14:textId="4D90D169" w:rsidR="00DD3A71" w:rsidRPr="00F6005C" w:rsidDel="0071666C" w:rsidRDefault="00DD3A71" w:rsidP="0086019B">
            <w:pPr>
              <w:spacing w:line="480" w:lineRule="auto"/>
              <w:rPr>
                <w:ins w:id="180" w:author="dympna casey" w:date="2025-01-08T19:10:00Z" w16du:dateUtc="2025-01-08T19:10:00Z"/>
                <w:del w:id="181" w:author="Casey, Dympna" w:date="2025-01-08T19:45:00Z" w16du:dateUtc="2025-01-08T19:45:00Z"/>
                <w:rFonts w:cstheme="minorHAnsi"/>
              </w:rPr>
            </w:pPr>
            <w:ins w:id="182" w:author="dympna casey" w:date="2025-01-08T19:10:00Z" w16du:dateUtc="2025-01-08T19:10:00Z">
              <w:del w:id="183" w:author="Casey, Dympna" w:date="2025-01-08T19:45:00Z" w16du:dateUtc="2025-01-08T19:45:00Z">
                <w:r w:rsidRPr="00F6005C" w:rsidDel="0071666C">
                  <w:rPr>
                    <w:rFonts w:cstheme="minorHAnsi"/>
                  </w:rPr>
                  <w:delText xml:space="preserve">What did you think about Florence? </w:delText>
                </w:r>
              </w:del>
            </w:ins>
          </w:p>
        </w:tc>
        <w:tc>
          <w:tcPr>
            <w:tcW w:w="3004" w:type="dxa"/>
          </w:tcPr>
          <w:p w14:paraId="21AB60EC" w14:textId="1A197E02" w:rsidR="00DD3A71" w:rsidRPr="00F6005C" w:rsidDel="0071666C" w:rsidRDefault="00DD3A71" w:rsidP="0086019B">
            <w:pPr>
              <w:spacing w:line="480" w:lineRule="auto"/>
              <w:rPr>
                <w:ins w:id="184" w:author="dympna casey" w:date="2025-01-08T19:10:00Z" w16du:dateUtc="2025-01-08T19:10:00Z"/>
                <w:del w:id="185" w:author="Casey, Dympna" w:date="2025-01-08T19:45:00Z" w16du:dateUtc="2025-01-08T19:45:00Z"/>
                <w:rFonts w:cstheme="minorHAnsi"/>
              </w:rPr>
            </w:pPr>
            <w:ins w:id="186" w:author="dympna casey" w:date="2025-01-08T19:10:00Z" w16du:dateUtc="2025-01-08T19:10:00Z">
              <w:del w:id="187" w:author="Casey, Dympna" w:date="2025-01-08T19:45:00Z" w16du:dateUtc="2025-01-08T19:45:00Z">
                <w:r w:rsidRPr="00F6005C" w:rsidDel="0071666C">
                  <w:rPr>
                    <w:rFonts w:cstheme="minorHAnsi"/>
                  </w:rPr>
                  <w:delText xml:space="preserve">How well did you think the BG </w:delText>
                </w:r>
                <w:r w:rsidRPr="00F6005C" w:rsidDel="0071666C">
                  <w:rPr>
                    <w:rFonts w:cstheme="minorHAnsi"/>
                    <w:b/>
                    <w:bCs/>
                  </w:rPr>
                  <w:delText>reminders</w:delText>
                </w:r>
                <w:r w:rsidRPr="00F6005C" w:rsidDel="0071666C">
                  <w:rPr>
                    <w:rFonts w:cstheme="minorHAnsi"/>
                  </w:rPr>
                  <w:delText xml:space="preserve"> worked? Why so? </w:delText>
                </w:r>
              </w:del>
            </w:ins>
          </w:p>
          <w:p w14:paraId="46B1FE79" w14:textId="5F03DC01" w:rsidR="00DD3A71" w:rsidRPr="00F6005C" w:rsidDel="0071666C" w:rsidRDefault="00DD3A71" w:rsidP="0086019B">
            <w:pPr>
              <w:spacing w:line="480" w:lineRule="auto"/>
              <w:rPr>
                <w:ins w:id="188" w:author="dympna casey" w:date="2025-01-08T19:10:00Z" w16du:dateUtc="2025-01-08T19:10:00Z"/>
                <w:del w:id="189" w:author="Casey, Dympna" w:date="2025-01-08T19:45:00Z" w16du:dateUtc="2025-01-08T19:45:00Z"/>
                <w:rFonts w:cstheme="minorHAnsi"/>
              </w:rPr>
            </w:pPr>
          </w:p>
          <w:p w14:paraId="357C3F66" w14:textId="77F5EDE2" w:rsidR="00DD3A71" w:rsidRPr="00F6005C" w:rsidDel="0071666C" w:rsidRDefault="00DD3A71" w:rsidP="0086019B">
            <w:pPr>
              <w:spacing w:line="480" w:lineRule="auto"/>
              <w:rPr>
                <w:ins w:id="190" w:author="dympna casey" w:date="2025-01-08T19:10:00Z" w16du:dateUtc="2025-01-08T19:10:00Z"/>
                <w:del w:id="191" w:author="Casey, Dympna" w:date="2025-01-08T19:45:00Z" w16du:dateUtc="2025-01-08T19:45:00Z"/>
                <w:rFonts w:cstheme="minorHAnsi"/>
              </w:rPr>
            </w:pPr>
            <w:ins w:id="192" w:author="dympna casey" w:date="2025-01-08T19:10:00Z" w16du:dateUtc="2025-01-08T19:10:00Z">
              <w:del w:id="193" w:author="Casey, Dympna" w:date="2025-01-08T19:45:00Z" w16du:dateUtc="2025-01-08T19:45:00Z">
                <w:r w:rsidRPr="00F6005C" w:rsidDel="0071666C">
                  <w:rPr>
                    <w:rFonts w:cstheme="minorHAnsi"/>
                  </w:rPr>
                  <w:delText xml:space="preserve">How well did you think the alcohol safety reminders worked? Why so? </w:delText>
                </w:r>
              </w:del>
            </w:ins>
          </w:p>
          <w:p w14:paraId="7A9904EB" w14:textId="30B3E59F" w:rsidR="00DD3A71" w:rsidRPr="00F6005C" w:rsidDel="0071666C" w:rsidRDefault="00DD3A71" w:rsidP="0086019B">
            <w:pPr>
              <w:spacing w:line="480" w:lineRule="auto"/>
              <w:rPr>
                <w:ins w:id="194" w:author="dympna casey" w:date="2025-01-08T19:10:00Z" w16du:dateUtc="2025-01-08T19:10:00Z"/>
                <w:del w:id="195" w:author="Casey, Dympna" w:date="2025-01-08T19:45:00Z" w16du:dateUtc="2025-01-08T19:45:00Z"/>
                <w:rFonts w:cstheme="minorHAnsi"/>
              </w:rPr>
            </w:pPr>
          </w:p>
          <w:p w14:paraId="5B5E958B" w14:textId="510190CA" w:rsidR="00DD3A71" w:rsidRPr="00F6005C" w:rsidDel="0071666C" w:rsidRDefault="00DD3A71" w:rsidP="0086019B">
            <w:pPr>
              <w:spacing w:line="480" w:lineRule="auto"/>
              <w:rPr>
                <w:ins w:id="196" w:author="dympna casey" w:date="2025-01-08T19:10:00Z" w16du:dateUtc="2025-01-08T19:10:00Z"/>
                <w:del w:id="197" w:author="Casey, Dympna" w:date="2025-01-08T19:45:00Z" w16du:dateUtc="2025-01-08T19:45:00Z"/>
                <w:rFonts w:cstheme="minorHAnsi"/>
              </w:rPr>
            </w:pPr>
            <w:ins w:id="198" w:author="dympna casey" w:date="2025-01-08T19:10:00Z" w16du:dateUtc="2025-01-08T19:10:00Z">
              <w:del w:id="199" w:author="Casey, Dympna" w:date="2025-01-08T19:45:00Z" w16du:dateUtc="2025-01-08T19:45:00Z">
                <w:r w:rsidRPr="00F6005C" w:rsidDel="0071666C">
                  <w:rPr>
                    <w:rFonts w:cstheme="minorHAnsi"/>
                  </w:rPr>
                  <w:delText>How well did you think the sick day rules reminders worked? Why so?</w:delText>
                </w:r>
              </w:del>
            </w:ins>
          </w:p>
          <w:p w14:paraId="569BDE2B" w14:textId="441C7A2A" w:rsidR="00DD3A71" w:rsidRPr="00F6005C" w:rsidDel="0071666C" w:rsidRDefault="00DD3A71" w:rsidP="0086019B">
            <w:pPr>
              <w:spacing w:line="480" w:lineRule="auto"/>
              <w:rPr>
                <w:ins w:id="200" w:author="dympna casey" w:date="2025-01-08T19:10:00Z" w16du:dateUtc="2025-01-08T19:10:00Z"/>
                <w:del w:id="201" w:author="Casey, Dympna" w:date="2025-01-08T19:45:00Z" w16du:dateUtc="2025-01-08T19:45:00Z"/>
                <w:rFonts w:cstheme="minorHAnsi"/>
              </w:rPr>
            </w:pPr>
          </w:p>
          <w:p w14:paraId="34A70E4F" w14:textId="4CAC25E1" w:rsidR="00DD3A71" w:rsidRPr="00F6005C" w:rsidDel="0071666C" w:rsidRDefault="00DD3A71" w:rsidP="0086019B">
            <w:pPr>
              <w:spacing w:line="480" w:lineRule="auto"/>
              <w:rPr>
                <w:ins w:id="202" w:author="dympna casey" w:date="2025-01-08T19:10:00Z" w16du:dateUtc="2025-01-08T19:10:00Z"/>
                <w:del w:id="203" w:author="Casey, Dympna" w:date="2025-01-08T19:45:00Z" w16du:dateUtc="2025-01-08T19:45:00Z"/>
                <w:rFonts w:cstheme="minorHAnsi"/>
              </w:rPr>
            </w:pPr>
            <w:ins w:id="204" w:author="dympna casey" w:date="2025-01-08T19:10:00Z" w16du:dateUtc="2025-01-08T19:10:00Z">
              <w:del w:id="205" w:author="Casey, Dympna" w:date="2025-01-08T19:45:00Z" w16du:dateUtc="2025-01-08T19:45:00Z">
                <w:r w:rsidRPr="00F6005C" w:rsidDel="0071666C">
                  <w:rPr>
                    <w:rFonts w:cstheme="minorHAnsi"/>
                  </w:rPr>
                  <w:delText>What did you think about the motivational messages?</w:delText>
                </w:r>
              </w:del>
            </w:ins>
          </w:p>
          <w:p w14:paraId="07DCBBC1" w14:textId="0335F698" w:rsidR="00DD3A71" w:rsidRPr="00F6005C" w:rsidDel="0071666C" w:rsidRDefault="00DD3A71" w:rsidP="0086019B">
            <w:pPr>
              <w:spacing w:line="480" w:lineRule="auto"/>
              <w:rPr>
                <w:ins w:id="206" w:author="dympna casey" w:date="2025-01-08T19:10:00Z" w16du:dateUtc="2025-01-08T19:10:00Z"/>
                <w:del w:id="207" w:author="Casey, Dympna" w:date="2025-01-08T19:45:00Z" w16du:dateUtc="2025-01-08T19:45:00Z"/>
                <w:rFonts w:cstheme="minorHAnsi"/>
              </w:rPr>
            </w:pPr>
          </w:p>
          <w:p w14:paraId="3A1B806E" w14:textId="1F8DA893" w:rsidR="00DD3A71" w:rsidRPr="00F6005C" w:rsidDel="0071666C" w:rsidRDefault="00DD3A71" w:rsidP="0086019B">
            <w:pPr>
              <w:spacing w:line="480" w:lineRule="auto"/>
              <w:rPr>
                <w:ins w:id="208" w:author="dympna casey" w:date="2025-01-08T19:10:00Z" w16du:dateUtc="2025-01-08T19:10:00Z"/>
                <w:del w:id="209" w:author="Casey, Dympna" w:date="2025-01-08T19:45:00Z" w16du:dateUtc="2025-01-08T19:45:00Z"/>
                <w:rFonts w:cstheme="minorHAnsi"/>
              </w:rPr>
            </w:pPr>
            <w:ins w:id="210" w:author="dympna casey" w:date="2025-01-08T19:10:00Z" w16du:dateUtc="2025-01-08T19:10:00Z">
              <w:del w:id="211" w:author="Casey, Dympna" w:date="2025-01-08T19:45:00Z" w16du:dateUtc="2025-01-08T19:45:00Z">
                <w:r w:rsidRPr="00F6005C" w:rsidDel="0071666C">
                  <w:rPr>
                    <w:rFonts w:cstheme="minorHAnsi"/>
                  </w:rPr>
                  <w:delText>Tell me about your experience of using the clinician interface</w:delText>
                </w:r>
              </w:del>
            </w:ins>
          </w:p>
        </w:tc>
      </w:tr>
      <w:tr w:rsidR="00DD3A71" w:rsidRPr="00F6005C" w:rsidDel="0071666C" w14:paraId="4DCB52C7" w14:textId="409292F2" w:rsidTr="0086019B">
        <w:trPr>
          <w:ins w:id="212" w:author="dympna casey" w:date="2025-01-08T19:10:00Z"/>
          <w:del w:id="213" w:author="Casey, Dympna" w:date="2025-01-08T19:45:00Z" w16du:dateUtc="2025-01-08T19:45:00Z"/>
        </w:trPr>
        <w:tc>
          <w:tcPr>
            <w:tcW w:w="3003" w:type="dxa"/>
          </w:tcPr>
          <w:p w14:paraId="3969CF19" w14:textId="5360336C" w:rsidR="00DD3A71" w:rsidRPr="00F6005C" w:rsidDel="0071666C" w:rsidRDefault="00DD3A71" w:rsidP="0086019B">
            <w:pPr>
              <w:spacing w:line="480" w:lineRule="auto"/>
              <w:rPr>
                <w:ins w:id="214" w:author="dympna casey" w:date="2025-01-08T19:10:00Z" w16du:dateUtc="2025-01-08T19:10:00Z"/>
                <w:del w:id="215" w:author="Casey, Dympna" w:date="2025-01-08T19:45:00Z" w16du:dateUtc="2025-01-08T19:45:00Z"/>
                <w:rFonts w:cstheme="minorHAnsi"/>
                <w:b/>
                <w:bCs/>
              </w:rPr>
            </w:pPr>
            <w:ins w:id="216" w:author="dympna casey" w:date="2025-01-08T19:10:00Z" w16du:dateUtc="2025-01-08T19:10:00Z">
              <w:del w:id="217" w:author="Casey, Dympna" w:date="2025-01-08T19:45:00Z" w16du:dateUtc="2025-01-08T19:45:00Z">
                <w:r w:rsidRPr="00F6005C" w:rsidDel="0071666C">
                  <w:rPr>
                    <w:rFonts w:cstheme="minorHAnsi"/>
                    <w:b/>
                    <w:bCs/>
                  </w:rPr>
                  <w:lastRenderedPageBreak/>
                  <w:delText>Intervention supports</w:delText>
                </w:r>
              </w:del>
            </w:ins>
          </w:p>
          <w:p w14:paraId="2B3AC63A" w14:textId="4F404222" w:rsidR="00DD3A71" w:rsidRPr="00F6005C" w:rsidDel="0071666C" w:rsidRDefault="00DD3A71" w:rsidP="0086019B">
            <w:pPr>
              <w:spacing w:line="480" w:lineRule="auto"/>
              <w:rPr>
                <w:ins w:id="218" w:author="dympna casey" w:date="2025-01-08T19:10:00Z" w16du:dateUtc="2025-01-08T19:10:00Z"/>
                <w:del w:id="219" w:author="Casey, Dympna" w:date="2025-01-08T19:45:00Z" w16du:dateUtc="2025-01-08T19:45:00Z"/>
                <w:rFonts w:cstheme="minorHAnsi"/>
              </w:rPr>
            </w:pPr>
            <w:ins w:id="220" w:author="dympna casey" w:date="2025-01-08T19:10:00Z" w16du:dateUtc="2025-01-08T19:10:00Z">
              <w:del w:id="221" w:author="Casey, Dympna" w:date="2025-01-08T19:45:00Z" w16du:dateUtc="2025-01-08T19:45:00Z">
                <w:r w:rsidRPr="00F6005C" w:rsidDel="0071666C">
                  <w:rPr>
                    <w:rFonts w:cstheme="minorHAnsi"/>
                  </w:rPr>
                  <w:delText>Agenda setting tool</w:delText>
                </w:r>
              </w:del>
            </w:ins>
          </w:p>
        </w:tc>
        <w:tc>
          <w:tcPr>
            <w:tcW w:w="3003" w:type="dxa"/>
          </w:tcPr>
          <w:p w14:paraId="08D3783D" w14:textId="08288FCA" w:rsidR="00DD3A71" w:rsidRPr="00F6005C" w:rsidDel="0071666C" w:rsidRDefault="00DD3A71" w:rsidP="0086019B">
            <w:pPr>
              <w:spacing w:line="480" w:lineRule="auto"/>
              <w:rPr>
                <w:ins w:id="222" w:author="dympna casey" w:date="2025-01-08T19:10:00Z" w16du:dateUtc="2025-01-08T19:10:00Z"/>
                <w:del w:id="223" w:author="Casey, Dympna" w:date="2025-01-08T19:45:00Z" w16du:dateUtc="2025-01-08T19:45:00Z"/>
                <w:rFonts w:cstheme="minorHAnsi"/>
              </w:rPr>
            </w:pPr>
            <w:ins w:id="224" w:author="dympna casey" w:date="2025-01-08T19:10:00Z" w16du:dateUtc="2025-01-08T19:10:00Z">
              <w:del w:id="225" w:author="Casey, Dympna" w:date="2025-01-08T19:45:00Z" w16du:dateUtc="2025-01-08T19:45:00Z">
                <w:r w:rsidRPr="00F6005C" w:rsidDel="0071666C">
                  <w:rPr>
                    <w:rFonts w:cstheme="minorHAnsi"/>
                  </w:rPr>
                  <w:delText xml:space="preserve">How did you find the using the </w:delText>
                </w:r>
                <w:r w:rsidRPr="00F6005C" w:rsidDel="0071666C">
                  <w:rPr>
                    <w:rFonts w:cstheme="minorHAnsi"/>
                    <w:b/>
                    <w:bCs/>
                  </w:rPr>
                  <w:delText>agenda setting tool</w:delText>
                </w:r>
                <w:r w:rsidRPr="00F6005C" w:rsidDel="0071666C">
                  <w:rPr>
                    <w:rFonts w:cstheme="minorHAnsi"/>
                  </w:rPr>
                  <w:delText xml:space="preserve"> in your appointments with the YAs?</w:delText>
                </w:r>
              </w:del>
            </w:ins>
          </w:p>
          <w:p w14:paraId="33B8757B" w14:textId="1720DCA7" w:rsidR="00DD3A71" w:rsidRPr="00F6005C" w:rsidDel="0071666C" w:rsidRDefault="00DD3A71" w:rsidP="0086019B">
            <w:pPr>
              <w:spacing w:line="480" w:lineRule="auto"/>
              <w:rPr>
                <w:ins w:id="226" w:author="dympna casey" w:date="2025-01-08T19:10:00Z" w16du:dateUtc="2025-01-08T19:10:00Z"/>
                <w:del w:id="227" w:author="Casey, Dympna" w:date="2025-01-08T19:45:00Z" w16du:dateUtc="2025-01-08T19:45:00Z"/>
                <w:rFonts w:cstheme="minorHAnsi"/>
              </w:rPr>
            </w:pPr>
          </w:p>
          <w:p w14:paraId="467FC7CD" w14:textId="201D30CE" w:rsidR="00DD3A71" w:rsidRPr="00F6005C" w:rsidDel="0071666C" w:rsidRDefault="00DD3A71" w:rsidP="0086019B">
            <w:pPr>
              <w:spacing w:line="480" w:lineRule="auto"/>
              <w:rPr>
                <w:ins w:id="228" w:author="dympna casey" w:date="2025-01-08T19:10:00Z" w16du:dateUtc="2025-01-08T19:10:00Z"/>
                <w:del w:id="229" w:author="Casey, Dympna" w:date="2025-01-08T19:45:00Z" w16du:dateUtc="2025-01-08T19:45:00Z"/>
                <w:rFonts w:cstheme="minorHAnsi"/>
              </w:rPr>
            </w:pPr>
            <w:ins w:id="230" w:author="dympna casey" w:date="2025-01-08T19:10:00Z" w16du:dateUtc="2025-01-08T19:10:00Z">
              <w:del w:id="231" w:author="Casey, Dympna" w:date="2025-01-08T19:45:00Z" w16du:dateUtc="2025-01-08T19:45:00Z">
                <w:r w:rsidRPr="00F6005C" w:rsidDel="0071666C">
                  <w:rPr>
                    <w:rFonts w:cstheme="minorHAnsi"/>
                  </w:rPr>
                  <w:delText>What do you think about having a question about distress?</w:delText>
                </w:r>
              </w:del>
            </w:ins>
          </w:p>
        </w:tc>
        <w:tc>
          <w:tcPr>
            <w:tcW w:w="3004" w:type="dxa"/>
          </w:tcPr>
          <w:p w14:paraId="2F20CE54" w14:textId="090F9968" w:rsidR="00DD3A71" w:rsidRPr="00F6005C" w:rsidDel="0071666C" w:rsidRDefault="00DD3A71" w:rsidP="0086019B">
            <w:pPr>
              <w:spacing w:line="480" w:lineRule="auto"/>
              <w:rPr>
                <w:ins w:id="232" w:author="dympna casey" w:date="2025-01-08T19:10:00Z" w16du:dateUtc="2025-01-08T19:10:00Z"/>
                <w:del w:id="233" w:author="Casey, Dympna" w:date="2025-01-08T19:45:00Z" w16du:dateUtc="2025-01-08T19:45:00Z"/>
                <w:rFonts w:cstheme="minorHAnsi"/>
              </w:rPr>
            </w:pPr>
            <w:ins w:id="234" w:author="dympna casey" w:date="2025-01-08T19:10:00Z" w16du:dateUtc="2025-01-08T19:10:00Z">
              <w:del w:id="235" w:author="Casey, Dympna" w:date="2025-01-08T19:45:00Z" w16du:dateUtc="2025-01-08T19:45:00Z">
                <w:r w:rsidRPr="00F6005C" w:rsidDel="0071666C">
                  <w:rPr>
                    <w:rFonts w:cstheme="minorHAnsi"/>
                  </w:rPr>
                  <w:delText xml:space="preserve">What parts did you think were useful/not useful? </w:delText>
                </w:r>
              </w:del>
            </w:ins>
          </w:p>
          <w:p w14:paraId="1898319A" w14:textId="367CD1AC" w:rsidR="00DD3A71" w:rsidRPr="00F6005C" w:rsidDel="0071666C" w:rsidRDefault="00DD3A71" w:rsidP="0086019B">
            <w:pPr>
              <w:spacing w:line="480" w:lineRule="auto"/>
              <w:rPr>
                <w:ins w:id="236" w:author="dympna casey" w:date="2025-01-08T19:10:00Z" w16du:dateUtc="2025-01-08T19:10:00Z"/>
                <w:del w:id="237" w:author="Casey, Dympna" w:date="2025-01-08T19:45:00Z" w16du:dateUtc="2025-01-08T19:45:00Z"/>
                <w:rFonts w:cstheme="minorHAnsi"/>
              </w:rPr>
            </w:pPr>
          </w:p>
          <w:p w14:paraId="21B3A68E" w14:textId="0CFE4B11" w:rsidR="00DD3A71" w:rsidRPr="00F6005C" w:rsidDel="0071666C" w:rsidRDefault="00DD3A71" w:rsidP="0086019B">
            <w:pPr>
              <w:spacing w:line="480" w:lineRule="auto"/>
              <w:rPr>
                <w:ins w:id="238" w:author="dympna casey" w:date="2025-01-08T19:10:00Z" w16du:dateUtc="2025-01-08T19:10:00Z"/>
                <w:del w:id="239" w:author="Casey, Dympna" w:date="2025-01-08T19:45:00Z" w16du:dateUtc="2025-01-08T19:45:00Z"/>
                <w:rFonts w:cstheme="minorHAnsi"/>
              </w:rPr>
            </w:pPr>
            <w:ins w:id="240" w:author="dympna casey" w:date="2025-01-08T19:10:00Z" w16du:dateUtc="2025-01-08T19:10:00Z">
              <w:del w:id="241" w:author="Casey, Dympna" w:date="2025-01-08T19:45:00Z" w16du:dateUtc="2025-01-08T19:45:00Z">
                <w:r w:rsidRPr="00F6005C" w:rsidDel="0071666C">
                  <w:rPr>
                    <w:rFonts w:cstheme="minorHAnsi"/>
                  </w:rPr>
                  <w:delText>How could we improve the tool?</w:delText>
                </w:r>
              </w:del>
            </w:ins>
          </w:p>
          <w:p w14:paraId="0409659D" w14:textId="129280E7" w:rsidR="00DD3A71" w:rsidRPr="00F6005C" w:rsidDel="0071666C" w:rsidRDefault="00DD3A71" w:rsidP="0086019B">
            <w:pPr>
              <w:spacing w:line="480" w:lineRule="auto"/>
              <w:rPr>
                <w:ins w:id="242" w:author="dympna casey" w:date="2025-01-08T19:10:00Z" w16du:dateUtc="2025-01-08T19:10:00Z"/>
                <w:del w:id="243" w:author="Casey, Dympna" w:date="2025-01-08T19:45:00Z" w16du:dateUtc="2025-01-08T19:45:00Z"/>
                <w:rFonts w:cstheme="minorHAnsi"/>
              </w:rPr>
            </w:pPr>
          </w:p>
          <w:p w14:paraId="778BEB35" w14:textId="4034B1B7" w:rsidR="00DD3A71" w:rsidRPr="00F6005C" w:rsidDel="0071666C" w:rsidRDefault="00DD3A71" w:rsidP="0086019B">
            <w:pPr>
              <w:spacing w:line="480" w:lineRule="auto"/>
              <w:rPr>
                <w:ins w:id="244" w:author="dympna casey" w:date="2025-01-08T19:10:00Z" w16du:dateUtc="2025-01-08T19:10:00Z"/>
                <w:del w:id="245" w:author="Casey, Dympna" w:date="2025-01-08T19:45:00Z" w16du:dateUtc="2025-01-08T19:45:00Z"/>
                <w:rFonts w:cstheme="minorHAnsi"/>
              </w:rPr>
            </w:pPr>
            <w:ins w:id="246" w:author="dympna casey" w:date="2025-01-08T19:10:00Z" w16du:dateUtc="2025-01-08T19:10:00Z">
              <w:del w:id="247" w:author="Casey, Dympna" w:date="2025-01-08T19:45:00Z" w16du:dateUtc="2025-01-08T19:45:00Z">
                <w:r w:rsidRPr="00F6005C" w:rsidDel="0071666C">
                  <w:rPr>
                    <w:rFonts w:cstheme="minorHAnsi"/>
                  </w:rPr>
                  <w:delText>Tell me about your experience of doing the mapping exercise with the YAs</w:delText>
                </w:r>
              </w:del>
            </w:ins>
          </w:p>
        </w:tc>
      </w:tr>
      <w:tr w:rsidR="00DD3A71" w:rsidRPr="00F6005C" w:rsidDel="0071666C" w14:paraId="16D07CA9" w14:textId="7E62782D" w:rsidTr="0086019B">
        <w:trPr>
          <w:ins w:id="248" w:author="dympna casey" w:date="2025-01-08T19:10:00Z"/>
          <w:del w:id="249" w:author="Casey, Dympna" w:date="2025-01-08T19:45:00Z" w16du:dateUtc="2025-01-08T19:45:00Z"/>
        </w:trPr>
        <w:tc>
          <w:tcPr>
            <w:tcW w:w="3003" w:type="dxa"/>
          </w:tcPr>
          <w:p w14:paraId="0C338652" w14:textId="1C7BB0CE" w:rsidR="00DD3A71" w:rsidRPr="00F6005C" w:rsidDel="0071666C" w:rsidRDefault="00DD3A71" w:rsidP="0086019B">
            <w:pPr>
              <w:spacing w:line="480" w:lineRule="auto"/>
              <w:rPr>
                <w:ins w:id="250" w:author="dympna casey" w:date="2025-01-08T19:10:00Z" w16du:dateUtc="2025-01-08T19:10:00Z"/>
                <w:del w:id="251" w:author="Casey, Dympna" w:date="2025-01-08T19:45:00Z" w16du:dateUtc="2025-01-08T19:45:00Z"/>
                <w:rFonts w:cstheme="minorHAnsi"/>
                <w:b/>
                <w:bCs/>
              </w:rPr>
            </w:pPr>
            <w:ins w:id="252" w:author="dympna casey" w:date="2025-01-08T19:10:00Z" w16du:dateUtc="2025-01-08T19:10:00Z">
              <w:del w:id="253" w:author="Casey, Dympna" w:date="2025-01-08T19:45:00Z" w16du:dateUtc="2025-01-08T19:45:00Z">
                <w:r w:rsidRPr="00F6005C" w:rsidDel="0071666C">
                  <w:rPr>
                    <w:rFonts w:cstheme="minorHAnsi"/>
                    <w:b/>
                    <w:bCs/>
                  </w:rPr>
                  <w:delText>Intervention supports</w:delText>
                </w:r>
              </w:del>
            </w:ins>
          </w:p>
          <w:p w14:paraId="2FB4AC17" w14:textId="73605DCC" w:rsidR="00DD3A71" w:rsidRPr="00F6005C" w:rsidDel="0071666C" w:rsidRDefault="00DD3A71" w:rsidP="0086019B">
            <w:pPr>
              <w:spacing w:line="480" w:lineRule="auto"/>
              <w:rPr>
                <w:ins w:id="254" w:author="dympna casey" w:date="2025-01-08T19:10:00Z" w16du:dateUtc="2025-01-08T19:10:00Z"/>
                <w:del w:id="255" w:author="Casey, Dympna" w:date="2025-01-08T19:45:00Z" w16du:dateUtc="2025-01-08T19:45:00Z"/>
                <w:rFonts w:cstheme="minorHAnsi"/>
              </w:rPr>
            </w:pPr>
            <w:ins w:id="256" w:author="dympna casey" w:date="2025-01-08T19:10:00Z" w16du:dateUtc="2025-01-08T19:10:00Z">
              <w:del w:id="257" w:author="Casey, Dympna" w:date="2025-01-08T19:45:00Z" w16du:dateUtc="2025-01-08T19:45:00Z">
                <w:r w:rsidRPr="00F6005C" w:rsidDel="0071666C">
                  <w:rPr>
                    <w:rFonts w:cstheme="minorHAnsi"/>
                  </w:rPr>
                  <w:delText>Support worker</w:delText>
                </w:r>
              </w:del>
            </w:ins>
          </w:p>
        </w:tc>
        <w:tc>
          <w:tcPr>
            <w:tcW w:w="3003" w:type="dxa"/>
          </w:tcPr>
          <w:p w14:paraId="413ABFF4" w14:textId="0C084A8F" w:rsidR="00DD3A71" w:rsidRPr="00F6005C" w:rsidDel="0071666C" w:rsidRDefault="00DD3A71" w:rsidP="0086019B">
            <w:pPr>
              <w:spacing w:line="480" w:lineRule="auto"/>
              <w:rPr>
                <w:ins w:id="258" w:author="dympna casey" w:date="2025-01-08T19:10:00Z" w16du:dateUtc="2025-01-08T19:10:00Z"/>
                <w:del w:id="259" w:author="Casey, Dympna" w:date="2025-01-08T19:45:00Z" w16du:dateUtc="2025-01-08T19:45:00Z"/>
                <w:rFonts w:cstheme="minorHAnsi"/>
              </w:rPr>
            </w:pPr>
            <w:ins w:id="260" w:author="dympna casey" w:date="2025-01-08T19:10:00Z" w16du:dateUtc="2025-01-08T19:10:00Z">
              <w:del w:id="261" w:author="Casey, Dympna" w:date="2025-01-08T19:45:00Z" w16du:dateUtc="2025-01-08T19:45:00Z">
                <w:r w:rsidRPr="00F6005C" w:rsidDel="0071666C">
                  <w:rPr>
                    <w:rFonts w:cstheme="minorHAnsi"/>
                  </w:rPr>
                  <w:delText xml:space="preserve">What was it like having a support worker in the clinic?  </w:delText>
                </w:r>
              </w:del>
            </w:ins>
          </w:p>
        </w:tc>
        <w:tc>
          <w:tcPr>
            <w:tcW w:w="3004" w:type="dxa"/>
          </w:tcPr>
          <w:p w14:paraId="05E2C611" w14:textId="507E87E5" w:rsidR="00DD3A71" w:rsidRPr="00F6005C" w:rsidDel="0071666C" w:rsidRDefault="00DD3A71" w:rsidP="0086019B">
            <w:pPr>
              <w:spacing w:line="480" w:lineRule="auto"/>
              <w:rPr>
                <w:ins w:id="262" w:author="dympna casey" w:date="2025-01-08T19:10:00Z" w16du:dateUtc="2025-01-08T19:10:00Z"/>
                <w:del w:id="263" w:author="Casey, Dympna" w:date="2025-01-08T19:45:00Z" w16du:dateUtc="2025-01-08T19:45:00Z"/>
                <w:rFonts w:cstheme="minorHAnsi"/>
                <w:b/>
                <w:bCs/>
              </w:rPr>
            </w:pPr>
            <w:ins w:id="264" w:author="dympna casey" w:date="2025-01-08T19:10:00Z" w16du:dateUtc="2025-01-08T19:10:00Z">
              <w:del w:id="265" w:author="Casey, Dympna" w:date="2025-01-08T19:45:00Z" w16du:dateUtc="2025-01-08T19:45:00Z">
                <w:r w:rsidRPr="00F6005C" w:rsidDel="0071666C">
                  <w:rPr>
                    <w:rFonts w:cstheme="minorHAnsi"/>
                    <w:b/>
                    <w:bCs/>
                  </w:rPr>
                  <w:delText>External</w:delText>
                </w:r>
              </w:del>
            </w:ins>
          </w:p>
          <w:p w14:paraId="67D52628" w14:textId="53E8A7CF" w:rsidR="00DD3A71" w:rsidRPr="00F6005C" w:rsidDel="0071666C" w:rsidRDefault="00DD3A71" w:rsidP="0086019B">
            <w:pPr>
              <w:spacing w:line="480" w:lineRule="auto"/>
              <w:rPr>
                <w:ins w:id="266" w:author="dympna casey" w:date="2025-01-08T19:10:00Z" w16du:dateUtc="2025-01-08T19:10:00Z"/>
                <w:del w:id="267" w:author="Casey, Dympna" w:date="2025-01-08T19:45:00Z" w16du:dateUtc="2025-01-08T19:45:00Z"/>
                <w:rFonts w:cstheme="minorHAnsi"/>
              </w:rPr>
            </w:pPr>
            <w:ins w:id="268" w:author="dympna casey" w:date="2025-01-08T19:10:00Z" w16du:dateUtc="2025-01-08T19:10:00Z">
              <w:del w:id="269" w:author="Casey, Dympna" w:date="2025-01-08T19:45:00Z" w16du:dateUtc="2025-01-08T19:45:00Z">
                <w:r w:rsidRPr="00F6005C" w:rsidDel="0071666C">
                  <w:rPr>
                    <w:rFonts w:cstheme="minorHAnsi"/>
                  </w:rPr>
                  <w:delText>What was your experience of having a new support person in the clinic?</w:delText>
                </w:r>
              </w:del>
            </w:ins>
          </w:p>
          <w:p w14:paraId="7725BE45" w14:textId="1F7A8086" w:rsidR="00DD3A71" w:rsidRPr="00F6005C" w:rsidDel="0071666C" w:rsidRDefault="00DD3A71" w:rsidP="0086019B">
            <w:pPr>
              <w:spacing w:line="480" w:lineRule="auto"/>
              <w:rPr>
                <w:ins w:id="270" w:author="dympna casey" w:date="2025-01-08T19:10:00Z" w16du:dateUtc="2025-01-08T19:10:00Z"/>
                <w:del w:id="271" w:author="Casey, Dympna" w:date="2025-01-08T19:45:00Z" w16du:dateUtc="2025-01-08T19:45:00Z"/>
                <w:rFonts w:cstheme="minorHAnsi"/>
              </w:rPr>
            </w:pPr>
          </w:p>
          <w:p w14:paraId="7E0152ED" w14:textId="7F7BC89C" w:rsidR="00DD3A71" w:rsidRPr="00F6005C" w:rsidDel="0071666C" w:rsidRDefault="00DD3A71" w:rsidP="0086019B">
            <w:pPr>
              <w:spacing w:line="480" w:lineRule="auto"/>
              <w:rPr>
                <w:ins w:id="272" w:author="dympna casey" w:date="2025-01-08T19:10:00Z" w16du:dateUtc="2025-01-08T19:10:00Z"/>
                <w:del w:id="273" w:author="Casey, Dympna" w:date="2025-01-08T19:45:00Z" w16du:dateUtc="2025-01-08T19:45:00Z"/>
                <w:rFonts w:cstheme="minorHAnsi"/>
              </w:rPr>
            </w:pPr>
            <w:ins w:id="274" w:author="dympna casey" w:date="2025-01-08T19:10:00Z" w16du:dateUtc="2025-01-08T19:10:00Z">
              <w:del w:id="275" w:author="Casey, Dympna" w:date="2025-01-08T19:45:00Z" w16du:dateUtc="2025-01-08T19:45:00Z">
                <w:r w:rsidRPr="00F6005C" w:rsidDel="0071666C">
                  <w:rPr>
                    <w:rFonts w:cstheme="minorHAnsi"/>
                  </w:rPr>
                  <w:delText xml:space="preserve">How did you feel Support Worker fit into the existing clinic setup? What worked well? </w:delText>
                </w:r>
              </w:del>
            </w:ins>
          </w:p>
          <w:p w14:paraId="13D743AA" w14:textId="0D5E2F14" w:rsidR="00DD3A71" w:rsidRPr="00F6005C" w:rsidDel="0071666C" w:rsidRDefault="00DD3A71" w:rsidP="0086019B">
            <w:pPr>
              <w:spacing w:line="480" w:lineRule="auto"/>
              <w:rPr>
                <w:ins w:id="276" w:author="dympna casey" w:date="2025-01-08T19:10:00Z" w16du:dateUtc="2025-01-08T19:10:00Z"/>
                <w:del w:id="277" w:author="Casey, Dympna" w:date="2025-01-08T19:45:00Z" w16du:dateUtc="2025-01-08T19:45:00Z"/>
                <w:rFonts w:cstheme="minorHAnsi"/>
              </w:rPr>
            </w:pPr>
            <w:ins w:id="278" w:author="dympna casey" w:date="2025-01-08T19:10:00Z" w16du:dateUtc="2025-01-08T19:10:00Z">
              <w:del w:id="279" w:author="Casey, Dympna" w:date="2025-01-08T19:45:00Z" w16du:dateUtc="2025-01-08T19:45:00Z">
                <w:r w:rsidRPr="00F6005C" w:rsidDel="0071666C">
                  <w:rPr>
                    <w:rFonts w:cstheme="minorHAnsi"/>
                  </w:rPr>
                  <w:delText>What didn’t work so well?  How could this process be improved ?</w:delText>
                </w:r>
              </w:del>
            </w:ins>
          </w:p>
          <w:p w14:paraId="444B8415" w14:textId="7140C703" w:rsidR="00DD3A71" w:rsidRPr="00F6005C" w:rsidDel="0071666C" w:rsidRDefault="00DD3A71" w:rsidP="0086019B">
            <w:pPr>
              <w:spacing w:line="480" w:lineRule="auto"/>
              <w:rPr>
                <w:ins w:id="280" w:author="dympna casey" w:date="2025-01-08T19:10:00Z" w16du:dateUtc="2025-01-08T19:10:00Z"/>
                <w:del w:id="281" w:author="Casey, Dympna" w:date="2025-01-08T19:45:00Z" w16du:dateUtc="2025-01-08T19:45:00Z"/>
                <w:rFonts w:cstheme="minorHAnsi"/>
              </w:rPr>
            </w:pPr>
          </w:p>
          <w:p w14:paraId="201703BB" w14:textId="251C1D46" w:rsidR="00DD3A71" w:rsidRPr="00F6005C" w:rsidDel="0071666C" w:rsidRDefault="00DD3A71" w:rsidP="0086019B">
            <w:pPr>
              <w:spacing w:line="480" w:lineRule="auto"/>
              <w:rPr>
                <w:ins w:id="282" w:author="dympna casey" w:date="2025-01-08T19:10:00Z" w16du:dateUtc="2025-01-08T19:10:00Z"/>
                <w:del w:id="283" w:author="Casey, Dympna" w:date="2025-01-08T19:45:00Z" w16du:dateUtc="2025-01-08T19:45:00Z"/>
                <w:rFonts w:cstheme="minorHAnsi"/>
                <w:b/>
                <w:bCs/>
              </w:rPr>
            </w:pPr>
            <w:ins w:id="284" w:author="dympna casey" w:date="2025-01-08T19:10:00Z" w16du:dateUtc="2025-01-08T19:10:00Z">
              <w:del w:id="285" w:author="Casey, Dympna" w:date="2025-01-08T19:45:00Z" w16du:dateUtc="2025-01-08T19:45:00Z">
                <w:r w:rsidRPr="00F6005C" w:rsidDel="0071666C">
                  <w:rPr>
                    <w:rFonts w:cstheme="minorHAnsi"/>
                    <w:b/>
                    <w:bCs/>
                  </w:rPr>
                  <w:delText>Internal</w:delText>
                </w:r>
              </w:del>
            </w:ins>
          </w:p>
          <w:p w14:paraId="2DF6D834" w14:textId="6B79E7FA" w:rsidR="00DD3A71" w:rsidRPr="00F6005C" w:rsidDel="0071666C" w:rsidRDefault="00DD3A71" w:rsidP="0086019B">
            <w:pPr>
              <w:spacing w:line="480" w:lineRule="auto"/>
              <w:rPr>
                <w:ins w:id="286" w:author="dympna casey" w:date="2025-01-08T19:10:00Z" w16du:dateUtc="2025-01-08T19:10:00Z"/>
                <w:del w:id="287" w:author="Casey, Dympna" w:date="2025-01-08T19:45:00Z" w16du:dateUtc="2025-01-08T19:45:00Z"/>
                <w:rFonts w:cstheme="minorHAnsi"/>
              </w:rPr>
            </w:pPr>
            <w:ins w:id="288" w:author="dympna casey" w:date="2025-01-08T19:10:00Z" w16du:dateUtc="2025-01-08T19:10:00Z">
              <w:del w:id="289" w:author="Casey, Dympna" w:date="2025-01-08T19:45:00Z" w16du:dateUtc="2025-01-08T19:45:00Z">
                <w:r w:rsidRPr="00F6005C" w:rsidDel="0071666C">
                  <w:rPr>
                    <w:rFonts w:cstheme="minorHAnsi"/>
                  </w:rPr>
                  <w:lastRenderedPageBreak/>
                  <w:delText>Tell me about how you decided on the appropriate person</w:delText>
                </w:r>
              </w:del>
            </w:ins>
          </w:p>
          <w:p w14:paraId="71D1105D" w14:textId="3EC54F84" w:rsidR="00DD3A71" w:rsidRPr="00F6005C" w:rsidDel="0071666C" w:rsidRDefault="00DD3A71" w:rsidP="0086019B">
            <w:pPr>
              <w:spacing w:line="480" w:lineRule="auto"/>
              <w:rPr>
                <w:ins w:id="290" w:author="dympna casey" w:date="2025-01-08T19:10:00Z" w16du:dateUtc="2025-01-08T19:10:00Z"/>
                <w:del w:id="291" w:author="Casey, Dympna" w:date="2025-01-08T19:45:00Z" w16du:dateUtc="2025-01-08T19:45:00Z"/>
                <w:rFonts w:cstheme="minorHAnsi"/>
              </w:rPr>
            </w:pPr>
          </w:p>
          <w:p w14:paraId="7C6DB8F1" w14:textId="28ED73A3" w:rsidR="00DD3A71" w:rsidRPr="00F6005C" w:rsidDel="0071666C" w:rsidRDefault="00DD3A71" w:rsidP="0086019B">
            <w:pPr>
              <w:spacing w:line="480" w:lineRule="auto"/>
              <w:rPr>
                <w:ins w:id="292" w:author="dympna casey" w:date="2025-01-08T19:10:00Z" w16du:dateUtc="2025-01-08T19:10:00Z"/>
                <w:del w:id="293" w:author="Casey, Dympna" w:date="2025-01-08T19:45:00Z" w16du:dateUtc="2025-01-08T19:45:00Z"/>
                <w:rFonts w:cstheme="minorHAnsi"/>
              </w:rPr>
            </w:pPr>
            <w:ins w:id="294" w:author="dympna casey" w:date="2025-01-08T19:10:00Z" w16du:dateUtc="2025-01-08T19:10:00Z">
              <w:del w:id="295" w:author="Casey, Dympna" w:date="2025-01-08T19:45:00Z" w16du:dateUtc="2025-01-08T19:45:00Z">
                <w:r w:rsidRPr="00F6005C" w:rsidDel="0071666C">
                  <w:rPr>
                    <w:rFonts w:cstheme="minorHAnsi"/>
                  </w:rPr>
                  <w:delText>How did you feel about the SW reducing time on usual nursing duties?</w:delText>
                </w:r>
              </w:del>
            </w:ins>
          </w:p>
          <w:p w14:paraId="185CEAD1" w14:textId="3879F375" w:rsidR="00DD3A71" w:rsidRPr="00F6005C" w:rsidDel="0071666C" w:rsidRDefault="00DD3A71" w:rsidP="0086019B">
            <w:pPr>
              <w:spacing w:line="480" w:lineRule="auto"/>
              <w:rPr>
                <w:ins w:id="296" w:author="dympna casey" w:date="2025-01-08T19:10:00Z" w16du:dateUtc="2025-01-08T19:10:00Z"/>
                <w:del w:id="297" w:author="Casey, Dympna" w:date="2025-01-08T19:45:00Z" w16du:dateUtc="2025-01-08T19:45:00Z"/>
                <w:rFonts w:cstheme="minorHAnsi"/>
              </w:rPr>
            </w:pPr>
          </w:p>
          <w:p w14:paraId="3FA911BE" w14:textId="20D714AF" w:rsidR="00DD3A71" w:rsidRPr="00F6005C" w:rsidDel="0071666C" w:rsidRDefault="00DD3A71" w:rsidP="0086019B">
            <w:pPr>
              <w:spacing w:line="480" w:lineRule="auto"/>
              <w:rPr>
                <w:ins w:id="298" w:author="dympna casey" w:date="2025-01-08T19:10:00Z" w16du:dateUtc="2025-01-08T19:10:00Z"/>
                <w:del w:id="299" w:author="Casey, Dympna" w:date="2025-01-08T19:45:00Z" w16du:dateUtc="2025-01-08T19:45:00Z"/>
                <w:rFonts w:cstheme="minorHAnsi"/>
                <w:b/>
                <w:bCs/>
              </w:rPr>
            </w:pPr>
            <w:ins w:id="300" w:author="dympna casey" w:date="2025-01-08T19:10:00Z" w16du:dateUtc="2025-01-08T19:10:00Z">
              <w:del w:id="301" w:author="Casey, Dympna" w:date="2025-01-08T19:45:00Z" w16du:dateUtc="2025-01-08T19:45:00Z">
                <w:r w:rsidRPr="00F6005C" w:rsidDel="0071666C">
                  <w:rPr>
                    <w:rFonts w:cstheme="minorHAnsi"/>
                    <w:b/>
                    <w:bCs/>
                  </w:rPr>
                  <w:delText>Both</w:delText>
                </w:r>
              </w:del>
            </w:ins>
          </w:p>
          <w:p w14:paraId="541A7A3E" w14:textId="3F56C222" w:rsidR="00DD3A71" w:rsidRPr="00F6005C" w:rsidDel="0071666C" w:rsidRDefault="00DD3A71" w:rsidP="0086019B">
            <w:pPr>
              <w:spacing w:line="480" w:lineRule="auto"/>
              <w:rPr>
                <w:ins w:id="302" w:author="dympna casey" w:date="2025-01-08T19:10:00Z" w16du:dateUtc="2025-01-08T19:10:00Z"/>
                <w:del w:id="303" w:author="Casey, Dympna" w:date="2025-01-08T19:45:00Z" w16du:dateUtc="2025-01-08T19:45:00Z"/>
                <w:rFonts w:cstheme="minorHAnsi"/>
              </w:rPr>
            </w:pPr>
            <w:ins w:id="304" w:author="dympna casey" w:date="2025-01-08T19:10:00Z" w16du:dateUtc="2025-01-08T19:10:00Z">
              <w:del w:id="305" w:author="Casey, Dympna" w:date="2025-01-08T19:45:00Z" w16du:dateUtc="2025-01-08T19:45:00Z">
                <w:r w:rsidRPr="00F6005C" w:rsidDel="0071666C">
                  <w:rPr>
                    <w:rFonts w:cstheme="minorHAnsi"/>
                  </w:rPr>
                  <w:delText xml:space="preserve">How could we improve this role? </w:delText>
                </w:r>
              </w:del>
            </w:ins>
          </w:p>
        </w:tc>
      </w:tr>
      <w:tr w:rsidR="00DD3A71" w:rsidRPr="00F6005C" w:rsidDel="0071666C" w14:paraId="423B1351" w14:textId="39C3F950" w:rsidTr="0086019B">
        <w:trPr>
          <w:ins w:id="306" w:author="dympna casey" w:date="2025-01-08T19:10:00Z"/>
          <w:del w:id="307" w:author="Casey, Dympna" w:date="2025-01-08T19:45:00Z" w16du:dateUtc="2025-01-08T19:45:00Z"/>
        </w:trPr>
        <w:tc>
          <w:tcPr>
            <w:tcW w:w="3003" w:type="dxa"/>
          </w:tcPr>
          <w:p w14:paraId="574B1498" w14:textId="548CDB00" w:rsidR="00DD3A71" w:rsidRPr="00F6005C" w:rsidDel="0071666C" w:rsidRDefault="00DD3A71" w:rsidP="0086019B">
            <w:pPr>
              <w:spacing w:line="480" w:lineRule="auto"/>
              <w:rPr>
                <w:ins w:id="308" w:author="dympna casey" w:date="2025-01-08T19:10:00Z" w16du:dateUtc="2025-01-08T19:10:00Z"/>
                <w:del w:id="309" w:author="Casey, Dympna" w:date="2025-01-08T19:45:00Z" w16du:dateUtc="2025-01-08T19:45:00Z"/>
                <w:rFonts w:cstheme="minorHAnsi"/>
                <w:b/>
                <w:bCs/>
              </w:rPr>
            </w:pPr>
            <w:ins w:id="310" w:author="dympna casey" w:date="2025-01-08T19:10:00Z" w16du:dateUtc="2025-01-08T19:10:00Z">
              <w:del w:id="311" w:author="Casey, Dympna" w:date="2025-01-08T19:45:00Z" w16du:dateUtc="2025-01-08T19:45:00Z">
                <w:r w:rsidRPr="00F6005C" w:rsidDel="0071666C">
                  <w:rPr>
                    <w:rFonts w:cstheme="minorHAnsi"/>
                    <w:b/>
                    <w:bCs/>
                  </w:rPr>
                  <w:lastRenderedPageBreak/>
                  <w:delText>Intervention supports</w:delText>
                </w:r>
              </w:del>
            </w:ins>
          </w:p>
          <w:p w14:paraId="7661E3B5" w14:textId="1FE9C886" w:rsidR="00DD3A71" w:rsidRPr="00F6005C" w:rsidDel="0071666C" w:rsidRDefault="00DD3A71" w:rsidP="0086019B">
            <w:pPr>
              <w:spacing w:line="480" w:lineRule="auto"/>
              <w:rPr>
                <w:ins w:id="312" w:author="dympna casey" w:date="2025-01-08T19:10:00Z" w16du:dateUtc="2025-01-08T19:10:00Z"/>
                <w:del w:id="313" w:author="Casey, Dympna" w:date="2025-01-08T19:45:00Z" w16du:dateUtc="2025-01-08T19:45:00Z"/>
                <w:rFonts w:cstheme="minorHAnsi"/>
              </w:rPr>
            </w:pPr>
            <w:ins w:id="314" w:author="dympna casey" w:date="2025-01-08T19:10:00Z" w16du:dateUtc="2025-01-08T19:10:00Z">
              <w:del w:id="315" w:author="Casey, Dympna" w:date="2025-01-08T19:45:00Z" w16du:dateUtc="2025-01-08T19:45:00Z">
                <w:r w:rsidRPr="00F6005C" w:rsidDel="0071666C">
                  <w:rPr>
                    <w:rFonts w:cstheme="minorHAnsi"/>
                  </w:rPr>
                  <w:delText>D1 Now</w:delText>
                </w:r>
              </w:del>
            </w:ins>
          </w:p>
        </w:tc>
        <w:tc>
          <w:tcPr>
            <w:tcW w:w="3003" w:type="dxa"/>
          </w:tcPr>
          <w:p w14:paraId="24698473" w14:textId="3706307C" w:rsidR="00DD3A71" w:rsidRPr="00F6005C" w:rsidDel="0071666C" w:rsidRDefault="00DD3A71" w:rsidP="0086019B">
            <w:pPr>
              <w:spacing w:line="480" w:lineRule="auto"/>
              <w:rPr>
                <w:ins w:id="316" w:author="dympna casey" w:date="2025-01-08T19:10:00Z" w16du:dateUtc="2025-01-08T19:10:00Z"/>
                <w:del w:id="317" w:author="Casey, Dympna" w:date="2025-01-08T19:45:00Z" w16du:dateUtc="2025-01-08T19:45:00Z"/>
                <w:rFonts w:cstheme="minorHAnsi"/>
              </w:rPr>
            </w:pPr>
            <w:ins w:id="318" w:author="dympna casey" w:date="2025-01-08T19:10:00Z" w16du:dateUtc="2025-01-08T19:10:00Z">
              <w:del w:id="319" w:author="Casey, Dympna" w:date="2025-01-08T19:45:00Z" w16du:dateUtc="2025-01-08T19:45:00Z">
                <w:r w:rsidRPr="00F6005C" w:rsidDel="0071666C">
                  <w:rPr>
                    <w:rFonts w:cstheme="minorHAnsi"/>
                  </w:rPr>
                  <w:delText>As you know the intervention consists of three pieces together, do you think they work well as a package or would be better as standalones?</w:delText>
                </w:r>
              </w:del>
            </w:ins>
          </w:p>
        </w:tc>
        <w:tc>
          <w:tcPr>
            <w:tcW w:w="3004" w:type="dxa"/>
          </w:tcPr>
          <w:p w14:paraId="7F0B069E" w14:textId="317C4734" w:rsidR="00DD3A71" w:rsidRPr="00F6005C" w:rsidDel="0071666C" w:rsidRDefault="00DD3A71" w:rsidP="0086019B">
            <w:pPr>
              <w:spacing w:line="480" w:lineRule="auto"/>
              <w:rPr>
                <w:ins w:id="320" w:author="dympna casey" w:date="2025-01-08T19:10:00Z" w16du:dateUtc="2025-01-08T19:10:00Z"/>
                <w:del w:id="321" w:author="Casey, Dympna" w:date="2025-01-08T19:45:00Z" w16du:dateUtc="2025-01-08T19:45:00Z"/>
                <w:rFonts w:cstheme="minorHAnsi"/>
              </w:rPr>
            </w:pPr>
            <w:ins w:id="322" w:author="dympna casey" w:date="2025-01-08T19:10:00Z" w16du:dateUtc="2025-01-08T19:10:00Z">
              <w:del w:id="323" w:author="Casey, Dympna" w:date="2025-01-08T19:45:00Z" w16du:dateUtc="2025-01-08T19:45:00Z">
                <w:r w:rsidRPr="00F6005C" w:rsidDel="0071666C">
                  <w:rPr>
                    <w:rFonts w:cstheme="minorHAnsi"/>
                  </w:rPr>
                  <w:delText>What piece did you think worked well? Why?</w:delText>
                </w:r>
              </w:del>
            </w:ins>
          </w:p>
          <w:p w14:paraId="6509C93E" w14:textId="07C46684" w:rsidR="00DD3A71" w:rsidRPr="00F6005C" w:rsidDel="0071666C" w:rsidRDefault="00DD3A71" w:rsidP="0086019B">
            <w:pPr>
              <w:spacing w:line="480" w:lineRule="auto"/>
              <w:rPr>
                <w:ins w:id="324" w:author="dympna casey" w:date="2025-01-08T19:10:00Z" w16du:dateUtc="2025-01-08T19:10:00Z"/>
                <w:del w:id="325" w:author="Casey, Dympna" w:date="2025-01-08T19:45:00Z" w16du:dateUtc="2025-01-08T19:45:00Z"/>
                <w:rFonts w:cstheme="minorHAnsi"/>
              </w:rPr>
            </w:pPr>
          </w:p>
          <w:p w14:paraId="437A3474" w14:textId="7D3D7525" w:rsidR="00DD3A71" w:rsidRPr="00F6005C" w:rsidDel="0071666C" w:rsidRDefault="00DD3A71" w:rsidP="0086019B">
            <w:pPr>
              <w:spacing w:line="480" w:lineRule="auto"/>
              <w:rPr>
                <w:ins w:id="326" w:author="dympna casey" w:date="2025-01-08T19:10:00Z" w16du:dateUtc="2025-01-08T19:10:00Z"/>
                <w:del w:id="327" w:author="Casey, Dympna" w:date="2025-01-08T19:45:00Z" w16du:dateUtc="2025-01-08T19:45:00Z"/>
                <w:rFonts w:cstheme="minorHAnsi"/>
              </w:rPr>
            </w:pPr>
            <w:ins w:id="328" w:author="dympna casey" w:date="2025-01-08T19:10:00Z" w16du:dateUtc="2025-01-08T19:10:00Z">
              <w:del w:id="329" w:author="Casey, Dympna" w:date="2025-01-08T19:45:00Z" w16du:dateUtc="2025-01-08T19:45:00Z">
                <w:r w:rsidRPr="00F6005C" w:rsidDel="0071666C">
                  <w:rPr>
                    <w:rFonts w:cstheme="minorHAnsi"/>
                  </w:rPr>
                  <w:delText>What piece didn’t work so well? Why not?</w:delText>
                </w:r>
              </w:del>
            </w:ins>
          </w:p>
        </w:tc>
      </w:tr>
      <w:tr w:rsidR="00DD3A71" w:rsidRPr="00F6005C" w:rsidDel="0071666C" w14:paraId="6CC5CCD0" w14:textId="7EF93ACA" w:rsidTr="0086019B">
        <w:trPr>
          <w:ins w:id="330" w:author="dympna casey" w:date="2025-01-08T19:10:00Z"/>
          <w:del w:id="331" w:author="Casey, Dympna" w:date="2025-01-08T19:45:00Z" w16du:dateUtc="2025-01-08T19:45:00Z"/>
        </w:trPr>
        <w:tc>
          <w:tcPr>
            <w:tcW w:w="3003" w:type="dxa"/>
          </w:tcPr>
          <w:p w14:paraId="6F60E7B5" w14:textId="733F7380" w:rsidR="00DD3A71" w:rsidRPr="00F6005C" w:rsidDel="0071666C" w:rsidRDefault="00DD3A71" w:rsidP="0086019B">
            <w:pPr>
              <w:spacing w:line="480" w:lineRule="auto"/>
              <w:rPr>
                <w:ins w:id="332" w:author="dympna casey" w:date="2025-01-08T19:10:00Z" w16du:dateUtc="2025-01-08T19:10:00Z"/>
                <w:del w:id="333" w:author="Casey, Dympna" w:date="2025-01-08T19:45:00Z" w16du:dateUtc="2025-01-08T19:45:00Z"/>
                <w:rFonts w:cstheme="minorHAnsi"/>
                <w:b/>
                <w:bCs/>
              </w:rPr>
            </w:pPr>
            <w:ins w:id="334" w:author="dympna casey" w:date="2025-01-08T19:10:00Z" w16du:dateUtc="2025-01-08T19:10:00Z">
              <w:del w:id="335" w:author="Casey, Dympna" w:date="2025-01-08T19:45:00Z" w16du:dateUtc="2025-01-08T19:45:00Z">
                <w:r w:rsidRPr="00F6005C" w:rsidDel="0071666C">
                  <w:rPr>
                    <w:rFonts w:cstheme="minorHAnsi"/>
                    <w:b/>
                    <w:bCs/>
                  </w:rPr>
                  <w:delText>Feasibility</w:delText>
                </w:r>
              </w:del>
            </w:ins>
          </w:p>
        </w:tc>
        <w:tc>
          <w:tcPr>
            <w:tcW w:w="3003" w:type="dxa"/>
          </w:tcPr>
          <w:p w14:paraId="73A6106C" w14:textId="5ECC477B" w:rsidR="00DD3A71" w:rsidRPr="00F6005C" w:rsidDel="0071666C" w:rsidRDefault="00DD3A71" w:rsidP="0086019B">
            <w:pPr>
              <w:spacing w:line="480" w:lineRule="auto"/>
              <w:rPr>
                <w:ins w:id="336" w:author="dympna casey" w:date="2025-01-08T19:10:00Z" w16du:dateUtc="2025-01-08T19:10:00Z"/>
                <w:del w:id="337" w:author="Casey, Dympna" w:date="2025-01-08T19:45:00Z" w16du:dateUtc="2025-01-08T19:45:00Z"/>
                <w:rFonts w:cstheme="minorHAnsi"/>
              </w:rPr>
            </w:pPr>
            <w:ins w:id="338" w:author="dympna casey" w:date="2025-01-08T19:10:00Z" w16du:dateUtc="2025-01-08T19:10:00Z">
              <w:del w:id="339" w:author="Casey, Dympna" w:date="2025-01-08T19:45:00Z" w16du:dateUtc="2025-01-08T19:45:00Z">
                <w:r w:rsidRPr="00F6005C" w:rsidDel="0071666C">
                  <w:rPr>
                    <w:rFonts w:cstheme="minorHAnsi"/>
                  </w:rPr>
                  <w:delText>How feasible do you think it would be to implement this intervention in the clinic going forward?</w:delText>
                </w:r>
              </w:del>
            </w:ins>
          </w:p>
          <w:p w14:paraId="44D1013C" w14:textId="53BA594E" w:rsidR="00DD3A71" w:rsidRPr="00F6005C" w:rsidDel="0071666C" w:rsidRDefault="00DD3A71" w:rsidP="0086019B">
            <w:pPr>
              <w:spacing w:line="480" w:lineRule="auto"/>
              <w:rPr>
                <w:ins w:id="340" w:author="dympna casey" w:date="2025-01-08T19:10:00Z" w16du:dateUtc="2025-01-08T19:10:00Z"/>
                <w:del w:id="341" w:author="Casey, Dympna" w:date="2025-01-08T19:45:00Z" w16du:dateUtc="2025-01-08T19:45:00Z"/>
                <w:rFonts w:cstheme="minorHAnsi"/>
              </w:rPr>
            </w:pPr>
            <w:ins w:id="342" w:author="dympna casey" w:date="2025-01-08T19:10:00Z" w16du:dateUtc="2025-01-08T19:10:00Z">
              <w:del w:id="343" w:author="Casey, Dympna" w:date="2025-01-08T19:45:00Z" w16du:dateUtc="2025-01-08T19:45:00Z">
                <w:r w:rsidRPr="00F6005C" w:rsidDel="0071666C">
                  <w:rPr>
                    <w:rFonts w:cstheme="minorHAnsi"/>
                  </w:rPr>
                  <w:delText>Could you see this working long term in your clinic?</w:delText>
                </w:r>
              </w:del>
            </w:ins>
          </w:p>
        </w:tc>
        <w:tc>
          <w:tcPr>
            <w:tcW w:w="3004" w:type="dxa"/>
          </w:tcPr>
          <w:p w14:paraId="21293A55" w14:textId="516FDCA5" w:rsidR="00DD3A71" w:rsidRPr="00F6005C" w:rsidDel="0071666C" w:rsidRDefault="00DD3A71" w:rsidP="0086019B">
            <w:pPr>
              <w:spacing w:line="480" w:lineRule="auto"/>
              <w:rPr>
                <w:ins w:id="344" w:author="dympna casey" w:date="2025-01-08T19:10:00Z" w16du:dateUtc="2025-01-08T19:10:00Z"/>
                <w:del w:id="345" w:author="Casey, Dympna" w:date="2025-01-08T19:45:00Z" w16du:dateUtc="2025-01-08T19:45:00Z"/>
                <w:rFonts w:cstheme="minorHAnsi"/>
              </w:rPr>
            </w:pPr>
            <w:ins w:id="346" w:author="dympna casey" w:date="2025-01-08T19:10:00Z" w16du:dateUtc="2025-01-08T19:10:00Z">
              <w:del w:id="347" w:author="Casey, Dympna" w:date="2025-01-08T19:45:00Z" w16du:dateUtc="2025-01-08T19:45:00Z">
                <w:r w:rsidRPr="00F6005C" w:rsidDel="0071666C">
                  <w:rPr>
                    <w:rFonts w:cstheme="minorHAnsi"/>
                  </w:rPr>
                  <w:delText>Is it acceptable to the clinic staff?</w:delText>
                </w:r>
              </w:del>
            </w:ins>
          </w:p>
          <w:p w14:paraId="45AF990F" w14:textId="3835F28F" w:rsidR="00DD3A71" w:rsidRPr="00F6005C" w:rsidDel="0071666C" w:rsidRDefault="00DD3A71" w:rsidP="0086019B">
            <w:pPr>
              <w:spacing w:line="480" w:lineRule="auto"/>
              <w:rPr>
                <w:ins w:id="348" w:author="dympna casey" w:date="2025-01-08T19:10:00Z" w16du:dateUtc="2025-01-08T19:10:00Z"/>
                <w:del w:id="349" w:author="Casey, Dympna" w:date="2025-01-08T19:45:00Z" w16du:dateUtc="2025-01-08T19:45:00Z"/>
                <w:rFonts w:cstheme="minorHAnsi"/>
              </w:rPr>
            </w:pPr>
            <w:ins w:id="350" w:author="dympna casey" w:date="2025-01-08T19:10:00Z" w16du:dateUtc="2025-01-08T19:10:00Z">
              <w:del w:id="351" w:author="Casey, Dympna" w:date="2025-01-08T19:45:00Z" w16du:dateUtc="2025-01-08T19:45:00Z">
                <w:r w:rsidRPr="00F6005C" w:rsidDel="0071666C">
                  <w:rPr>
                    <w:rFonts w:cstheme="minorHAnsi"/>
                  </w:rPr>
                  <w:delText xml:space="preserve">What do we need to change? </w:delText>
                </w:r>
              </w:del>
            </w:ins>
          </w:p>
          <w:p w14:paraId="7C8FA78B" w14:textId="0FC0D47B" w:rsidR="00DD3A71" w:rsidRPr="00F6005C" w:rsidDel="0071666C" w:rsidRDefault="00DD3A71" w:rsidP="0086019B">
            <w:pPr>
              <w:spacing w:line="480" w:lineRule="auto"/>
              <w:rPr>
                <w:ins w:id="352" w:author="dympna casey" w:date="2025-01-08T19:10:00Z" w16du:dateUtc="2025-01-08T19:10:00Z"/>
                <w:del w:id="353" w:author="Casey, Dympna" w:date="2025-01-08T19:45:00Z" w16du:dateUtc="2025-01-08T19:45:00Z"/>
                <w:rFonts w:cstheme="minorHAnsi"/>
              </w:rPr>
            </w:pPr>
            <w:ins w:id="354" w:author="dympna casey" w:date="2025-01-08T19:10:00Z" w16du:dateUtc="2025-01-08T19:10:00Z">
              <w:del w:id="355" w:author="Casey, Dympna" w:date="2025-01-08T19:45:00Z" w16du:dateUtc="2025-01-08T19:45:00Z">
                <w:r w:rsidRPr="00F6005C" w:rsidDel="0071666C">
                  <w:rPr>
                    <w:rFonts w:cstheme="minorHAnsi"/>
                  </w:rPr>
                  <w:delText>What can we do to make it more sustainable?</w:delText>
                </w:r>
              </w:del>
            </w:ins>
          </w:p>
          <w:p w14:paraId="2E1B6A32" w14:textId="73A43E5C" w:rsidR="00DD3A71" w:rsidRPr="00F6005C" w:rsidDel="0071666C" w:rsidRDefault="00DD3A71" w:rsidP="0086019B">
            <w:pPr>
              <w:spacing w:line="480" w:lineRule="auto"/>
              <w:rPr>
                <w:ins w:id="356" w:author="dympna casey" w:date="2025-01-08T19:10:00Z" w16du:dateUtc="2025-01-08T19:10:00Z"/>
                <w:del w:id="357" w:author="Casey, Dympna" w:date="2025-01-08T19:45:00Z" w16du:dateUtc="2025-01-08T19:45:00Z"/>
                <w:rFonts w:cstheme="minorHAnsi"/>
              </w:rPr>
            </w:pPr>
          </w:p>
        </w:tc>
      </w:tr>
      <w:tr w:rsidR="00DD3A71" w:rsidRPr="00F6005C" w:rsidDel="0071666C" w14:paraId="2F2D5339" w14:textId="03E7B956" w:rsidTr="0086019B">
        <w:trPr>
          <w:ins w:id="358" w:author="dympna casey" w:date="2025-01-08T19:10:00Z"/>
          <w:del w:id="359" w:author="Casey, Dympna" w:date="2025-01-08T19:45:00Z" w16du:dateUtc="2025-01-08T19:45:00Z"/>
        </w:trPr>
        <w:tc>
          <w:tcPr>
            <w:tcW w:w="3003" w:type="dxa"/>
          </w:tcPr>
          <w:p w14:paraId="7B4F40CB" w14:textId="5F4913D7" w:rsidR="00DD3A71" w:rsidRPr="00F6005C" w:rsidDel="0071666C" w:rsidRDefault="00DD3A71" w:rsidP="0086019B">
            <w:pPr>
              <w:spacing w:line="480" w:lineRule="auto"/>
              <w:rPr>
                <w:ins w:id="360" w:author="dympna casey" w:date="2025-01-08T19:10:00Z" w16du:dateUtc="2025-01-08T19:10:00Z"/>
                <w:del w:id="361" w:author="Casey, Dympna" w:date="2025-01-08T19:45:00Z" w16du:dateUtc="2025-01-08T19:45:00Z"/>
                <w:rFonts w:cstheme="minorHAnsi"/>
              </w:rPr>
            </w:pPr>
            <w:ins w:id="362" w:author="dympna casey" w:date="2025-01-08T19:10:00Z" w16du:dateUtc="2025-01-08T19:10:00Z">
              <w:del w:id="363" w:author="Casey, Dympna" w:date="2025-01-08T19:45:00Z" w16du:dateUtc="2025-01-08T19:45:00Z">
                <w:r w:rsidRPr="00F6005C" w:rsidDel="0071666C">
                  <w:rPr>
                    <w:rFonts w:cstheme="minorHAnsi"/>
                  </w:rPr>
                  <w:lastRenderedPageBreak/>
                  <w:delText>Finish</w:delText>
                </w:r>
              </w:del>
            </w:ins>
          </w:p>
        </w:tc>
        <w:tc>
          <w:tcPr>
            <w:tcW w:w="3003" w:type="dxa"/>
          </w:tcPr>
          <w:p w14:paraId="2A75A80E" w14:textId="1BD089D7" w:rsidR="00DD3A71" w:rsidRPr="00F6005C" w:rsidDel="0071666C" w:rsidRDefault="00DD3A71" w:rsidP="0086019B">
            <w:pPr>
              <w:spacing w:line="480" w:lineRule="auto"/>
              <w:rPr>
                <w:ins w:id="364" w:author="dympna casey" w:date="2025-01-08T19:10:00Z" w16du:dateUtc="2025-01-08T19:10:00Z"/>
                <w:del w:id="365" w:author="Casey, Dympna" w:date="2025-01-08T19:45:00Z" w16du:dateUtc="2025-01-08T19:45:00Z"/>
                <w:rFonts w:cstheme="minorHAnsi"/>
              </w:rPr>
            </w:pPr>
            <w:ins w:id="366" w:author="dympna casey" w:date="2025-01-08T19:10:00Z" w16du:dateUtc="2025-01-08T19:10:00Z">
              <w:del w:id="367" w:author="Casey, Dympna" w:date="2025-01-08T19:45:00Z" w16du:dateUtc="2025-01-08T19:45:00Z">
                <w:r w:rsidRPr="00F6005C" w:rsidDel="0071666C">
                  <w:rPr>
                    <w:rFonts w:cstheme="minorHAnsi"/>
                  </w:rPr>
                  <w:delText>Do you have any other thoughts on your experience of taking part in this study?</w:delText>
                </w:r>
              </w:del>
            </w:ins>
          </w:p>
        </w:tc>
        <w:tc>
          <w:tcPr>
            <w:tcW w:w="3004" w:type="dxa"/>
          </w:tcPr>
          <w:p w14:paraId="7EBCE1BF" w14:textId="646B4FF8" w:rsidR="00DD3A71" w:rsidRPr="00F6005C" w:rsidDel="0071666C" w:rsidRDefault="00DD3A71" w:rsidP="0086019B">
            <w:pPr>
              <w:spacing w:line="480" w:lineRule="auto"/>
              <w:rPr>
                <w:ins w:id="368" w:author="dympna casey" w:date="2025-01-08T19:10:00Z" w16du:dateUtc="2025-01-08T19:10:00Z"/>
                <w:del w:id="369" w:author="Casey, Dympna" w:date="2025-01-08T19:45:00Z" w16du:dateUtc="2025-01-08T19:45:00Z"/>
                <w:rFonts w:cstheme="minorHAnsi"/>
              </w:rPr>
            </w:pPr>
            <w:ins w:id="370" w:author="dympna casey" w:date="2025-01-08T19:10:00Z" w16du:dateUtc="2025-01-08T19:10:00Z">
              <w:del w:id="371" w:author="Casey, Dympna" w:date="2025-01-08T19:45:00Z" w16du:dateUtc="2025-01-08T19:45:00Z">
                <w:r w:rsidRPr="00F6005C" w:rsidDel="0071666C">
                  <w:rPr>
                    <w:rFonts w:cstheme="minorHAnsi"/>
                  </w:rPr>
                  <w:delText>Is there anything I haven’t asked you that you wanted to talk about?</w:delText>
                </w:r>
              </w:del>
            </w:ins>
          </w:p>
        </w:tc>
      </w:tr>
    </w:tbl>
    <w:p w14:paraId="78DE8ED7" w14:textId="6BBDBC5B" w:rsidR="00DD3A71" w:rsidRPr="00445FA8" w:rsidDel="0071666C" w:rsidRDefault="00DD3A71" w:rsidP="00DD3A71">
      <w:pPr>
        <w:keepNext/>
        <w:keepLines/>
        <w:autoSpaceDE w:val="0"/>
        <w:autoSpaceDN w:val="0"/>
        <w:adjustRightInd w:val="0"/>
        <w:spacing w:before="40" w:after="60" w:line="480" w:lineRule="auto"/>
        <w:outlineLvl w:val="1"/>
        <w:rPr>
          <w:ins w:id="372" w:author="dympna casey" w:date="2025-01-08T19:10:00Z" w16du:dateUtc="2025-01-08T19:10:00Z"/>
          <w:del w:id="373" w:author="Casey, Dympna" w:date="2025-01-08T19:45:00Z" w16du:dateUtc="2025-01-08T19:45:00Z"/>
          <w:rFonts w:ascii="Arial" w:hAnsi="Arial" w:cs="Arial"/>
          <w:b/>
          <w:bCs/>
        </w:rPr>
      </w:pPr>
    </w:p>
    <w:p w14:paraId="765467CB" w14:textId="68EFDE06" w:rsidR="00DD3A71" w:rsidRPr="00F6005C" w:rsidDel="0071666C" w:rsidRDefault="00DD3A71" w:rsidP="00E01BC1">
      <w:pPr>
        <w:autoSpaceDE w:val="0"/>
        <w:autoSpaceDN w:val="0"/>
        <w:adjustRightInd w:val="0"/>
        <w:spacing w:after="60" w:line="480" w:lineRule="auto"/>
        <w:rPr>
          <w:ins w:id="374" w:author="dympna casey" w:date="2025-01-08T19:10:00Z" w16du:dateUtc="2025-01-08T19:10:00Z"/>
          <w:del w:id="375" w:author="Casey, Dympna" w:date="2025-01-08T19:45:00Z" w16du:dateUtc="2025-01-08T19:45:00Z"/>
          <w:rFonts w:cstheme="minorHAnsi"/>
        </w:rPr>
      </w:pPr>
    </w:p>
    <w:p w14:paraId="5FE3C1FF" w14:textId="1C989C80" w:rsidR="00E01BC1" w:rsidRPr="00F6005C" w:rsidDel="0071666C" w:rsidRDefault="00E01BC1" w:rsidP="00E01BC1">
      <w:pPr>
        <w:spacing w:line="480" w:lineRule="auto"/>
        <w:rPr>
          <w:del w:id="376" w:author="Casey, Dympna" w:date="2025-01-08T19:45:00Z" w16du:dateUtc="2025-01-08T19:45:00Z"/>
          <w:rFonts w:cstheme="minorHAnsi"/>
          <w:sz w:val="32"/>
          <w:szCs w:val="32"/>
        </w:rPr>
      </w:pPr>
      <w:del w:id="377" w:author="Casey, Dympna" w:date="2025-01-08T19:45:00Z" w16du:dateUtc="2025-01-08T19:45:00Z">
        <w:r w:rsidRPr="00F6005C" w:rsidDel="0071666C">
          <w:rPr>
            <w:rFonts w:cstheme="minorHAnsi"/>
            <w:sz w:val="32"/>
            <w:szCs w:val="32"/>
          </w:rPr>
          <w:br w:type="page"/>
        </w:r>
      </w:del>
    </w:p>
    <w:p w14:paraId="3F964381" w14:textId="67F3DEBE" w:rsidR="00E01BC1" w:rsidRPr="00F6005C" w:rsidDel="0071666C" w:rsidRDefault="00E01BC1" w:rsidP="00E01BC1">
      <w:pPr>
        <w:spacing w:line="480" w:lineRule="auto"/>
        <w:jc w:val="center"/>
        <w:rPr>
          <w:del w:id="378" w:author="Casey, Dympna" w:date="2025-01-08T19:45:00Z" w16du:dateUtc="2025-01-08T19:45:00Z"/>
          <w:rFonts w:cstheme="minorHAnsi"/>
        </w:rPr>
      </w:pPr>
      <w:del w:id="379" w:author="Casey, Dympna" w:date="2025-01-08T19:45:00Z" w16du:dateUtc="2025-01-08T19:45:00Z">
        <w:r w:rsidRPr="006E797E" w:rsidDel="0071666C">
          <w:rPr>
            <w:rFonts w:cstheme="minorHAnsi"/>
            <w:b/>
            <w:bCs/>
          </w:rPr>
          <w:lastRenderedPageBreak/>
          <w:delText xml:space="preserve">D1 Now Interview Guide: </w:delText>
        </w:r>
        <w:r w:rsidDel="0071666C">
          <w:rPr>
            <w:rFonts w:cstheme="minorHAnsi"/>
            <w:b/>
            <w:bCs/>
          </w:rPr>
          <w:delText>Healthcare staff</w:delText>
        </w:r>
        <w:r w:rsidRPr="00DD3A71" w:rsidDel="0071666C">
          <w:rPr>
            <w:rFonts w:cstheme="minorHAnsi"/>
            <w:b/>
            <w:bCs/>
          </w:rPr>
          <w:delText xml:space="preserve"> (</w:delText>
        </w:r>
        <w:r w:rsidRPr="00F6005C" w:rsidDel="0071666C">
          <w:rPr>
            <w:rFonts w:cstheme="minorHAnsi"/>
          </w:rPr>
          <w:delText>wording to be amended as appropriate)</w:delText>
        </w:r>
      </w:del>
    </w:p>
    <w:p w14:paraId="02A88CF9" w14:textId="40AEFB12" w:rsidR="00E01BC1" w:rsidRPr="00F6005C" w:rsidDel="0071666C" w:rsidRDefault="00E01BC1" w:rsidP="00E01BC1">
      <w:pPr>
        <w:spacing w:line="480" w:lineRule="auto"/>
        <w:rPr>
          <w:del w:id="380" w:author="Casey, Dympna" w:date="2025-01-08T19:45:00Z" w16du:dateUtc="2025-01-08T19:45:00Z"/>
          <w:rFonts w:cstheme="minorHAnsi"/>
          <w:bCs/>
        </w:rPr>
      </w:pPr>
      <w:del w:id="381" w:author="Casey, Dympna" w:date="2025-01-08T19:45:00Z" w16du:dateUtc="2025-01-08T19:45:00Z">
        <w:r w:rsidRPr="00F6005C" w:rsidDel="0071666C">
          <w:rPr>
            <w:rFonts w:cstheme="minorHAnsi"/>
            <w:bCs/>
          </w:rPr>
          <w:delText xml:space="preserve">The D1 Now study in which you are taking part is a ‘pilot’ study. This means we are trying to learn as much as we can about which parts of the intervention work well and which don’t work so well before rolling it out on a larger scale. It is very important that we hear what doctors (healthcare </w:delText>
        </w:r>
        <w:r w:rsidDel="0071666C">
          <w:rPr>
            <w:rFonts w:cstheme="minorHAnsi"/>
            <w:bCs/>
          </w:rPr>
          <w:delText>staff</w:delText>
        </w:r>
        <w:r w:rsidRPr="00F6005C" w:rsidDel="0071666C">
          <w:rPr>
            <w:rFonts w:cstheme="minorHAnsi"/>
            <w:bCs/>
          </w:rPr>
          <w:delText xml:space="preserve"> think about the intervention and about their experiences of using D1 Now with their patients. So I’m very pleased that you’ve agreed to do this interview today.</w:delText>
        </w:r>
      </w:del>
    </w:p>
    <w:p w14:paraId="1734EF85" w14:textId="79D70574" w:rsidR="00E01BC1" w:rsidRPr="00F6005C" w:rsidDel="0071666C" w:rsidRDefault="00E01BC1" w:rsidP="00E01BC1">
      <w:pPr>
        <w:spacing w:line="480" w:lineRule="auto"/>
        <w:rPr>
          <w:del w:id="382" w:author="Casey, Dympna" w:date="2025-01-08T19:45:00Z" w16du:dateUtc="2025-01-08T19:45:00Z"/>
          <w:rFonts w:cstheme="minorHAnsi"/>
          <w:bCs/>
        </w:rPr>
      </w:pPr>
      <w:del w:id="383" w:author="Casey, Dympna" w:date="2025-01-08T19:45:00Z" w16du:dateUtc="2025-01-08T19:45:00Z">
        <w:r w:rsidRPr="00F6005C" w:rsidDel="0071666C">
          <w:rPr>
            <w:rFonts w:cstheme="minorHAnsi"/>
            <w:bCs/>
          </w:rPr>
          <w:delText>Just to remind you, we can stop the interview at any time if you want.</w:delText>
        </w:r>
      </w:del>
    </w:p>
    <w:tbl>
      <w:tblPr>
        <w:tblStyle w:val="TableGrid"/>
        <w:tblW w:w="0" w:type="auto"/>
        <w:tblLook w:val="04A0" w:firstRow="1" w:lastRow="0" w:firstColumn="1" w:lastColumn="0" w:noHBand="0" w:noVBand="1"/>
      </w:tblPr>
      <w:tblGrid>
        <w:gridCol w:w="3003"/>
        <w:gridCol w:w="3003"/>
        <w:gridCol w:w="3004"/>
      </w:tblGrid>
      <w:tr w:rsidR="00E01BC1" w:rsidRPr="00F6005C" w:rsidDel="0071666C" w14:paraId="57184314" w14:textId="5C2A417D" w:rsidTr="005B2AF6">
        <w:trPr>
          <w:del w:id="384" w:author="Casey, Dympna" w:date="2025-01-08T19:45:00Z" w16du:dateUtc="2025-01-08T19:45:00Z"/>
        </w:trPr>
        <w:tc>
          <w:tcPr>
            <w:tcW w:w="3003" w:type="dxa"/>
          </w:tcPr>
          <w:p w14:paraId="64D58A99" w14:textId="1A72F14F" w:rsidR="00E01BC1" w:rsidRPr="00F6005C" w:rsidDel="0071666C" w:rsidRDefault="00E01BC1" w:rsidP="005B2AF6">
            <w:pPr>
              <w:spacing w:line="480" w:lineRule="auto"/>
              <w:rPr>
                <w:del w:id="385" w:author="Casey, Dympna" w:date="2025-01-08T19:45:00Z" w16du:dateUtc="2025-01-08T19:45:00Z"/>
                <w:rFonts w:cstheme="minorHAnsi"/>
                <w:b/>
                <w:bCs/>
              </w:rPr>
            </w:pPr>
            <w:del w:id="386" w:author="Casey, Dympna" w:date="2025-01-08T19:45:00Z" w16du:dateUtc="2025-01-08T19:45:00Z">
              <w:r w:rsidRPr="00F6005C" w:rsidDel="0071666C">
                <w:rPr>
                  <w:rFonts w:cstheme="minorHAnsi"/>
                  <w:b/>
                  <w:bCs/>
                </w:rPr>
                <w:delText>Topic</w:delText>
              </w:r>
            </w:del>
          </w:p>
        </w:tc>
        <w:tc>
          <w:tcPr>
            <w:tcW w:w="3003" w:type="dxa"/>
          </w:tcPr>
          <w:p w14:paraId="6F32F2C9" w14:textId="07B6FEBD" w:rsidR="00E01BC1" w:rsidRPr="00F6005C" w:rsidDel="0071666C" w:rsidRDefault="00E01BC1" w:rsidP="005B2AF6">
            <w:pPr>
              <w:spacing w:line="480" w:lineRule="auto"/>
              <w:rPr>
                <w:del w:id="387" w:author="Casey, Dympna" w:date="2025-01-08T19:45:00Z" w16du:dateUtc="2025-01-08T19:45:00Z"/>
                <w:rFonts w:cstheme="minorHAnsi"/>
                <w:b/>
                <w:bCs/>
              </w:rPr>
            </w:pPr>
            <w:del w:id="388" w:author="Casey, Dympna" w:date="2025-01-08T19:45:00Z" w16du:dateUtc="2025-01-08T19:45:00Z">
              <w:r w:rsidRPr="00F6005C" w:rsidDel="0071666C">
                <w:rPr>
                  <w:rFonts w:cstheme="minorHAnsi"/>
                  <w:b/>
                  <w:bCs/>
                </w:rPr>
                <w:delText>Question</w:delText>
              </w:r>
            </w:del>
          </w:p>
        </w:tc>
        <w:tc>
          <w:tcPr>
            <w:tcW w:w="3004" w:type="dxa"/>
          </w:tcPr>
          <w:p w14:paraId="1098F5BE" w14:textId="38D19ABE" w:rsidR="00E01BC1" w:rsidRPr="00F6005C" w:rsidDel="0071666C" w:rsidRDefault="00E01BC1" w:rsidP="005B2AF6">
            <w:pPr>
              <w:spacing w:line="480" w:lineRule="auto"/>
              <w:rPr>
                <w:del w:id="389" w:author="Casey, Dympna" w:date="2025-01-08T19:45:00Z" w16du:dateUtc="2025-01-08T19:45:00Z"/>
                <w:rFonts w:cstheme="minorHAnsi"/>
                <w:b/>
                <w:bCs/>
              </w:rPr>
            </w:pPr>
            <w:del w:id="390" w:author="Casey, Dympna" w:date="2025-01-08T19:45:00Z" w16du:dateUtc="2025-01-08T19:45:00Z">
              <w:r w:rsidRPr="00F6005C" w:rsidDel="0071666C">
                <w:rPr>
                  <w:rFonts w:cstheme="minorHAnsi"/>
                  <w:b/>
                  <w:bCs/>
                </w:rPr>
                <w:delText>Prompt</w:delText>
              </w:r>
            </w:del>
          </w:p>
        </w:tc>
      </w:tr>
      <w:tr w:rsidR="00E01BC1" w:rsidRPr="00F6005C" w:rsidDel="0071666C" w14:paraId="20335990" w14:textId="3BD3F549" w:rsidTr="005B2AF6">
        <w:trPr>
          <w:del w:id="391" w:author="Casey, Dympna" w:date="2025-01-08T19:45:00Z" w16du:dateUtc="2025-01-08T19:45:00Z"/>
        </w:trPr>
        <w:tc>
          <w:tcPr>
            <w:tcW w:w="3003" w:type="dxa"/>
          </w:tcPr>
          <w:p w14:paraId="58D233ED" w14:textId="375E2A50" w:rsidR="00E01BC1" w:rsidRPr="00F6005C" w:rsidDel="0071666C" w:rsidRDefault="00E01BC1" w:rsidP="005B2AF6">
            <w:pPr>
              <w:spacing w:line="480" w:lineRule="auto"/>
              <w:rPr>
                <w:del w:id="392" w:author="Casey, Dympna" w:date="2025-01-08T19:45:00Z" w16du:dateUtc="2025-01-08T19:45:00Z"/>
                <w:rFonts w:cstheme="minorHAnsi"/>
                <w:b/>
                <w:bCs/>
              </w:rPr>
            </w:pPr>
            <w:del w:id="393" w:author="Casey, Dympna" w:date="2025-01-08T19:45:00Z" w16du:dateUtc="2025-01-08T19:45:00Z">
              <w:r w:rsidRPr="00F6005C" w:rsidDel="0071666C">
                <w:rPr>
                  <w:rFonts w:cstheme="minorHAnsi"/>
                  <w:b/>
                  <w:bCs/>
                </w:rPr>
                <w:delText xml:space="preserve">Experience </w:delText>
              </w:r>
            </w:del>
          </w:p>
          <w:p w14:paraId="131EE6E3" w14:textId="78659684" w:rsidR="00E01BC1" w:rsidRPr="00F6005C" w:rsidDel="0071666C" w:rsidRDefault="00E01BC1" w:rsidP="005B2AF6">
            <w:pPr>
              <w:spacing w:line="480" w:lineRule="auto"/>
              <w:rPr>
                <w:del w:id="394" w:author="Casey, Dympna" w:date="2025-01-08T19:45:00Z" w16du:dateUtc="2025-01-08T19:45:00Z"/>
                <w:rFonts w:cstheme="minorHAnsi"/>
              </w:rPr>
            </w:pPr>
            <w:del w:id="395" w:author="Casey, Dympna" w:date="2025-01-08T19:45:00Z" w16du:dateUtc="2025-01-08T19:45:00Z">
              <w:r w:rsidRPr="00F6005C" w:rsidDel="0071666C">
                <w:rPr>
                  <w:rFonts w:cstheme="minorHAnsi"/>
                </w:rPr>
                <w:delText>What are consultants’ experiences of using the D1 Now intervention?</w:delText>
              </w:r>
            </w:del>
          </w:p>
        </w:tc>
        <w:tc>
          <w:tcPr>
            <w:tcW w:w="3003" w:type="dxa"/>
          </w:tcPr>
          <w:p w14:paraId="238C5980" w14:textId="44128AF4" w:rsidR="00E01BC1" w:rsidRPr="00F6005C" w:rsidDel="0071666C" w:rsidRDefault="00E01BC1" w:rsidP="005B2AF6">
            <w:pPr>
              <w:spacing w:line="480" w:lineRule="auto"/>
              <w:rPr>
                <w:del w:id="396" w:author="Casey, Dympna" w:date="2025-01-08T19:45:00Z" w16du:dateUtc="2025-01-08T19:45:00Z"/>
                <w:rFonts w:cstheme="minorHAnsi"/>
              </w:rPr>
            </w:pPr>
            <w:del w:id="397" w:author="Casey, Dympna" w:date="2025-01-08T19:45:00Z" w16du:dateUtc="2025-01-08T19:45:00Z">
              <w:r w:rsidRPr="00F6005C" w:rsidDel="0071666C">
                <w:rPr>
                  <w:rFonts w:cstheme="minorHAnsi"/>
                </w:rPr>
                <w:delText xml:space="preserve">Tell me about your experience with taking part in the D1 Now study? What was it like?  </w:delText>
              </w:r>
            </w:del>
          </w:p>
        </w:tc>
        <w:tc>
          <w:tcPr>
            <w:tcW w:w="3004" w:type="dxa"/>
          </w:tcPr>
          <w:p w14:paraId="5A523E78" w14:textId="68847045" w:rsidR="00E01BC1" w:rsidRPr="00F6005C" w:rsidDel="0071666C" w:rsidRDefault="00E01BC1" w:rsidP="005B2AF6">
            <w:pPr>
              <w:spacing w:line="480" w:lineRule="auto"/>
              <w:rPr>
                <w:del w:id="398" w:author="Casey, Dympna" w:date="2025-01-08T19:45:00Z" w16du:dateUtc="2025-01-08T19:45:00Z"/>
                <w:rFonts w:cstheme="minorHAnsi"/>
              </w:rPr>
            </w:pPr>
            <w:del w:id="399" w:author="Casey, Dympna" w:date="2025-01-08T19:45:00Z" w16du:dateUtc="2025-01-08T19:45:00Z">
              <w:r w:rsidRPr="00F6005C" w:rsidDel="0071666C">
                <w:rPr>
                  <w:rFonts w:cstheme="minorHAnsi"/>
                </w:rPr>
                <w:delText>How did it impact on the YAs?</w:delText>
              </w:r>
            </w:del>
          </w:p>
        </w:tc>
      </w:tr>
      <w:tr w:rsidR="00E01BC1" w:rsidRPr="00F6005C" w:rsidDel="0071666C" w14:paraId="70635A6E" w14:textId="7986FD4F" w:rsidTr="005B2AF6">
        <w:trPr>
          <w:del w:id="400" w:author="Casey, Dympna" w:date="2025-01-08T19:45:00Z" w16du:dateUtc="2025-01-08T19:45:00Z"/>
        </w:trPr>
        <w:tc>
          <w:tcPr>
            <w:tcW w:w="3003" w:type="dxa"/>
          </w:tcPr>
          <w:p w14:paraId="6CFFA63A" w14:textId="3C23ED4A" w:rsidR="00E01BC1" w:rsidRPr="00F6005C" w:rsidDel="0071666C" w:rsidRDefault="00E01BC1" w:rsidP="005B2AF6">
            <w:pPr>
              <w:spacing w:line="480" w:lineRule="auto"/>
              <w:rPr>
                <w:del w:id="401" w:author="Casey, Dympna" w:date="2025-01-08T19:45:00Z" w16du:dateUtc="2025-01-08T19:45:00Z"/>
                <w:rFonts w:cstheme="minorHAnsi"/>
                <w:b/>
                <w:bCs/>
              </w:rPr>
            </w:pPr>
            <w:del w:id="402" w:author="Casey, Dympna" w:date="2025-01-08T19:45:00Z" w16du:dateUtc="2025-01-08T19:45:00Z">
              <w:r w:rsidRPr="00F6005C" w:rsidDel="0071666C">
                <w:rPr>
                  <w:rFonts w:cstheme="minorHAnsi"/>
                  <w:b/>
                  <w:bCs/>
                </w:rPr>
                <w:delText>Intervention supports</w:delText>
              </w:r>
            </w:del>
          </w:p>
          <w:p w14:paraId="2698F2C3" w14:textId="13B11879" w:rsidR="00E01BC1" w:rsidRPr="00F6005C" w:rsidDel="0071666C" w:rsidRDefault="00E01BC1" w:rsidP="005B2AF6">
            <w:pPr>
              <w:spacing w:line="480" w:lineRule="auto"/>
              <w:rPr>
                <w:del w:id="403" w:author="Casey, Dympna" w:date="2025-01-08T19:45:00Z" w16du:dateUtc="2025-01-08T19:45:00Z"/>
                <w:rFonts w:cstheme="minorHAnsi"/>
              </w:rPr>
            </w:pPr>
            <w:del w:id="404" w:author="Casey, Dympna" w:date="2025-01-08T19:45:00Z" w16du:dateUtc="2025-01-08T19:45:00Z">
              <w:r w:rsidRPr="00F6005C" w:rsidDel="0071666C">
                <w:rPr>
                  <w:rFonts w:cstheme="minorHAnsi"/>
                </w:rPr>
                <w:delText>Florence</w:delText>
              </w:r>
            </w:del>
          </w:p>
        </w:tc>
        <w:tc>
          <w:tcPr>
            <w:tcW w:w="3003" w:type="dxa"/>
          </w:tcPr>
          <w:p w14:paraId="54A5E7B3" w14:textId="28D4A8EA" w:rsidR="00E01BC1" w:rsidRPr="00F6005C" w:rsidDel="0071666C" w:rsidRDefault="00E01BC1" w:rsidP="005B2AF6">
            <w:pPr>
              <w:spacing w:line="480" w:lineRule="auto"/>
              <w:rPr>
                <w:del w:id="405" w:author="Casey, Dympna" w:date="2025-01-08T19:45:00Z" w16du:dateUtc="2025-01-08T19:45:00Z"/>
                <w:rFonts w:cstheme="minorHAnsi"/>
              </w:rPr>
            </w:pPr>
            <w:del w:id="406" w:author="Casey, Dympna" w:date="2025-01-08T19:45:00Z" w16du:dateUtc="2025-01-08T19:45:00Z">
              <w:r w:rsidRPr="00F6005C" w:rsidDel="0071666C">
                <w:rPr>
                  <w:rFonts w:cstheme="minorHAnsi"/>
                </w:rPr>
                <w:delText xml:space="preserve">What did you think about Florence? </w:delText>
              </w:r>
            </w:del>
          </w:p>
        </w:tc>
        <w:tc>
          <w:tcPr>
            <w:tcW w:w="3004" w:type="dxa"/>
          </w:tcPr>
          <w:p w14:paraId="7BB69517" w14:textId="0D555F35" w:rsidR="00E01BC1" w:rsidRPr="00F6005C" w:rsidDel="0071666C" w:rsidRDefault="00E01BC1" w:rsidP="005B2AF6">
            <w:pPr>
              <w:spacing w:line="480" w:lineRule="auto"/>
              <w:rPr>
                <w:del w:id="407" w:author="Casey, Dympna" w:date="2025-01-08T19:45:00Z" w16du:dateUtc="2025-01-08T19:45:00Z"/>
                <w:rFonts w:cstheme="minorHAnsi"/>
              </w:rPr>
            </w:pPr>
            <w:del w:id="408" w:author="Casey, Dympna" w:date="2025-01-08T19:45:00Z" w16du:dateUtc="2025-01-08T19:45:00Z">
              <w:r w:rsidRPr="00F6005C" w:rsidDel="0071666C">
                <w:rPr>
                  <w:rFonts w:cstheme="minorHAnsi"/>
                </w:rPr>
                <w:delText xml:space="preserve">How well did you think the BG </w:delText>
              </w:r>
              <w:r w:rsidRPr="00F6005C" w:rsidDel="0071666C">
                <w:rPr>
                  <w:rFonts w:cstheme="minorHAnsi"/>
                  <w:b/>
                  <w:bCs/>
                </w:rPr>
                <w:delText>reminders</w:delText>
              </w:r>
              <w:r w:rsidRPr="00F6005C" w:rsidDel="0071666C">
                <w:rPr>
                  <w:rFonts w:cstheme="minorHAnsi"/>
                </w:rPr>
                <w:delText xml:space="preserve"> worked? Why so? </w:delText>
              </w:r>
            </w:del>
          </w:p>
          <w:p w14:paraId="2682961B" w14:textId="1F321F44" w:rsidR="00E01BC1" w:rsidRPr="00F6005C" w:rsidDel="0071666C" w:rsidRDefault="00E01BC1" w:rsidP="005B2AF6">
            <w:pPr>
              <w:spacing w:line="480" w:lineRule="auto"/>
              <w:rPr>
                <w:del w:id="409" w:author="Casey, Dympna" w:date="2025-01-08T19:45:00Z" w16du:dateUtc="2025-01-08T19:45:00Z"/>
                <w:rFonts w:cstheme="minorHAnsi"/>
              </w:rPr>
            </w:pPr>
          </w:p>
          <w:p w14:paraId="7AC5624C" w14:textId="79FB100D" w:rsidR="00E01BC1" w:rsidRPr="00F6005C" w:rsidDel="0071666C" w:rsidRDefault="00E01BC1" w:rsidP="005B2AF6">
            <w:pPr>
              <w:spacing w:line="480" w:lineRule="auto"/>
              <w:rPr>
                <w:del w:id="410" w:author="Casey, Dympna" w:date="2025-01-08T19:45:00Z" w16du:dateUtc="2025-01-08T19:45:00Z"/>
                <w:rFonts w:cstheme="minorHAnsi"/>
              </w:rPr>
            </w:pPr>
            <w:del w:id="411" w:author="Casey, Dympna" w:date="2025-01-08T19:45:00Z" w16du:dateUtc="2025-01-08T19:45:00Z">
              <w:r w:rsidRPr="00F6005C" w:rsidDel="0071666C">
                <w:rPr>
                  <w:rFonts w:cstheme="minorHAnsi"/>
                </w:rPr>
                <w:delText xml:space="preserve">How well did you think the alcohol safety reminders worked? Why so? </w:delText>
              </w:r>
            </w:del>
          </w:p>
          <w:p w14:paraId="0158EB4F" w14:textId="2FA3B357" w:rsidR="00E01BC1" w:rsidRPr="00F6005C" w:rsidDel="0071666C" w:rsidRDefault="00E01BC1" w:rsidP="005B2AF6">
            <w:pPr>
              <w:spacing w:line="480" w:lineRule="auto"/>
              <w:rPr>
                <w:del w:id="412" w:author="Casey, Dympna" w:date="2025-01-08T19:45:00Z" w16du:dateUtc="2025-01-08T19:45:00Z"/>
                <w:rFonts w:cstheme="minorHAnsi"/>
              </w:rPr>
            </w:pPr>
          </w:p>
          <w:p w14:paraId="4B47E62D" w14:textId="1AF16892" w:rsidR="00E01BC1" w:rsidRPr="00F6005C" w:rsidDel="0071666C" w:rsidRDefault="00E01BC1" w:rsidP="005B2AF6">
            <w:pPr>
              <w:spacing w:line="480" w:lineRule="auto"/>
              <w:rPr>
                <w:del w:id="413" w:author="Casey, Dympna" w:date="2025-01-08T19:45:00Z" w16du:dateUtc="2025-01-08T19:45:00Z"/>
                <w:rFonts w:cstheme="minorHAnsi"/>
              </w:rPr>
            </w:pPr>
            <w:del w:id="414" w:author="Casey, Dympna" w:date="2025-01-08T19:45:00Z" w16du:dateUtc="2025-01-08T19:45:00Z">
              <w:r w:rsidRPr="00F6005C" w:rsidDel="0071666C">
                <w:rPr>
                  <w:rFonts w:cstheme="minorHAnsi"/>
                </w:rPr>
                <w:delText>How well did you think the sick day rules reminders worked? Why so?</w:delText>
              </w:r>
            </w:del>
          </w:p>
          <w:p w14:paraId="20563A32" w14:textId="3A4571F2" w:rsidR="00E01BC1" w:rsidRPr="00F6005C" w:rsidDel="0071666C" w:rsidRDefault="00E01BC1" w:rsidP="005B2AF6">
            <w:pPr>
              <w:spacing w:line="480" w:lineRule="auto"/>
              <w:rPr>
                <w:del w:id="415" w:author="Casey, Dympna" w:date="2025-01-08T19:45:00Z" w16du:dateUtc="2025-01-08T19:45:00Z"/>
                <w:rFonts w:cstheme="minorHAnsi"/>
              </w:rPr>
            </w:pPr>
          </w:p>
          <w:p w14:paraId="27035A0C" w14:textId="18BDF13F" w:rsidR="00E01BC1" w:rsidRPr="00F6005C" w:rsidDel="0071666C" w:rsidRDefault="00E01BC1" w:rsidP="005B2AF6">
            <w:pPr>
              <w:spacing w:line="480" w:lineRule="auto"/>
              <w:rPr>
                <w:del w:id="416" w:author="Casey, Dympna" w:date="2025-01-08T19:45:00Z" w16du:dateUtc="2025-01-08T19:45:00Z"/>
                <w:rFonts w:cstheme="minorHAnsi"/>
              </w:rPr>
            </w:pPr>
            <w:del w:id="417" w:author="Casey, Dympna" w:date="2025-01-08T19:45:00Z" w16du:dateUtc="2025-01-08T19:45:00Z">
              <w:r w:rsidRPr="00F6005C" w:rsidDel="0071666C">
                <w:rPr>
                  <w:rFonts w:cstheme="minorHAnsi"/>
                </w:rPr>
                <w:delText>What did you think about the motivational messages?</w:delText>
              </w:r>
            </w:del>
          </w:p>
          <w:p w14:paraId="46A23595" w14:textId="49DCC42B" w:rsidR="00E01BC1" w:rsidRPr="00F6005C" w:rsidDel="0071666C" w:rsidRDefault="00E01BC1" w:rsidP="005B2AF6">
            <w:pPr>
              <w:spacing w:line="480" w:lineRule="auto"/>
              <w:rPr>
                <w:del w:id="418" w:author="Casey, Dympna" w:date="2025-01-08T19:45:00Z" w16du:dateUtc="2025-01-08T19:45:00Z"/>
                <w:rFonts w:cstheme="minorHAnsi"/>
              </w:rPr>
            </w:pPr>
          </w:p>
          <w:p w14:paraId="57EE69F2" w14:textId="077A4A74" w:rsidR="00E01BC1" w:rsidRPr="00F6005C" w:rsidDel="0071666C" w:rsidRDefault="00E01BC1" w:rsidP="005B2AF6">
            <w:pPr>
              <w:spacing w:line="480" w:lineRule="auto"/>
              <w:rPr>
                <w:del w:id="419" w:author="Casey, Dympna" w:date="2025-01-08T19:45:00Z" w16du:dateUtc="2025-01-08T19:45:00Z"/>
                <w:rFonts w:cstheme="minorHAnsi"/>
              </w:rPr>
            </w:pPr>
            <w:del w:id="420" w:author="Casey, Dympna" w:date="2025-01-08T19:45:00Z" w16du:dateUtc="2025-01-08T19:45:00Z">
              <w:r w:rsidRPr="00F6005C" w:rsidDel="0071666C">
                <w:rPr>
                  <w:rFonts w:cstheme="minorHAnsi"/>
                </w:rPr>
                <w:delText>Tell me about your experience of using the clinician interface</w:delText>
              </w:r>
            </w:del>
          </w:p>
        </w:tc>
      </w:tr>
      <w:tr w:rsidR="00E01BC1" w:rsidRPr="00F6005C" w:rsidDel="0071666C" w14:paraId="2104B574" w14:textId="0BE20A20" w:rsidTr="005B2AF6">
        <w:trPr>
          <w:del w:id="421" w:author="Casey, Dympna" w:date="2025-01-08T19:45:00Z" w16du:dateUtc="2025-01-08T19:45:00Z"/>
        </w:trPr>
        <w:tc>
          <w:tcPr>
            <w:tcW w:w="3003" w:type="dxa"/>
          </w:tcPr>
          <w:p w14:paraId="2E910EEB" w14:textId="77660DC4" w:rsidR="00E01BC1" w:rsidRPr="00F6005C" w:rsidDel="0071666C" w:rsidRDefault="00E01BC1" w:rsidP="005B2AF6">
            <w:pPr>
              <w:spacing w:line="480" w:lineRule="auto"/>
              <w:rPr>
                <w:del w:id="422" w:author="Casey, Dympna" w:date="2025-01-08T19:45:00Z" w16du:dateUtc="2025-01-08T19:45:00Z"/>
                <w:rFonts w:cstheme="minorHAnsi"/>
                <w:b/>
                <w:bCs/>
              </w:rPr>
            </w:pPr>
            <w:del w:id="423" w:author="Casey, Dympna" w:date="2025-01-08T19:45:00Z" w16du:dateUtc="2025-01-08T19:45:00Z">
              <w:r w:rsidRPr="00F6005C" w:rsidDel="0071666C">
                <w:rPr>
                  <w:rFonts w:cstheme="minorHAnsi"/>
                  <w:b/>
                  <w:bCs/>
                </w:rPr>
                <w:lastRenderedPageBreak/>
                <w:delText>Intervention supports</w:delText>
              </w:r>
            </w:del>
          </w:p>
          <w:p w14:paraId="0DF62903" w14:textId="0C31CCAB" w:rsidR="00E01BC1" w:rsidRPr="00F6005C" w:rsidDel="0071666C" w:rsidRDefault="00E01BC1" w:rsidP="005B2AF6">
            <w:pPr>
              <w:spacing w:line="480" w:lineRule="auto"/>
              <w:rPr>
                <w:del w:id="424" w:author="Casey, Dympna" w:date="2025-01-08T19:45:00Z" w16du:dateUtc="2025-01-08T19:45:00Z"/>
                <w:rFonts w:cstheme="minorHAnsi"/>
              </w:rPr>
            </w:pPr>
            <w:del w:id="425" w:author="Casey, Dympna" w:date="2025-01-08T19:45:00Z" w16du:dateUtc="2025-01-08T19:45:00Z">
              <w:r w:rsidRPr="00F6005C" w:rsidDel="0071666C">
                <w:rPr>
                  <w:rFonts w:cstheme="minorHAnsi"/>
                </w:rPr>
                <w:delText>Agenda setting tool</w:delText>
              </w:r>
            </w:del>
          </w:p>
        </w:tc>
        <w:tc>
          <w:tcPr>
            <w:tcW w:w="3003" w:type="dxa"/>
          </w:tcPr>
          <w:p w14:paraId="37901130" w14:textId="33CA1658" w:rsidR="00E01BC1" w:rsidRPr="00F6005C" w:rsidDel="0071666C" w:rsidRDefault="00E01BC1" w:rsidP="005B2AF6">
            <w:pPr>
              <w:spacing w:line="480" w:lineRule="auto"/>
              <w:rPr>
                <w:del w:id="426" w:author="Casey, Dympna" w:date="2025-01-08T19:45:00Z" w16du:dateUtc="2025-01-08T19:45:00Z"/>
                <w:rFonts w:cstheme="minorHAnsi"/>
              </w:rPr>
            </w:pPr>
            <w:del w:id="427" w:author="Casey, Dympna" w:date="2025-01-08T19:45:00Z" w16du:dateUtc="2025-01-08T19:45:00Z">
              <w:r w:rsidRPr="00F6005C" w:rsidDel="0071666C">
                <w:rPr>
                  <w:rFonts w:cstheme="minorHAnsi"/>
                </w:rPr>
                <w:delText xml:space="preserve">How did you find the using the </w:delText>
              </w:r>
              <w:r w:rsidRPr="00F6005C" w:rsidDel="0071666C">
                <w:rPr>
                  <w:rFonts w:cstheme="minorHAnsi"/>
                  <w:b/>
                  <w:bCs/>
                </w:rPr>
                <w:delText>agenda setting tool</w:delText>
              </w:r>
              <w:r w:rsidRPr="00F6005C" w:rsidDel="0071666C">
                <w:rPr>
                  <w:rFonts w:cstheme="minorHAnsi"/>
                </w:rPr>
                <w:delText xml:space="preserve"> in your appointments with the YAs?</w:delText>
              </w:r>
            </w:del>
          </w:p>
          <w:p w14:paraId="2CF021A6" w14:textId="6AC80A81" w:rsidR="00E01BC1" w:rsidRPr="00F6005C" w:rsidDel="0071666C" w:rsidRDefault="00E01BC1" w:rsidP="005B2AF6">
            <w:pPr>
              <w:spacing w:line="480" w:lineRule="auto"/>
              <w:rPr>
                <w:del w:id="428" w:author="Casey, Dympna" w:date="2025-01-08T19:45:00Z" w16du:dateUtc="2025-01-08T19:45:00Z"/>
                <w:rFonts w:cstheme="minorHAnsi"/>
              </w:rPr>
            </w:pPr>
          </w:p>
          <w:p w14:paraId="1347B486" w14:textId="3AFE659E" w:rsidR="00E01BC1" w:rsidRPr="00F6005C" w:rsidDel="0071666C" w:rsidRDefault="00E01BC1" w:rsidP="005B2AF6">
            <w:pPr>
              <w:spacing w:line="480" w:lineRule="auto"/>
              <w:rPr>
                <w:del w:id="429" w:author="Casey, Dympna" w:date="2025-01-08T19:45:00Z" w16du:dateUtc="2025-01-08T19:45:00Z"/>
                <w:rFonts w:cstheme="minorHAnsi"/>
              </w:rPr>
            </w:pPr>
            <w:del w:id="430" w:author="Casey, Dympna" w:date="2025-01-08T19:45:00Z" w16du:dateUtc="2025-01-08T19:45:00Z">
              <w:r w:rsidRPr="00F6005C" w:rsidDel="0071666C">
                <w:rPr>
                  <w:rFonts w:cstheme="minorHAnsi"/>
                </w:rPr>
                <w:delText>What do you think about having a question about distress?</w:delText>
              </w:r>
            </w:del>
          </w:p>
        </w:tc>
        <w:tc>
          <w:tcPr>
            <w:tcW w:w="3004" w:type="dxa"/>
          </w:tcPr>
          <w:p w14:paraId="40E53CA4" w14:textId="5D5214C2" w:rsidR="00E01BC1" w:rsidRPr="00F6005C" w:rsidDel="0071666C" w:rsidRDefault="00E01BC1" w:rsidP="005B2AF6">
            <w:pPr>
              <w:spacing w:line="480" w:lineRule="auto"/>
              <w:rPr>
                <w:del w:id="431" w:author="Casey, Dympna" w:date="2025-01-08T19:45:00Z" w16du:dateUtc="2025-01-08T19:45:00Z"/>
                <w:rFonts w:cstheme="minorHAnsi"/>
              </w:rPr>
            </w:pPr>
            <w:del w:id="432" w:author="Casey, Dympna" w:date="2025-01-08T19:45:00Z" w16du:dateUtc="2025-01-08T19:45:00Z">
              <w:r w:rsidRPr="00F6005C" w:rsidDel="0071666C">
                <w:rPr>
                  <w:rFonts w:cstheme="minorHAnsi"/>
                </w:rPr>
                <w:delText xml:space="preserve">What parts did you think were useful/not useful? </w:delText>
              </w:r>
            </w:del>
          </w:p>
          <w:p w14:paraId="35542FC1" w14:textId="30F33CAE" w:rsidR="00E01BC1" w:rsidRPr="00F6005C" w:rsidDel="0071666C" w:rsidRDefault="00E01BC1" w:rsidP="005B2AF6">
            <w:pPr>
              <w:spacing w:line="480" w:lineRule="auto"/>
              <w:rPr>
                <w:del w:id="433" w:author="Casey, Dympna" w:date="2025-01-08T19:45:00Z" w16du:dateUtc="2025-01-08T19:45:00Z"/>
                <w:rFonts w:cstheme="minorHAnsi"/>
              </w:rPr>
            </w:pPr>
          </w:p>
          <w:p w14:paraId="79B8C039" w14:textId="0442896F" w:rsidR="00E01BC1" w:rsidRPr="00F6005C" w:rsidDel="0071666C" w:rsidRDefault="00E01BC1" w:rsidP="005B2AF6">
            <w:pPr>
              <w:spacing w:line="480" w:lineRule="auto"/>
              <w:rPr>
                <w:del w:id="434" w:author="Casey, Dympna" w:date="2025-01-08T19:45:00Z" w16du:dateUtc="2025-01-08T19:45:00Z"/>
                <w:rFonts w:cstheme="minorHAnsi"/>
              </w:rPr>
            </w:pPr>
            <w:del w:id="435" w:author="Casey, Dympna" w:date="2025-01-08T19:45:00Z" w16du:dateUtc="2025-01-08T19:45:00Z">
              <w:r w:rsidRPr="00F6005C" w:rsidDel="0071666C">
                <w:rPr>
                  <w:rFonts w:cstheme="minorHAnsi"/>
                </w:rPr>
                <w:delText>How could we improve the tool?</w:delText>
              </w:r>
            </w:del>
          </w:p>
          <w:p w14:paraId="3FB344FE" w14:textId="079F26CB" w:rsidR="00E01BC1" w:rsidRPr="00F6005C" w:rsidDel="0071666C" w:rsidRDefault="00E01BC1" w:rsidP="005B2AF6">
            <w:pPr>
              <w:spacing w:line="480" w:lineRule="auto"/>
              <w:rPr>
                <w:del w:id="436" w:author="Casey, Dympna" w:date="2025-01-08T19:45:00Z" w16du:dateUtc="2025-01-08T19:45:00Z"/>
                <w:rFonts w:cstheme="minorHAnsi"/>
              </w:rPr>
            </w:pPr>
          </w:p>
          <w:p w14:paraId="5B6A8888" w14:textId="347F1F57" w:rsidR="00E01BC1" w:rsidRPr="00F6005C" w:rsidDel="0071666C" w:rsidRDefault="00E01BC1" w:rsidP="005B2AF6">
            <w:pPr>
              <w:spacing w:line="480" w:lineRule="auto"/>
              <w:rPr>
                <w:del w:id="437" w:author="Casey, Dympna" w:date="2025-01-08T19:45:00Z" w16du:dateUtc="2025-01-08T19:45:00Z"/>
                <w:rFonts w:cstheme="minorHAnsi"/>
              </w:rPr>
            </w:pPr>
            <w:del w:id="438" w:author="Casey, Dympna" w:date="2025-01-08T19:45:00Z" w16du:dateUtc="2025-01-08T19:45:00Z">
              <w:r w:rsidRPr="00F6005C" w:rsidDel="0071666C">
                <w:rPr>
                  <w:rFonts w:cstheme="minorHAnsi"/>
                </w:rPr>
                <w:delText>Tell me about your experience of doing the mapping exercise with the YAs</w:delText>
              </w:r>
            </w:del>
          </w:p>
        </w:tc>
      </w:tr>
      <w:tr w:rsidR="00E01BC1" w:rsidRPr="00F6005C" w:rsidDel="0071666C" w14:paraId="15055117" w14:textId="0C993C96" w:rsidTr="005B2AF6">
        <w:trPr>
          <w:del w:id="439" w:author="Casey, Dympna" w:date="2025-01-08T19:45:00Z" w16du:dateUtc="2025-01-08T19:45:00Z"/>
        </w:trPr>
        <w:tc>
          <w:tcPr>
            <w:tcW w:w="3003" w:type="dxa"/>
          </w:tcPr>
          <w:p w14:paraId="4CB1FA22" w14:textId="35DC8BB6" w:rsidR="00E01BC1" w:rsidRPr="00F6005C" w:rsidDel="0071666C" w:rsidRDefault="00E01BC1" w:rsidP="005B2AF6">
            <w:pPr>
              <w:spacing w:line="480" w:lineRule="auto"/>
              <w:rPr>
                <w:del w:id="440" w:author="Casey, Dympna" w:date="2025-01-08T19:45:00Z" w16du:dateUtc="2025-01-08T19:45:00Z"/>
                <w:rFonts w:cstheme="minorHAnsi"/>
                <w:b/>
                <w:bCs/>
              </w:rPr>
            </w:pPr>
            <w:del w:id="441" w:author="Casey, Dympna" w:date="2025-01-08T19:45:00Z" w16du:dateUtc="2025-01-08T19:45:00Z">
              <w:r w:rsidRPr="00F6005C" w:rsidDel="0071666C">
                <w:rPr>
                  <w:rFonts w:cstheme="minorHAnsi"/>
                  <w:b/>
                  <w:bCs/>
                </w:rPr>
                <w:delText>Intervention supports</w:delText>
              </w:r>
            </w:del>
          </w:p>
          <w:p w14:paraId="62D5BFC5" w14:textId="3F326E29" w:rsidR="00E01BC1" w:rsidRPr="00F6005C" w:rsidDel="0071666C" w:rsidRDefault="00E01BC1" w:rsidP="005B2AF6">
            <w:pPr>
              <w:spacing w:line="480" w:lineRule="auto"/>
              <w:rPr>
                <w:del w:id="442" w:author="Casey, Dympna" w:date="2025-01-08T19:45:00Z" w16du:dateUtc="2025-01-08T19:45:00Z"/>
                <w:rFonts w:cstheme="minorHAnsi"/>
              </w:rPr>
            </w:pPr>
            <w:del w:id="443" w:author="Casey, Dympna" w:date="2025-01-08T19:45:00Z" w16du:dateUtc="2025-01-08T19:45:00Z">
              <w:r w:rsidRPr="00F6005C" w:rsidDel="0071666C">
                <w:rPr>
                  <w:rFonts w:cstheme="minorHAnsi"/>
                </w:rPr>
                <w:delText>Support worker</w:delText>
              </w:r>
            </w:del>
          </w:p>
        </w:tc>
        <w:tc>
          <w:tcPr>
            <w:tcW w:w="3003" w:type="dxa"/>
          </w:tcPr>
          <w:p w14:paraId="3D2AC51A" w14:textId="2C07FF33" w:rsidR="00E01BC1" w:rsidRPr="00F6005C" w:rsidDel="0071666C" w:rsidRDefault="00E01BC1" w:rsidP="005B2AF6">
            <w:pPr>
              <w:spacing w:line="480" w:lineRule="auto"/>
              <w:rPr>
                <w:del w:id="444" w:author="Casey, Dympna" w:date="2025-01-08T19:45:00Z" w16du:dateUtc="2025-01-08T19:45:00Z"/>
                <w:rFonts w:cstheme="minorHAnsi"/>
              </w:rPr>
            </w:pPr>
            <w:del w:id="445" w:author="Casey, Dympna" w:date="2025-01-08T19:45:00Z" w16du:dateUtc="2025-01-08T19:45:00Z">
              <w:r w:rsidRPr="00F6005C" w:rsidDel="0071666C">
                <w:rPr>
                  <w:rFonts w:cstheme="minorHAnsi"/>
                </w:rPr>
                <w:delText xml:space="preserve">What was it like having a support worker in the clinic?  </w:delText>
              </w:r>
            </w:del>
          </w:p>
        </w:tc>
        <w:tc>
          <w:tcPr>
            <w:tcW w:w="3004" w:type="dxa"/>
          </w:tcPr>
          <w:p w14:paraId="2CD85CCD" w14:textId="32921573" w:rsidR="00E01BC1" w:rsidRPr="00F6005C" w:rsidDel="0071666C" w:rsidRDefault="00E01BC1" w:rsidP="005B2AF6">
            <w:pPr>
              <w:spacing w:line="480" w:lineRule="auto"/>
              <w:rPr>
                <w:del w:id="446" w:author="Casey, Dympna" w:date="2025-01-08T19:45:00Z" w16du:dateUtc="2025-01-08T19:45:00Z"/>
                <w:rFonts w:cstheme="minorHAnsi"/>
                <w:b/>
                <w:bCs/>
              </w:rPr>
            </w:pPr>
            <w:del w:id="447" w:author="Casey, Dympna" w:date="2025-01-08T19:45:00Z" w16du:dateUtc="2025-01-08T19:45:00Z">
              <w:r w:rsidRPr="00F6005C" w:rsidDel="0071666C">
                <w:rPr>
                  <w:rFonts w:cstheme="minorHAnsi"/>
                  <w:b/>
                  <w:bCs/>
                </w:rPr>
                <w:delText>External</w:delText>
              </w:r>
            </w:del>
          </w:p>
          <w:p w14:paraId="036CDC99" w14:textId="21D18633" w:rsidR="00E01BC1" w:rsidRPr="00F6005C" w:rsidDel="0071666C" w:rsidRDefault="00E01BC1" w:rsidP="005B2AF6">
            <w:pPr>
              <w:spacing w:line="480" w:lineRule="auto"/>
              <w:rPr>
                <w:del w:id="448" w:author="Casey, Dympna" w:date="2025-01-08T19:45:00Z" w16du:dateUtc="2025-01-08T19:45:00Z"/>
                <w:rFonts w:cstheme="minorHAnsi"/>
              </w:rPr>
            </w:pPr>
            <w:del w:id="449" w:author="Casey, Dympna" w:date="2025-01-08T19:45:00Z" w16du:dateUtc="2025-01-08T19:45:00Z">
              <w:r w:rsidRPr="00F6005C" w:rsidDel="0071666C">
                <w:rPr>
                  <w:rFonts w:cstheme="minorHAnsi"/>
                </w:rPr>
                <w:delText>What was your experience of having a new support person in the clinic?</w:delText>
              </w:r>
            </w:del>
          </w:p>
          <w:p w14:paraId="02578EEF" w14:textId="7E160BB2" w:rsidR="00E01BC1" w:rsidRPr="00F6005C" w:rsidDel="0071666C" w:rsidRDefault="00E01BC1" w:rsidP="005B2AF6">
            <w:pPr>
              <w:spacing w:line="480" w:lineRule="auto"/>
              <w:rPr>
                <w:del w:id="450" w:author="Casey, Dympna" w:date="2025-01-08T19:45:00Z" w16du:dateUtc="2025-01-08T19:45:00Z"/>
                <w:rFonts w:cstheme="minorHAnsi"/>
              </w:rPr>
            </w:pPr>
          </w:p>
          <w:p w14:paraId="741326E3" w14:textId="54347080" w:rsidR="00E01BC1" w:rsidRPr="00F6005C" w:rsidDel="0071666C" w:rsidRDefault="00E01BC1" w:rsidP="005B2AF6">
            <w:pPr>
              <w:spacing w:line="480" w:lineRule="auto"/>
              <w:rPr>
                <w:del w:id="451" w:author="Casey, Dympna" w:date="2025-01-08T19:45:00Z" w16du:dateUtc="2025-01-08T19:45:00Z"/>
                <w:rFonts w:cstheme="minorHAnsi"/>
              </w:rPr>
            </w:pPr>
            <w:del w:id="452" w:author="Casey, Dympna" w:date="2025-01-08T19:45:00Z" w16du:dateUtc="2025-01-08T19:45:00Z">
              <w:r w:rsidRPr="00F6005C" w:rsidDel="0071666C">
                <w:rPr>
                  <w:rFonts w:cstheme="minorHAnsi"/>
                </w:rPr>
                <w:delText xml:space="preserve">How did you feel Support Worker fit into the existing clinic setup? What worked well? </w:delText>
              </w:r>
            </w:del>
          </w:p>
          <w:p w14:paraId="1DC7B7EC" w14:textId="19A66058" w:rsidR="00E01BC1" w:rsidRPr="00F6005C" w:rsidDel="0071666C" w:rsidRDefault="00E01BC1" w:rsidP="005B2AF6">
            <w:pPr>
              <w:spacing w:line="480" w:lineRule="auto"/>
              <w:rPr>
                <w:del w:id="453" w:author="Casey, Dympna" w:date="2025-01-08T19:45:00Z" w16du:dateUtc="2025-01-08T19:45:00Z"/>
                <w:rFonts w:cstheme="minorHAnsi"/>
              </w:rPr>
            </w:pPr>
            <w:del w:id="454" w:author="Casey, Dympna" w:date="2025-01-08T19:45:00Z" w16du:dateUtc="2025-01-08T19:45:00Z">
              <w:r w:rsidRPr="00F6005C" w:rsidDel="0071666C">
                <w:rPr>
                  <w:rFonts w:cstheme="minorHAnsi"/>
                </w:rPr>
                <w:delText>What didn’t work so well?  How could this process be improved ?</w:delText>
              </w:r>
            </w:del>
          </w:p>
          <w:p w14:paraId="11E7A10B" w14:textId="1ECABD4D" w:rsidR="00E01BC1" w:rsidRPr="00F6005C" w:rsidDel="0071666C" w:rsidRDefault="00E01BC1" w:rsidP="005B2AF6">
            <w:pPr>
              <w:spacing w:line="480" w:lineRule="auto"/>
              <w:rPr>
                <w:del w:id="455" w:author="Casey, Dympna" w:date="2025-01-08T19:45:00Z" w16du:dateUtc="2025-01-08T19:45:00Z"/>
                <w:rFonts w:cstheme="minorHAnsi"/>
              </w:rPr>
            </w:pPr>
          </w:p>
          <w:p w14:paraId="7E19E155" w14:textId="6ED34058" w:rsidR="00E01BC1" w:rsidRPr="00F6005C" w:rsidDel="0071666C" w:rsidRDefault="00E01BC1" w:rsidP="005B2AF6">
            <w:pPr>
              <w:spacing w:line="480" w:lineRule="auto"/>
              <w:rPr>
                <w:del w:id="456" w:author="Casey, Dympna" w:date="2025-01-08T19:45:00Z" w16du:dateUtc="2025-01-08T19:45:00Z"/>
                <w:rFonts w:cstheme="minorHAnsi"/>
                <w:b/>
                <w:bCs/>
              </w:rPr>
            </w:pPr>
            <w:del w:id="457" w:author="Casey, Dympna" w:date="2025-01-08T19:45:00Z" w16du:dateUtc="2025-01-08T19:45:00Z">
              <w:r w:rsidRPr="00F6005C" w:rsidDel="0071666C">
                <w:rPr>
                  <w:rFonts w:cstheme="minorHAnsi"/>
                  <w:b/>
                  <w:bCs/>
                </w:rPr>
                <w:lastRenderedPageBreak/>
                <w:delText>Internal</w:delText>
              </w:r>
            </w:del>
          </w:p>
          <w:p w14:paraId="41E67EE0" w14:textId="103BC0AA" w:rsidR="00E01BC1" w:rsidRPr="00F6005C" w:rsidDel="0071666C" w:rsidRDefault="00E01BC1" w:rsidP="005B2AF6">
            <w:pPr>
              <w:spacing w:line="480" w:lineRule="auto"/>
              <w:rPr>
                <w:del w:id="458" w:author="Casey, Dympna" w:date="2025-01-08T19:45:00Z" w16du:dateUtc="2025-01-08T19:45:00Z"/>
                <w:rFonts w:cstheme="minorHAnsi"/>
              </w:rPr>
            </w:pPr>
            <w:del w:id="459" w:author="Casey, Dympna" w:date="2025-01-08T19:45:00Z" w16du:dateUtc="2025-01-08T19:45:00Z">
              <w:r w:rsidRPr="00F6005C" w:rsidDel="0071666C">
                <w:rPr>
                  <w:rFonts w:cstheme="minorHAnsi"/>
                </w:rPr>
                <w:delText>Tell me about how you decided on the appropriate person</w:delText>
              </w:r>
            </w:del>
          </w:p>
          <w:p w14:paraId="429E4119" w14:textId="5F5AEEF5" w:rsidR="00E01BC1" w:rsidRPr="00F6005C" w:rsidDel="0071666C" w:rsidRDefault="00E01BC1" w:rsidP="005B2AF6">
            <w:pPr>
              <w:spacing w:line="480" w:lineRule="auto"/>
              <w:rPr>
                <w:del w:id="460" w:author="Casey, Dympna" w:date="2025-01-08T19:45:00Z" w16du:dateUtc="2025-01-08T19:45:00Z"/>
                <w:rFonts w:cstheme="minorHAnsi"/>
              </w:rPr>
            </w:pPr>
          </w:p>
          <w:p w14:paraId="4C34413C" w14:textId="6975A077" w:rsidR="00E01BC1" w:rsidRPr="00F6005C" w:rsidDel="0071666C" w:rsidRDefault="00E01BC1" w:rsidP="005B2AF6">
            <w:pPr>
              <w:spacing w:line="480" w:lineRule="auto"/>
              <w:rPr>
                <w:del w:id="461" w:author="Casey, Dympna" w:date="2025-01-08T19:45:00Z" w16du:dateUtc="2025-01-08T19:45:00Z"/>
                <w:rFonts w:cstheme="minorHAnsi"/>
              </w:rPr>
            </w:pPr>
            <w:del w:id="462" w:author="Casey, Dympna" w:date="2025-01-08T19:45:00Z" w16du:dateUtc="2025-01-08T19:45:00Z">
              <w:r w:rsidRPr="00F6005C" w:rsidDel="0071666C">
                <w:rPr>
                  <w:rFonts w:cstheme="minorHAnsi"/>
                </w:rPr>
                <w:delText>How did you feel about the SW reducing time on usual nursing duties?</w:delText>
              </w:r>
            </w:del>
          </w:p>
          <w:p w14:paraId="0BB77CE2" w14:textId="6099F26F" w:rsidR="00E01BC1" w:rsidRPr="00F6005C" w:rsidDel="0071666C" w:rsidRDefault="00E01BC1" w:rsidP="005B2AF6">
            <w:pPr>
              <w:spacing w:line="480" w:lineRule="auto"/>
              <w:rPr>
                <w:del w:id="463" w:author="Casey, Dympna" w:date="2025-01-08T19:45:00Z" w16du:dateUtc="2025-01-08T19:45:00Z"/>
                <w:rFonts w:cstheme="minorHAnsi"/>
              </w:rPr>
            </w:pPr>
          </w:p>
          <w:p w14:paraId="193E94AA" w14:textId="66B9A866" w:rsidR="00E01BC1" w:rsidRPr="00F6005C" w:rsidDel="0071666C" w:rsidRDefault="00E01BC1" w:rsidP="005B2AF6">
            <w:pPr>
              <w:spacing w:line="480" w:lineRule="auto"/>
              <w:rPr>
                <w:del w:id="464" w:author="Casey, Dympna" w:date="2025-01-08T19:45:00Z" w16du:dateUtc="2025-01-08T19:45:00Z"/>
                <w:rFonts w:cstheme="minorHAnsi"/>
                <w:b/>
                <w:bCs/>
              </w:rPr>
            </w:pPr>
            <w:del w:id="465" w:author="Casey, Dympna" w:date="2025-01-08T19:45:00Z" w16du:dateUtc="2025-01-08T19:45:00Z">
              <w:r w:rsidRPr="00F6005C" w:rsidDel="0071666C">
                <w:rPr>
                  <w:rFonts w:cstheme="minorHAnsi"/>
                  <w:b/>
                  <w:bCs/>
                </w:rPr>
                <w:delText>Both</w:delText>
              </w:r>
            </w:del>
          </w:p>
          <w:p w14:paraId="10D9F7D5" w14:textId="3403B08F" w:rsidR="00E01BC1" w:rsidRPr="00F6005C" w:rsidDel="0071666C" w:rsidRDefault="00E01BC1" w:rsidP="005B2AF6">
            <w:pPr>
              <w:spacing w:line="480" w:lineRule="auto"/>
              <w:rPr>
                <w:del w:id="466" w:author="Casey, Dympna" w:date="2025-01-08T19:45:00Z" w16du:dateUtc="2025-01-08T19:45:00Z"/>
                <w:rFonts w:cstheme="minorHAnsi"/>
              </w:rPr>
            </w:pPr>
            <w:del w:id="467" w:author="Casey, Dympna" w:date="2025-01-08T19:45:00Z" w16du:dateUtc="2025-01-08T19:45:00Z">
              <w:r w:rsidRPr="00F6005C" w:rsidDel="0071666C">
                <w:rPr>
                  <w:rFonts w:cstheme="minorHAnsi"/>
                </w:rPr>
                <w:delText xml:space="preserve">How could we improve this role? </w:delText>
              </w:r>
            </w:del>
          </w:p>
        </w:tc>
      </w:tr>
      <w:tr w:rsidR="00E01BC1" w:rsidRPr="00F6005C" w:rsidDel="0071666C" w14:paraId="6C71195D" w14:textId="4E9C2539" w:rsidTr="005B2AF6">
        <w:trPr>
          <w:del w:id="468" w:author="Casey, Dympna" w:date="2025-01-08T19:45:00Z" w16du:dateUtc="2025-01-08T19:45:00Z"/>
        </w:trPr>
        <w:tc>
          <w:tcPr>
            <w:tcW w:w="3003" w:type="dxa"/>
          </w:tcPr>
          <w:p w14:paraId="0804A75E" w14:textId="7BA1F579" w:rsidR="00E01BC1" w:rsidRPr="00F6005C" w:rsidDel="0071666C" w:rsidRDefault="00E01BC1" w:rsidP="005B2AF6">
            <w:pPr>
              <w:spacing w:line="480" w:lineRule="auto"/>
              <w:rPr>
                <w:del w:id="469" w:author="Casey, Dympna" w:date="2025-01-08T19:45:00Z" w16du:dateUtc="2025-01-08T19:45:00Z"/>
                <w:rFonts w:cstheme="minorHAnsi"/>
                <w:b/>
                <w:bCs/>
              </w:rPr>
            </w:pPr>
            <w:del w:id="470" w:author="Casey, Dympna" w:date="2025-01-08T19:45:00Z" w16du:dateUtc="2025-01-08T19:45:00Z">
              <w:r w:rsidRPr="00F6005C" w:rsidDel="0071666C">
                <w:rPr>
                  <w:rFonts w:cstheme="minorHAnsi"/>
                  <w:b/>
                  <w:bCs/>
                </w:rPr>
                <w:lastRenderedPageBreak/>
                <w:delText>Intervention supports</w:delText>
              </w:r>
            </w:del>
          </w:p>
          <w:p w14:paraId="3595639E" w14:textId="0555D82D" w:rsidR="00E01BC1" w:rsidRPr="00F6005C" w:rsidDel="0071666C" w:rsidRDefault="00E01BC1" w:rsidP="005B2AF6">
            <w:pPr>
              <w:spacing w:line="480" w:lineRule="auto"/>
              <w:rPr>
                <w:del w:id="471" w:author="Casey, Dympna" w:date="2025-01-08T19:45:00Z" w16du:dateUtc="2025-01-08T19:45:00Z"/>
                <w:rFonts w:cstheme="minorHAnsi"/>
              </w:rPr>
            </w:pPr>
            <w:del w:id="472" w:author="Casey, Dympna" w:date="2025-01-08T19:45:00Z" w16du:dateUtc="2025-01-08T19:45:00Z">
              <w:r w:rsidRPr="00F6005C" w:rsidDel="0071666C">
                <w:rPr>
                  <w:rFonts w:cstheme="minorHAnsi"/>
                </w:rPr>
                <w:delText>D1 Now</w:delText>
              </w:r>
            </w:del>
          </w:p>
        </w:tc>
        <w:tc>
          <w:tcPr>
            <w:tcW w:w="3003" w:type="dxa"/>
          </w:tcPr>
          <w:p w14:paraId="3F1B6D27" w14:textId="379179A1" w:rsidR="00E01BC1" w:rsidRPr="00F6005C" w:rsidDel="0071666C" w:rsidRDefault="00E01BC1" w:rsidP="005B2AF6">
            <w:pPr>
              <w:spacing w:line="480" w:lineRule="auto"/>
              <w:rPr>
                <w:del w:id="473" w:author="Casey, Dympna" w:date="2025-01-08T19:45:00Z" w16du:dateUtc="2025-01-08T19:45:00Z"/>
                <w:rFonts w:cstheme="minorHAnsi"/>
              </w:rPr>
            </w:pPr>
            <w:del w:id="474" w:author="Casey, Dympna" w:date="2025-01-08T19:45:00Z" w16du:dateUtc="2025-01-08T19:45:00Z">
              <w:r w:rsidRPr="00F6005C" w:rsidDel="0071666C">
                <w:rPr>
                  <w:rFonts w:cstheme="minorHAnsi"/>
                </w:rPr>
                <w:delText>As you know the intervention consists of three pieces together, do you think they work well as a package or would be better as standalones?</w:delText>
              </w:r>
            </w:del>
          </w:p>
        </w:tc>
        <w:tc>
          <w:tcPr>
            <w:tcW w:w="3004" w:type="dxa"/>
          </w:tcPr>
          <w:p w14:paraId="1A375952" w14:textId="3FAAA3CC" w:rsidR="00E01BC1" w:rsidRPr="00F6005C" w:rsidDel="0071666C" w:rsidRDefault="00E01BC1" w:rsidP="005B2AF6">
            <w:pPr>
              <w:spacing w:line="480" w:lineRule="auto"/>
              <w:rPr>
                <w:del w:id="475" w:author="Casey, Dympna" w:date="2025-01-08T19:45:00Z" w16du:dateUtc="2025-01-08T19:45:00Z"/>
                <w:rFonts w:cstheme="minorHAnsi"/>
              </w:rPr>
            </w:pPr>
            <w:del w:id="476" w:author="Casey, Dympna" w:date="2025-01-08T19:45:00Z" w16du:dateUtc="2025-01-08T19:45:00Z">
              <w:r w:rsidRPr="00F6005C" w:rsidDel="0071666C">
                <w:rPr>
                  <w:rFonts w:cstheme="minorHAnsi"/>
                </w:rPr>
                <w:delText>What piece did you think worked well? Why?</w:delText>
              </w:r>
            </w:del>
          </w:p>
          <w:p w14:paraId="586A64B2" w14:textId="105A9829" w:rsidR="00E01BC1" w:rsidRPr="00F6005C" w:rsidDel="0071666C" w:rsidRDefault="00E01BC1" w:rsidP="005B2AF6">
            <w:pPr>
              <w:spacing w:line="480" w:lineRule="auto"/>
              <w:rPr>
                <w:del w:id="477" w:author="Casey, Dympna" w:date="2025-01-08T19:45:00Z" w16du:dateUtc="2025-01-08T19:45:00Z"/>
                <w:rFonts w:cstheme="minorHAnsi"/>
              </w:rPr>
            </w:pPr>
          </w:p>
          <w:p w14:paraId="04A5EC91" w14:textId="61FD5469" w:rsidR="00E01BC1" w:rsidRPr="00F6005C" w:rsidDel="0071666C" w:rsidRDefault="00E01BC1" w:rsidP="005B2AF6">
            <w:pPr>
              <w:spacing w:line="480" w:lineRule="auto"/>
              <w:rPr>
                <w:del w:id="478" w:author="Casey, Dympna" w:date="2025-01-08T19:45:00Z" w16du:dateUtc="2025-01-08T19:45:00Z"/>
                <w:rFonts w:cstheme="minorHAnsi"/>
              </w:rPr>
            </w:pPr>
            <w:del w:id="479" w:author="Casey, Dympna" w:date="2025-01-08T19:45:00Z" w16du:dateUtc="2025-01-08T19:45:00Z">
              <w:r w:rsidRPr="00F6005C" w:rsidDel="0071666C">
                <w:rPr>
                  <w:rFonts w:cstheme="minorHAnsi"/>
                </w:rPr>
                <w:delText>What piece didn’t work so well? Why not?</w:delText>
              </w:r>
            </w:del>
          </w:p>
        </w:tc>
      </w:tr>
      <w:tr w:rsidR="00E01BC1" w:rsidRPr="00F6005C" w:rsidDel="0071666C" w14:paraId="22369C8D" w14:textId="0687D98C" w:rsidTr="005B2AF6">
        <w:trPr>
          <w:del w:id="480" w:author="Casey, Dympna" w:date="2025-01-08T19:45:00Z" w16du:dateUtc="2025-01-08T19:45:00Z"/>
        </w:trPr>
        <w:tc>
          <w:tcPr>
            <w:tcW w:w="3003" w:type="dxa"/>
          </w:tcPr>
          <w:p w14:paraId="49E708CF" w14:textId="39DA0B55" w:rsidR="00E01BC1" w:rsidRPr="00F6005C" w:rsidDel="0071666C" w:rsidRDefault="00E01BC1" w:rsidP="005B2AF6">
            <w:pPr>
              <w:spacing w:line="480" w:lineRule="auto"/>
              <w:rPr>
                <w:del w:id="481" w:author="Casey, Dympna" w:date="2025-01-08T19:45:00Z" w16du:dateUtc="2025-01-08T19:45:00Z"/>
                <w:rFonts w:cstheme="minorHAnsi"/>
                <w:b/>
                <w:bCs/>
              </w:rPr>
            </w:pPr>
            <w:del w:id="482" w:author="Casey, Dympna" w:date="2025-01-08T19:45:00Z" w16du:dateUtc="2025-01-08T19:45:00Z">
              <w:r w:rsidRPr="00F6005C" w:rsidDel="0071666C">
                <w:rPr>
                  <w:rFonts w:cstheme="minorHAnsi"/>
                  <w:b/>
                  <w:bCs/>
                </w:rPr>
                <w:delText>Feasibility</w:delText>
              </w:r>
            </w:del>
          </w:p>
        </w:tc>
        <w:tc>
          <w:tcPr>
            <w:tcW w:w="3003" w:type="dxa"/>
          </w:tcPr>
          <w:p w14:paraId="3F49C923" w14:textId="5BF81AC8" w:rsidR="00E01BC1" w:rsidRPr="00F6005C" w:rsidDel="0071666C" w:rsidRDefault="00E01BC1" w:rsidP="005B2AF6">
            <w:pPr>
              <w:spacing w:line="480" w:lineRule="auto"/>
              <w:rPr>
                <w:del w:id="483" w:author="Casey, Dympna" w:date="2025-01-08T19:45:00Z" w16du:dateUtc="2025-01-08T19:45:00Z"/>
                <w:rFonts w:cstheme="minorHAnsi"/>
              </w:rPr>
            </w:pPr>
            <w:del w:id="484" w:author="Casey, Dympna" w:date="2025-01-08T19:45:00Z" w16du:dateUtc="2025-01-08T19:45:00Z">
              <w:r w:rsidRPr="00F6005C" w:rsidDel="0071666C">
                <w:rPr>
                  <w:rFonts w:cstheme="minorHAnsi"/>
                </w:rPr>
                <w:delText>How feasible do you think it would be to implement this intervention in the clinic going forward?</w:delText>
              </w:r>
            </w:del>
          </w:p>
          <w:p w14:paraId="0CB618B0" w14:textId="1C45C8E6" w:rsidR="00E01BC1" w:rsidRPr="00F6005C" w:rsidDel="0071666C" w:rsidRDefault="00E01BC1" w:rsidP="005B2AF6">
            <w:pPr>
              <w:spacing w:line="480" w:lineRule="auto"/>
              <w:rPr>
                <w:del w:id="485" w:author="Casey, Dympna" w:date="2025-01-08T19:45:00Z" w16du:dateUtc="2025-01-08T19:45:00Z"/>
                <w:rFonts w:cstheme="minorHAnsi"/>
              </w:rPr>
            </w:pPr>
            <w:del w:id="486" w:author="Casey, Dympna" w:date="2025-01-08T19:45:00Z" w16du:dateUtc="2025-01-08T19:45:00Z">
              <w:r w:rsidRPr="00F6005C" w:rsidDel="0071666C">
                <w:rPr>
                  <w:rFonts w:cstheme="minorHAnsi"/>
                </w:rPr>
                <w:delText>Could you see this working long term in your clinic?</w:delText>
              </w:r>
            </w:del>
          </w:p>
        </w:tc>
        <w:tc>
          <w:tcPr>
            <w:tcW w:w="3004" w:type="dxa"/>
          </w:tcPr>
          <w:p w14:paraId="40DDCAAA" w14:textId="6A7AB1C9" w:rsidR="00E01BC1" w:rsidRPr="00F6005C" w:rsidDel="0071666C" w:rsidRDefault="00E01BC1" w:rsidP="005B2AF6">
            <w:pPr>
              <w:spacing w:line="480" w:lineRule="auto"/>
              <w:rPr>
                <w:del w:id="487" w:author="Casey, Dympna" w:date="2025-01-08T19:45:00Z" w16du:dateUtc="2025-01-08T19:45:00Z"/>
                <w:rFonts w:cstheme="minorHAnsi"/>
              </w:rPr>
            </w:pPr>
            <w:del w:id="488" w:author="Casey, Dympna" w:date="2025-01-08T19:45:00Z" w16du:dateUtc="2025-01-08T19:45:00Z">
              <w:r w:rsidRPr="00F6005C" w:rsidDel="0071666C">
                <w:rPr>
                  <w:rFonts w:cstheme="minorHAnsi"/>
                </w:rPr>
                <w:delText>Is it acceptable to the clinic staff?</w:delText>
              </w:r>
            </w:del>
          </w:p>
          <w:p w14:paraId="17B4B47A" w14:textId="19709107" w:rsidR="00E01BC1" w:rsidRPr="00F6005C" w:rsidDel="0071666C" w:rsidRDefault="00E01BC1" w:rsidP="005B2AF6">
            <w:pPr>
              <w:spacing w:line="480" w:lineRule="auto"/>
              <w:rPr>
                <w:del w:id="489" w:author="Casey, Dympna" w:date="2025-01-08T19:45:00Z" w16du:dateUtc="2025-01-08T19:45:00Z"/>
                <w:rFonts w:cstheme="minorHAnsi"/>
              </w:rPr>
            </w:pPr>
            <w:del w:id="490" w:author="Casey, Dympna" w:date="2025-01-08T19:45:00Z" w16du:dateUtc="2025-01-08T19:45:00Z">
              <w:r w:rsidRPr="00F6005C" w:rsidDel="0071666C">
                <w:rPr>
                  <w:rFonts w:cstheme="minorHAnsi"/>
                </w:rPr>
                <w:delText xml:space="preserve">What do we need to change? </w:delText>
              </w:r>
            </w:del>
          </w:p>
          <w:p w14:paraId="0A7C6233" w14:textId="3D34B5BA" w:rsidR="00E01BC1" w:rsidRPr="00F6005C" w:rsidDel="0071666C" w:rsidRDefault="00E01BC1" w:rsidP="005B2AF6">
            <w:pPr>
              <w:spacing w:line="480" w:lineRule="auto"/>
              <w:rPr>
                <w:del w:id="491" w:author="Casey, Dympna" w:date="2025-01-08T19:45:00Z" w16du:dateUtc="2025-01-08T19:45:00Z"/>
                <w:rFonts w:cstheme="minorHAnsi"/>
              </w:rPr>
            </w:pPr>
            <w:del w:id="492" w:author="Casey, Dympna" w:date="2025-01-08T19:45:00Z" w16du:dateUtc="2025-01-08T19:45:00Z">
              <w:r w:rsidRPr="00F6005C" w:rsidDel="0071666C">
                <w:rPr>
                  <w:rFonts w:cstheme="minorHAnsi"/>
                </w:rPr>
                <w:delText>What can we do to make it more sustainable?</w:delText>
              </w:r>
            </w:del>
          </w:p>
          <w:p w14:paraId="60CFE2A4" w14:textId="2A2C74C1" w:rsidR="00E01BC1" w:rsidRPr="00F6005C" w:rsidDel="0071666C" w:rsidRDefault="00E01BC1" w:rsidP="005B2AF6">
            <w:pPr>
              <w:spacing w:line="480" w:lineRule="auto"/>
              <w:rPr>
                <w:del w:id="493" w:author="Casey, Dympna" w:date="2025-01-08T19:45:00Z" w16du:dateUtc="2025-01-08T19:45:00Z"/>
                <w:rFonts w:cstheme="minorHAnsi"/>
              </w:rPr>
            </w:pPr>
          </w:p>
        </w:tc>
      </w:tr>
      <w:tr w:rsidR="00E01BC1" w:rsidRPr="00F6005C" w:rsidDel="0071666C" w14:paraId="7762281B" w14:textId="2BDFBC43" w:rsidTr="005B2AF6">
        <w:trPr>
          <w:del w:id="494" w:author="Casey, Dympna" w:date="2025-01-08T19:45:00Z" w16du:dateUtc="2025-01-08T19:45:00Z"/>
        </w:trPr>
        <w:tc>
          <w:tcPr>
            <w:tcW w:w="3003" w:type="dxa"/>
          </w:tcPr>
          <w:p w14:paraId="24208113" w14:textId="4913CB66" w:rsidR="00E01BC1" w:rsidRPr="00F6005C" w:rsidDel="0071666C" w:rsidRDefault="00E01BC1" w:rsidP="005B2AF6">
            <w:pPr>
              <w:spacing w:line="480" w:lineRule="auto"/>
              <w:rPr>
                <w:del w:id="495" w:author="Casey, Dympna" w:date="2025-01-08T19:45:00Z" w16du:dateUtc="2025-01-08T19:45:00Z"/>
                <w:rFonts w:cstheme="minorHAnsi"/>
              </w:rPr>
            </w:pPr>
            <w:del w:id="496" w:author="Casey, Dympna" w:date="2025-01-08T19:45:00Z" w16du:dateUtc="2025-01-08T19:45:00Z">
              <w:r w:rsidRPr="00F6005C" w:rsidDel="0071666C">
                <w:rPr>
                  <w:rFonts w:cstheme="minorHAnsi"/>
                </w:rPr>
                <w:lastRenderedPageBreak/>
                <w:delText>Finish</w:delText>
              </w:r>
            </w:del>
          </w:p>
        </w:tc>
        <w:tc>
          <w:tcPr>
            <w:tcW w:w="3003" w:type="dxa"/>
          </w:tcPr>
          <w:p w14:paraId="0E04840E" w14:textId="11533D18" w:rsidR="00E01BC1" w:rsidRPr="00F6005C" w:rsidDel="0071666C" w:rsidRDefault="00E01BC1" w:rsidP="005B2AF6">
            <w:pPr>
              <w:spacing w:line="480" w:lineRule="auto"/>
              <w:rPr>
                <w:del w:id="497" w:author="Casey, Dympna" w:date="2025-01-08T19:45:00Z" w16du:dateUtc="2025-01-08T19:45:00Z"/>
                <w:rFonts w:cstheme="minorHAnsi"/>
              </w:rPr>
            </w:pPr>
            <w:del w:id="498" w:author="Casey, Dympna" w:date="2025-01-08T19:45:00Z" w16du:dateUtc="2025-01-08T19:45:00Z">
              <w:r w:rsidRPr="00F6005C" w:rsidDel="0071666C">
                <w:rPr>
                  <w:rFonts w:cstheme="minorHAnsi"/>
                </w:rPr>
                <w:delText>Do you have any other thoughts on your experience of taking part in this study?</w:delText>
              </w:r>
            </w:del>
          </w:p>
        </w:tc>
        <w:tc>
          <w:tcPr>
            <w:tcW w:w="3004" w:type="dxa"/>
          </w:tcPr>
          <w:p w14:paraId="5E4AD1DE" w14:textId="6E32BF3F" w:rsidR="00E01BC1" w:rsidRPr="00F6005C" w:rsidDel="0071666C" w:rsidRDefault="00E01BC1" w:rsidP="005B2AF6">
            <w:pPr>
              <w:spacing w:line="480" w:lineRule="auto"/>
              <w:rPr>
                <w:del w:id="499" w:author="Casey, Dympna" w:date="2025-01-08T19:45:00Z" w16du:dateUtc="2025-01-08T19:45:00Z"/>
                <w:rFonts w:cstheme="minorHAnsi"/>
              </w:rPr>
            </w:pPr>
            <w:del w:id="500" w:author="Casey, Dympna" w:date="2025-01-08T19:45:00Z" w16du:dateUtc="2025-01-08T19:45:00Z">
              <w:r w:rsidRPr="00F6005C" w:rsidDel="0071666C">
                <w:rPr>
                  <w:rFonts w:cstheme="minorHAnsi"/>
                </w:rPr>
                <w:delText>Is there anything I haven’t asked you that you wanted to talk about?</w:delText>
              </w:r>
            </w:del>
          </w:p>
        </w:tc>
      </w:tr>
      <w:bookmarkEnd w:id="1"/>
      <w:bookmarkEnd w:id="5"/>
      <w:bookmarkEnd w:id="6"/>
      <w:bookmarkEnd w:id="10"/>
    </w:tbl>
    <w:p w14:paraId="1DD316CE" w14:textId="77777777" w:rsidR="00E01BC1" w:rsidRPr="00445FA8" w:rsidRDefault="00E01BC1" w:rsidP="00445FA8">
      <w:pPr>
        <w:keepNext/>
        <w:keepLines/>
        <w:autoSpaceDE w:val="0"/>
        <w:autoSpaceDN w:val="0"/>
        <w:adjustRightInd w:val="0"/>
        <w:spacing w:before="40" w:after="60" w:line="480" w:lineRule="auto"/>
        <w:outlineLvl w:val="1"/>
        <w:rPr>
          <w:rFonts w:ascii="Arial" w:hAnsi="Arial" w:cs="Arial"/>
          <w:b/>
          <w:bCs/>
        </w:rPr>
      </w:pPr>
    </w:p>
    <w:sectPr w:rsidR="00E01BC1" w:rsidRPr="00445FA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60B5F9A"/>
    <w:multiLevelType w:val="hybridMultilevel"/>
    <w:tmpl w:val="CF384C3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16cid:durableId="4806866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Casey, Dympna">
    <w15:presenceInfo w15:providerId="AD" w15:userId="S::0018990s@universityofgalway.ie::7eba0fec-4b9c-4136-a356-2898438d8ba3"/>
  </w15:person>
  <w15:person w15:author="dympna casey">
    <w15:presenceInfo w15:providerId="Windows Live" w15:userId="1cdc4de135741f4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5FA8"/>
    <w:rsid w:val="00081083"/>
    <w:rsid w:val="00132692"/>
    <w:rsid w:val="001B429E"/>
    <w:rsid w:val="002018DB"/>
    <w:rsid w:val="002C2FB3"/>
    <w:rsid w:val="00445FA8"/>
    <w:rsid w:val="0071666C"/>
    <w:rsid w:val="009D07EA"/>
    <w:rsid w:val="00DD3A71"/>
    <w:rsid w:val="00E01BC1"/>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0414AB"/>
  <w15:chartTrackingRefBased/>
  <w15:docId w15:val="{69861507-3EDE-4723-82C0-EB27B37BBC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5FA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45F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DD3A7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3</Pages>
  <Words>1282</Words>
  <Characters>7312</Characters>
  <Application>Microsoft Office Word</Application>
  <DocSecurity>0</DocSecurity>
  <Lines>60</Lines>
  <Paragraphs>17</Paragraphs>
  <ScaleCrop>false</ScaleCrop>
  <Company/>
  <LinksUpToDate>false</LinksUpToDate>
  <CharactersWithSpaces>8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McCarthy</dc:creator>
  <cp:keywords/>
  <dc:description/>
  <cp:lastModifiedBy>dympna casey</cp:lastModifiedBy>
  <cp:revision>2</cp:revision>
  <dcterms:created xsi:type="dcterms:W3CDTF">2025-01-08T19:50:00Z</dcterms:created>
  <dcterms:modified xsi:type="dcterms:W3CDTF">2025-01-08T19:50:00Z</dcterms:modified>
</cp:coreProperties>
</file>